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0C0EEE" w:rsidRDefault="00654E8F" w:rsidP="0001436A">
      <w:pPr>
        <w:pStyle w:val="SupplementaryMaterial"/>
        <w:rPr>
          <w:b w:val="0"/>
        </w:rPr>
      </w:pPr>
      <w:r w:rsidRPr="000C0EEE">
        <w:t>Supplementary Material</w:t>
      </w:r>
    </w:p>
    <w:p w14:paraId="29026311" w14:textId="77777777" w:rsidR="00EA3D3C" w:rsidRPr="000C0EEE" w:rsidRDefault="00654E8F" w:rsidP="0001436A">
      <w:pPr>
        <w:pStyle w:val="Heading1"/>
      </w:pPr>
      <w:r w:rsidRPr="000C0EEE">
        <w:t>Supplementary Data</w:t>
      </w:r>
    </w:p>
    <w:p w14:paraId="08451C38" w14:textId="2347C66F" w:rsidR="00994A3D" w:rsidRPr="000C0EEE" w:rsidRDefault="003B6A0C" w:rsidP="003B6A0C">
      <w:pPr>
        <w:rPr>
          <w:szCs w:val="24"/>
          <w:shd w:val="clear" w:color="auto" w:fill="FFFFFF"/>
          <w:lang w:eastAsia="zh-CN"/>
        </w:rPr>
      </w:pPr>
      <w:r w:rsidRPr="000C0EEE">
        <w:rPr>
          <w:szCs w:val="24"/>
          <w:shd w:val="clear" w:color="auto" w:fill="FFFFFF"/>
        </w:rPr>
        <w:t xml:space="preserve">Not applicable. </w:t>
      </w:r>
    </w:p>
    <w:p w14:paraId="5E584EE8" w14:textId="46CD5287" w:rsidR="00994A3D" w:rsidRPr="000C0EEE" w:rsidRDefault="00654E8F" w:rsidP="0001436A">
      <w:pPr>
        <w:pStyle w:val="Heading1"/>
      </w:pPr>
      <w:r w:rsidRPr="000C0EEE">
        <w:t>Supplementary Tables</w:t>
      </w:r>
    </w:p>
    <w:p w14:paraId="58F1AED1" w14:textId="20EE3A32" w:rsidR="00DE23E8" w:rsidRPr="000C0EEE" w:rsidRDefault="003B6A0C" w:rsidP="003B6A0C">
      <w:pPr>
        <w:jc w:val="center"/>
        <w:rPr>
          <w:sz w:val="18"/>
          <w:szCs w:val="16"/>
        </w:rPr>
      </w:pPr>
      <w:r w:rsidRPr="000C0EEE">
        <w:rPr>
          <w:sz w:val="18"/>
          <w:szCs w:val="16"/>
        </w:rPr>
        <w:t>Table 1. Clinical trials: Differences in Vitamin D Levels Observed in CPP and control group</w:t>
      </w:r>
    </w:p>
    <w:tbl>
      <w:tblPr>
        <w:tblStyle w:val="1"/>
        <w:tblW w:w="11247" w:type="dxa"/>
        <w:jc w:val="center"/>
        <w:tblInd w:w="0" w:type="dxa"/>
        <w:tblLayout w:type="fixed"/>
        <w:tblLook w:val="04A0" w:firstRow="1" w:lastRow="0" w:firstColumn="1" w:lastColumn="0" w:noHBand="0" w:noVBand="1"/>
      </w:tblPr>
      <w:tblGrid>
        <w:gridCol w:w="762"/>
        <w:gridCol w:w="851"/>
        <w:gridCol w:w="709"/>
        <w:gridCol w:w="992"/>
        <w:gridCol w:w="1276"/>
        <w:gridCol w:w="1134"/>
        <w:gridCol w:w="992"/>
        <w:gridCol w:w="992"/>
        <w:gridCol w:w="2694"/>
        <w:gridCol w:w="845"/>
      </w:tblGrid>
      <w:tr w:rsidR="000C0EEE" w:rsidRPr="000C0EEE" w14:paraId="0713C766" w14:textId="77777777" w:rsidTr="00D95913">
        <w:trPr>
          <w:cnfStyle w:val="100000000000" w:firstRow="1" w:lastRow="0" w:firstColumn="0" w:lastColumn="0" w:oddVBand="0" w:evenVBand="0" w:oddHBand="0" w:evenHBand="0" w:firstRowFirstColumn="0" w:firstRowLastColumn="0" w:lastRowFirstColumn="0" w:lastRowLastColumn="0"/>
          <w:trHeight w:val="790"/>
          <w:jc w:val="center"/>
        </w:trPr>
        <w:tc>
          <w:tcPr>
            <w:tcW w:w="762" w:type="dxa"/>
            <w:vAlign w:val="center"/>
          </w:tcPr>
          <w:p w14:paraId="2A5D18BC" w14:textId="77777777" w:rsidR="003B6A0C" w:rsidRPr="000C0EEE" w:rsidRDefault="003B6A0C" w:rsidP="003B6A0C">
            <w:pPr>
              <w:spacing w:before="48" w:after="0"/>
              <w:rPr>
                <w:rFonts w:eastAsia="FangSong"/>
                <w:sz w:val="15"/>
                <w:szCs w:val="16"/>
              </w:rPr>
            </w:pPr>
            <w:bookmarkStart w:id="0" w:name="_Hlk169200684"/>
            <w:r w:rsidRPr="000C0EEE">
              <w:rPr>
                <w:rFonts w:eastAsia="FangSong"/>
                <w:sz w:val="15"/>
                <w:szCs w:val="16"/>
              </w:rPr>
              <w:t>Country</w:t>
            </w:r>
          </w:p>
        </w:tc>
        <w:tc>
          <w:tcPr>
            <w:tcW w:w="851" w:type="dxa"/>
            <w:vAlign w:val="center"/>
          </w:tcPr>
          <w:p w14:paraId="508AB9A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Research catalog</w:t>
            </w:r>
          </w:p>
        </w:tc>
        <w:tc>
          <w:tcPr>
            <w:tcW w:w="709" w:type="dxa"/>
            <w:vAlign w:val="center"/>
          </w:tcPr>
          <w:p w14:paraId="75009E2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Year</w:t>
            </w:r>
          </w:p>
        </w:tc>
        <w:tc>
          <w:tcPr>
            <w:tcW w:w="992" w:type="dxa"/>
            <w:vAlign w:val="center"/>
          </w:tcPr>
          <w:p w14:paraId="33BFDBEA" w14:textId="77777777" w:rsidR="003B6A0C" w:rsidRPr="000C0EEE" w:rsidRDefault="003B6A0C" w:rsidP="003B6A0C">
            <w:pPr>
              <w:spacing w:before="48" w:after="0"/>
              <w:rPr>
                <w:rFonts w:eastAsia="FangSong"/>
                <w:sz w:val="15"/>
                <w:szCs w:val="16"/>
              </w:rPr>
            </w:pPr>
            <w:r w:rsidRPr="000C0EEE">
              <w:rPr>
                <w:rFonts w:eastAsia="FangSong"/>
                <w:sz w:val="15"/>
                <w:szCs w:val="16"/>
              </w:rPr>
              <w:t>Sample size</w:t>
            </w:r>
          </w:p>
        </w:tc>
        <w:tc>
          <w:tcPr>
            <w:tcW w:w="1276" w:type="dxa"/>
            <w:vAlign w:val="center"/>
          </w:tcPr>
          <w:p w14:paraId="62647E3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Age</w:t>
            </w:r>
          </w:p>
        </w:tc>
        <w:tc>
          <w:tcPr>
            <w:tcW w:w="1134" w:type="dxa"/>
            <w:vAlign w:val="center"/>
          </w:tcPr>
          <w:p w14:paraId="444A0401" w14:textId="77777777" w:rsidR="003B6A0C" w:rsidRPr="000C0EEE" w:rsidRDefault="003B6A0C" w:rsidP="003B6A0C">
            <w:pPr>
              <w:spacing w:before="48" w:after="0"/>
              <w:rPr>
                <w:rFonts w:eastAsia="FangSong"/>
                <w:sz w:val="15"/>
                <w:szCs w:val="16"/>
              </w:rPr>
            </w:pPr>
            <w:r w:rsidRPr="000C0EEE">
              <w:rPr>
                <w:rFonts w:eastAsia="FangSong"/>
                <w:sz w:val="15"/>
                <w:szCs w:val="16"/>
              </w:rPr>
              <w:t>25(OH)D</w:t>
            </w:r>
            <w:r w:rsidRPr="000C0EEE">
              <w:rPr>
                <w:rFonts w:eastAsia="FangSong"/>
                <w:sz w:val="15"/>
                <w:szCs w:val="16"/>
                <w:vertAlign w:val="subscript"/>
              </w:rPr>
              <w:t>3</w:t>
            </w:r>
            <w:r w:rsidRPr="000C0EEE">
              <w:rPr>
                <w:rFonts w:eastAsia="FangSong"/>
                <w:sz w:val="15"/>
                <w:szCs w:val="16"/>
              </w:rPr>
              <w:t xml:space="preserve"> Concentration</w:t>
            </w:r>
          </w:p>
        </w:tc>
        <w:tc>
          <w:tcPr>
            <w:tcW w:w="992" w:type="dxa"/>
            <w:vAlign w:val="center"/>
          </w:tcPr>
          <w:p w14:paraId="66886AE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Detection method</w:t>
            </w:r>
          </w:p>
        </w:tc>
        <w:tc>
          <w:tcPr>
            <w:tcW w:w="992" w:type="dxa"/>
            <w:vAlign w:val="center"/>
          </w:tcPr>
          <w:p w14:paraId="1A7A509A" w14:textId="77777777" w:rsidR="003B6A0C" w:rsidRPr="000C0EEE" w:rsidDel="00224AAC" w:rsidRDefault="003B6A0C" w:rsidP="003B6A0C">
            <w:pPr>
              <w:spacing w:before="48" w:after="0"/>
              <w:jc w:val="center"/>
              <w:rPr>
                <w:rFonts w:eastAsia="FangSong"/>
                <w:sz w:val="15"/>
                <w:szCs w:val="16"/>
              </w:rPr>
            </w:pPr>
            <w:r w:rsidRPr="000C0EEE">
              <w:rPr>
                <w:rFonts w:eastAsia="FangSong"/>
                <w:sz w:val="15"/>
                <w:szCs w:val="16"/>
              </w:rPr>
              <w:t>Proportion of deficiency</w:t>
            </w:r>
          </w:p>
        </w:tc>
        <w:tc>
          <w:tcPr>
            <w:tcW w:w="2694" w:type="dxa"/>
            <w:vAlign w:val="center"/>
          </w:tcPr>
          <w:p w14:paraId="6172E34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onclusion</w:t>
            </w:r>
          </w:p>
        </w:tc>
        <w:tc>
          <w:tcPr>
            <w:tcW w:w="845" w:type="dxa"/>
            <w:vAlign w:val="center"/>
          </w:tcPr>
          <w:p w14:paraId="0F85477A" w14:textId="77777777" w:rsidR="003B6A0C" w:rsidRPr="000C0EEE" w:rsidRDefault="003B6A0C" w:rsidP="003B6A0C">
            <w:pPr>
              <w:spacing w:before="48" w:after="0"/>
              <w:rPr>
                <w:rFonts w:eastAsia="FangSong"/>
                <w:sz w:val="15"/>
                <w:szCs w:val="16"/>
              </w:rPr>
            </w:pPr>
            <w:r w:rsidRPr="000C0EEE">
              <w:rPr>
                <w:rFonts w:eastAsia="FangSong"/>
                <w:sz w:val="15"/>
                <w:szCs w:val="16"/>
              </w:rPr>
              <w:t>Reference</w:t>
            </w:r>
          </w:p>
        </w:tc>
      </w:tr>
      <w:tr w:rsidR="000C0EEE" w:rsidRPr="000C0EEE" w14:paraId="6A02E21E" w14:textId="77777777" w:rsidTr="00D95913">
        <w:trPr>
          <w:trHeight w:val="327"/>
          <w:jc w:val="center"/>
        </w:trPr>
        <w:tc>
          <w:tcPr>
            <w:tcW w:w="762" w:type="dxa"/>
            <w:vAlign w:val="center"/>
          </w:tcPr>
          <w:p w14:paraId="1CD550C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3E878E2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7165FF3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3</w:t>
            </w:r>
          </w:p>
        </w:tc>
        <w:tc>
          <w:tcPr>
            <w:tcW w:w="992" w:type="dxa"/>
            <w:vAlign w:val="center"/>
          </w:tcPr>
          <w:p w14:paraId="70FC6A3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SP-CPP</w:t>
            </w:r>
          </w:p>
          <w:p w14:paraId="1E82E73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14)</w:t>
            </w:r>
          </w:p>
          <w:p w14:paraId="1EEC135A"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RP-CPP</w:t>
            </w:r>
          </w:p>
          <w:p w14:paraId="61AF214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26)</w:t>
            </w:r>
          </w:p>
          <w:p w14:paraId="169CD333" w14:textId="77777777" w:rsidR="003B6A0C" w:rsidRPr="000C0EEE" w:rsidRDefault="003B6A0C" w:rsidP="003B6A0C">
            <w:pPr>
              <w:spacing w:before="48" w:after="0"/>
              <w:jc w:val="center"/>
              <w:rPr>
                <w:rFonts w:eastAsia="FangSong"/>
                <w:sz w:val="15"/>
                <w:szCs w:val="16"/>
              </w:rPr>
            </w:pPr>
          </w:p>
        </w:tc>
        <w:tc>
          <w:tcPr>
            <w:tcW w:w="1276" w:type="dxa"/>
            <w:vAlign w:val="center"/>
          </w:tcPr>
          <w:p w14:paraId="195F11AA"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8.42 (7.90–8.92) </w:t>
            </w:r>
            <w:r w:rsidRPr="000C0EEE">
              <w:rPr>
                <w:rFonts w:eastAsia="FangSong"/>
                <w:i/>
                <w:iCs/>
                <w:sz w:val="15"/>
                <w:szCs w:val="16"/>
              </w:rPr>
              <w:t xml:space="preserve">vs. </w:t>
            </w:r>
            <w:r w:rsidRPr="000C0EEE">
              <w:rPr>
                <w:rFonts w:eastAsia="FangSong"/>
                <w:sz w:val="15"/>
                <w:szCs w:val="16"/>
              </w:rPr>
              <w:t>8.50 (8.17–8.92)</w:t>
            </w:r>
          </w:p>
        </w:tc>
        <w:tc>
          <w:tcPr>
            <w:tcW w:w="1134" w:type="dxa"/>
            <w:vAlign w:val="center"/>
          </w:tcPr>
          <w:p w14:paraId="6F355AD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6.10 ± 6.84 </w:t>
            </w:r>
            <w:r w:rsidRPr="000C0EEE">
              <w:rPr>
                <w:rFonts w:eastAsia="FangSong"/>
                <w:i/>
                <w:iCs/>
                <w:sz w:val="15"/>
                <w:szCs w:val="16"/>
              </w:rPr>
              <w:t xml:space="preserve">vs. </w:t>
            </w:r>
            <w:r w:rsidRPr="000C0EEE">
              <w:rPr>
                <w:rFonts w:eastAsia="FangSong"/>
                <w:sz w:val="15"/>
                <w:szCs w:val="16"/>
              </w:rPr>
              <w:t>15.78 ± 6.91</w:t>
            </w:r>
          </w:p>
        </w:tc>
        <w:tc>
          <w:tcPr>
            <w:tcW w:w="992" w:type="dxa"/>
            <w:vAlign w:val="center"/>
          </w:tcPr>
          <w:p w14:paraId="6CEA806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w:t>
            </w:r>
          </w:p>
        </w:tc>
        <w:tc>
          <w:tcPr>
            <w:tcW w:w="992" w:type="dxa"/>
            <w:vAlign w:val="center"/>
          </w:tcPr>
          <w:p w14:paraId="7B4E014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178/340 (overall)</w:t>
            </w:r>
          </w:p>
        </w:tc>
        <w:tc>
          <w:tcPr>
            <w:tcW w:w="2694" w:type="dxa"/>
            <w:vAlign w:val="center"/>
          </w:tcPr>
          <w:p w14:paraId="7A93203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The vitamin D levels were generally deficient or insufficient in girls with CPP but were not related to the</w:t>
            </w:r>
          </w:p>
          <w:p w14:paraId="79478C5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different types of CPP.</w:t>
            </w:r>
          </w:p>
        </w:tc>
        <w:tc>
          <w:tcPr>
            <w:tcW w:w="845" w:type="dxa"/>
            <w:vAlign w:val="center"/>
          </w:tcPr>
          <w:p w14:paraId="48E0900B" w14:textId="68D8BEE0"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d0WoKylR","properties":{"formattedCitation":"[16]","plainCitation":"[16]","noteIndex":0},"citationItems":[{"id":143,"uris":["http://zotero.org/users/13283932/items/RDHEB654","http://zotero.org/users/13283932/items/3P49ZYQF"],"itemData":{"id":143,"type":"article-journal","abstract":"Background  To assess the differences in vitamin D levels in girls with rapidly progressive (RP) or slowly progressive (SP) central precocious puberty (CPP) and to compare whether the factors related to RP-CPP influenced the vitamin D status. A cross-sectional study was performed among girls with CPP classified as RP-CPP or SP-CPP.\nMethods  The baseline data, gonadotropin-releasing hormone (GnRH) stimulation test results, serum 25-hydroxyvitamin D (25OHD) levels, and season of sample collection were analyzed.\nResults  The mean 25OHD level in 340 girls was 15.89 ± 6.87 ng/mL, of whom only 10 (2.9%) had normal levels (</w:instrText>
            </w:r>
            <w:r w:rsidRPr="000C0EEE">
              <w:rPr>
                <w:rFonts w:eastAsia="FangSong" w:hint="eastAsia"/>
                <w:sz w:val="15"/>
                <w:szCs w:val="16"/>
              </w:rPr>
              <w:instrText>≥</w:instrText>
            </w:r>
            <w:r w:rsidRPr="000C0EEE">
              <w:rPr>
                <w:rFonts w:eastAsia="FangSong"/>
                <w:sz w:val="15"/>
                <w:szCs w:val="16"/>
              </w:rPr>
              <w:instrText xml:space="preserve"> 30 ng/mL). A total of 114 girls in the SP-CPP group and 226 in the RP-CPP group had similar chronological age, disease course, height SDS, bone mineral density, baseline follicle-stimulating hormone (FSH), peak FSH, and 25OHD levels. Developmental age, body mass index (BMI), BMI SDS, peak luteinizing hormone (LH)/FSH, insulin-like growth factor 1 (IGF-1), and IGF-1 SDS were independent risk factors for RP-CPP. Significant differences were observed among the different serum 25OHD levels in terms of season, disease course, IGF1 level, and BMI SDS (P &lt; 0.05). Moreover, the sampling season was strongly correlated with serum 25OHD levels (r = 0.402, P &lt; 0.001).\nConclusion  The vitamin D levels were generally deficient or insufficient in girls with CPP, but were not related to the different types of CPP. High BMI levels, IGF1 levels, or peak LH/FSH ratio, but not vitamin D levels, could promote the progression of RP-CPP. Seasonal factors mainly influenced the vitamin D levels.","call-number":"3","container-title":"BMC Pediatrics","DOI":"10.1186/s12887-023-04447-7","ISSN":"1471-2431","issue":"1","journalAbbreviation":"BMC Pediatr","language":"en","note":"citation: 5mFbDLkf","page":"624","source":"2.4","title":"Confirming the association between low serum 25OHD levels in girls with central precocious puberty and its severity","URL":"https://bmcpediatr.biomedcentral.com/articles/10.1186/s12887-023-04447-7","volume":"23","author":[{"family":"Xu","given":"Liya"},{"family":"Li","given":"Pin"},{"family":"Yuan","given":"Dandan"}],"accessed":{"date-parts":[["2024",2,21]]},"issued":{"date-parts":[["2023",12,9]]}}}],"schema":"https://github.com/citation-style-language/schema/raw/master/csl-citation.json"} </w:instrText>
            </w:r>
            <w:r w:rsidRPr="000C0EEE">
              <w:rPr>
                <w:rFonts w:eastAsia="FangSong"/>
                <w:sz w:val="15"/>
                <w:szCs w:val="16"/>
              </w:rPr>
              <w:fldChar w:fldCharType="separate"/>
            </w:r>
            <w:r w:rsidRPr="000C0EEE">
              <w:rPr>
                <w:sz w:val="15"/>
                <w:szCs w:val="16"/>
              </w:rPr>
              <w:t>[1</w:t>
            </w:r>
            <w:r w:rsidR="00B554BA" w:rsidRPr="000C0EEE">
              <w:rPr>
                <w:rFonts w:hint="eastAsia"/>
                <w:sz w:val="15"/>
                <w:szCs w:val="16"/>
              </w:rPr>
              <w:t>7</w:t>
            </w:r>
            <w:r w:rsidRPr="000C0EEE">
              <w:rPr>
                <w:sz w:val="15"/>
                <w:szCs w:val="16"/>
              </w:rPr>
              <w:t>]</w:t>
            </w:r>
            <w:r w:rsidRPr="000C0EEE">
              <w:rPr>
                <w:rFonts w:eastAsia="FangSong"/>
                <w:sz w:val="15"/>
                <w:szCs w:val="16"/>
              </w:rPr>
              <w:fldChar w:fldCharType="end"/>
            </w:r>
          </w:p>
        </w:tc>
      </w:tr>
      <w:tr w:rsidR="000C0EEE" w:rsidRPr="000C0EEE" w14:paraId="3260DE2B" w14:textId="77777777" w:rsidTr="00D95913">
        <w:trPr>
          <w:trHeight w:val="327"/>
          <w:jc w:val="center"/>
        </w:trPr>
        <w:tc>
          <w:tcPr>
            <w:tcW w:w="762" w:type="dxa"/>
            <w:vAlign w:val="center"/>
          </w:tcPr>
          <w:p w14:paraId="0BA976D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7F41A73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14B8EC4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17</w:t>
            </w:r>
          </w:p>
        </w:tc>
        <w:tc>
          <w:tcPr>
            <w:tcW w:w="992" w:type="dxa"/>
            <w:vAlign w:val="center"/>
          </w:tcPr>
          <w:p w14:paraId="154C5C7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w:t>
            </w:r>
          </w:p>
          <w:p w14:paraId="2D834B4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80)</w:t>
            </w:r>
          </w:p>
          <w:p w14:paraId="20EC59D5"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263F153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88)</w:t>
            </w:r>
          </w:p>
          <w:p w14:paraId="5D1D10AE" w14:textId="77777777" w:rsidR="003B6A0C" w:rsidRPr="000C0EEE" w:rsidRDefault="003B6A0C" w:rsidP="003B6A0C">
            <w:pPr>
              <w:spacing w:before="48" w:after="0"/>
              <w:jc w:val="center"/>
              <w:rPr>
                <w:rFonts w:eastAsia="FangSong"/>
                <w:sz w:val="15"/>
                <w:szCs w:val="16"/>
              </w:rPr>
            </w:pPr>
          </w:p>
        </w:tc>
        <w:tc>
          <w:tcPr>
            <w:tcW w:w="1276" w:type="dxa"/>
            <w:vAlign w:val="center"/>
          </w:tcPr>
          <w:p w14:paraId="3F15C42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8.50 ± 0.87 </w:t>
            </w:r>
            <w:r w:rsidRPr="000C0EEE">
              <w:rPr>
                <w:rFonts w:eastAsia="FangSong"/>
                <w:i/>
                <w:iCs/>
                <w:sz w:val="15"/>
                <w:szCs w:val="16"/>
              </w:rPr>
              <w:t>vs.</w:t>
            </w:r>
            <w:r w:rsidRPr="000C0EEE">
              <w:rPr>
                <w:rFonts w:eastAsia="FangSong"/>
                <w:sz w:val="15"/>
                <w:szCs w:val="16"/>
              </w:rPr>
              <w:t xml:space="preserve"> 8.43 ± 0.82</w:t>
            </w:r>
          </w:p>
        </w:tc>
        <w:tc>
          <w:tcPr>
            <w:tcW w:w="1134" w:type="dxa"/>
            <w:vAlign w:val="center"/>
          </w:tcPr>
          <w:p w14:paraId="4113811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9.36 ± 6.15 </w:t>
            </w:r>
            <w:r w:rsidRPr="000C0EEE">
              <w:rPr>
                <w:rFonts w:eastAsia="FangSong"/>
                <w:i/>
                <w:iCs/>
                <w:sz w:val="15"/>
                <w:szCs w:val="16"/>
              </w:rPr>
              <w:t>vs.</w:t>
            </w:r>
            <w:r w:rsidRPr="000C0EEE">
              <w:rPr>
                <w:rFonts w:eastAsia="FangSong"/>
                <w:sz w:val="15"/>
                <w:szCs w:val="16"/>
              </w:rPr>
              <w:t xml:space="preserve"> 20.98 ± 7.60</w:t>
            </w:r>
          </w:p>
        </w:tc>
        <w:tc>
          <w:tcPr>
            <w:tcW w:w="992" w:type="dxa"/>
            <w:vAlign w:val="center"/>
          </w:tcPr>
          <w:p w14:paraId="244CE0B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w:t>
            </w:r>
          </w:p>
        </w:tc>
        <w:tc>
          <w:tcPr>
            <w:tcW w:w="992" w:type="dxa"/>
            <w:vAlign w:val="center"/>
          </w:tcPr>
          <w:p w14:paraId="3454D81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261/280 </w:t>
            </w:r>
            <w:r w:rsidRPr="000C0EEE">
              <w:rPr>
                <w:rFonts w:eastAsia="FangSong"/>
                <w:i/>
                <w:iCs/>
                <w:sz w:val="15"/>
                <w:szCs w:val="16"/>
              </w:rPr>
              <w:t>vs.</w:t>
            </w:r>
            <w:r w:rsidRPr="000C0EEE">
              <w:rPr>
                <w:rFonts w:eastAsia="FangSong"/>
                <w:sz w:val="15"/>
                <w:szCs w:val="16"/>
              </w:rPr>
              <w:t xml:space="preserve"> 164/188</w:t>
            </w:r>
          </w:p>
        </w:tc>
        <w:tc>
          <w:tcPr>
            <w:tcW w:w="2694" w:type="dxa"/>
            <w:vAlign w:val="center"/>
          </w:tcPr>
          <w:p w14:paraId="35F3CD5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Vitamin D status may be associated with ICPP risk and may have a threshold effect on</w:t>
            </w:r>
          </w:p>
          <w:p w14:paraId="651A5A26"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w:t>
            </w:r>
          </w:p>
        </w:tc>
        <w:tc>
          <w:tcPr>
            <w:tcW w:w="845" w:type="dxa"/>
            <w:vAlign w:val="center"/>
          </w:tcPr>
          <w:p w14:paraId="3F015D30" w14:textId="4BA70BD0"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m61Ds3tm","properties":{"formattedCitation":"[17]","plainCitation":"[17]","noteIndex":0},"citationItems":[{"id":122,"uris":["http://zotero.org/users/13283932/items/CZURBYYT","http://zotero.org/users/13283932/items/ND45XJE9"],"itemData":{"id":122,"type":"article-journal","abstract":"The relationship between vitamin D deﬁciency and idiopathic central precocious puberty (ICPP) has been recently documented. In this study, 280 girls diagnosed with ICPP and 188 normal puberty control girls of similar ages were enrolled and retrospectively studied. The ICPP group had signiﬁcantly lower serum 25hydroxyvitamin D (25[OH]D) levels than the control group. Furthermore, a nonlinear relationship was found between serum 25[O</w:instrText>
            </w:r>
            <w:r w:rsidRPr="000C0EEE">
              <w:rPr>
                <w:rFonts w:eastAsia="FangSong" w:hint="eastAsia"/>
                <w:sz w:val="15"/>
                <w:szCs w:val="16"/>
              </w:rPr>
              <w:instrText xml:space="preserve">H]D and ICPP, and a cut-off point for serum 25[OH]D was found at 31.8 ng/ml for ICPP with and without adjusting the different confounding factors. Girls with serum 25[OH]D </w:instrText>
            </w:r>
            <w:r w:rsidRPr="000C0EEE">
              <w:rPr>
                <w:rFonts w:eastAsia="FangSong" w:hint="eastAsia"/>
                <w:sz w:val="15"/>
                <w:szCs w:val="16"/>
              </w:rPr>
              <w:instrText>≥</w:instrText>
            </w:r>
            <w:r w:rsidRPr="000C0EEE">
              <w:rPr>
                <w:rFonts w:eastAsia="FangSong" w:hint="eastAsia"/>
                <w:sz w:val="15"/>
                <w:szCs w:val="16"/>
              </w:rPr>
              <w:instrText xml:space="preserve"> 31.8 ng/ml had a lower odds ratio (unadjusted: OR 0.36, 95% CI 0.15 to 0.83, P &lt; </w:instrText>
            </w:r>
            <w:r w:rsidRPr="000C0EEE">
              <w:rPr>
                <w:rFonts w:eastAsia="FangSong"/>
                <w:sz w:val="15"/>
                <w:szCs w:val="16"/>
              </w:rPr>
              <w:instrText xml:space="preserve">0.05; height and weight adjusted: OR 0.44, 95% CI 0.18 to 1.08, P = 0.072; BMI adjusted: OR 0.36, 95% CI 0.16 to 0.84, P &lt; 0.05). The ICPP subjects with 25[OH]D deﬁciency had a higher body mass index (BMI) than the subjects from the two other subgroups. Correlation analysis showed that vitamin D level is correlated with BMI and some metabolic parameters in the ICPP group. Our study suggested that vitamin D status may be associated with ICPP risk and may have a threshold effect on ICPP.","call-number":"1","container-title":"Frontiers of Medicine","DOI":"10.1007/s11684-017-0544-5","ISSN":"2095-0217, 2095-0225","issue":"2","journalAbbreviation":"Front. Med.","language":"en","note":"citation: 5mFbDLkf","page":"174-181","source":"8.1","title":"Prevalence of vitamin D deficiency in girls with idiopathic central precocious puberty","URL":"http://link.springer.com/10.1007/s11684-017-0544-5","volume":"12","author":[{"family":"Zhao","given":"Yue"},{"family":"Long","given":"Wenjun"},{"family":"Du","given":"Caiqi"},{"family":"Yang","given":"Huanhuan"},{"family":"Wu","given":"Shimin"},{"family":"Ning","given":"Qin"},{"family":"Luo","given":"Xiaoping"}],"accessed":{"date-parts":[["2024",1,30]]},"issued":{"date-parts":[["2018",4]]}}}],"schema":"https://github.com/citation-style-language/schema/raw/master/csl-citation.json"} </w:instrText>
            </w:r>
            <w:r w:rsidRPr="000C0EEE">
              <w:rPr>
                <w:rFonts w:eastAsia="FangSong"/>
                <w:sz w:val="15"/>
                <w:szCs w:val="16"/>
              </w:rPr>
              <w:fldChar w:fldCharType="separate"/>
            </w:r>
            <w:r w:rsidRPr="000C0EEE">
              <w:rPr>
                <w:sz w:val="15"/>
                <w:szCs w:val="16"/>
              </w:rPr>
              <w:t>[1</w:t>
            </w:r>
            <w:r w:rsidR="00B554BA" w:rsidRPr="000C0EEE">
              <w:rPr>
                <w:rFonts w:hint="eastAsia"/>
                <w:sz w:val="15"/>
                <w:szCs w:val="16"/>
              </w:rPr>
              <w:t>8</w:t>
            </w:r>
            <w:r w:rsidRPr="000C0EEE">
              <w:rPr>
                <w:sz w:val="15"/>
                <w:szCs w:val="16"/>
              </w:rPr>
              <w:t>]</w:t>
            </w:r>
            <w:r w:rsidRPr="000C0EEE">
              <w:rPr>
                <w:rFonts w:eastAsia="FangSong"/>
                <w:sz w:val="15"/>
                <w:szCs w:val="16"/>
              </w:rPr>
              <w:fldChar w:fldCharType="end"/>
            </w:r>
          </w:p>
        </w:tc>
      </w:tr>
      <w:tr w:rsidR="000C0EEE" w:rsidRPr="000C0EEE" w14:paraId="45EF4115" w14:textId="77777777" w:rsidTr="00D95913">
        <w:trPr>
          <w:trHeight w:val="317"/>
          <w:jc w:val="center"/>
        </w:trPr>
        <w:tc>
          <w:tcPr>
            <w:tcW w:w="762" w:type="dxa"/>
            <w:vAlign w:val="center"/>
          </w:tcPr>
          <w:p w14:paraId="4937E86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00DB3D3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75C733C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3</w:t>
            </w:r>
          </w:p>
        </w:tc>
        <w:tc>
          <w:tcPr>
            <w:tcW w:w="992" w:type="dxa"/>
            <w:vAlign w:val="center"/>
          </w:tcPr>
          <w:p w14:paraId="76193A5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w:t>
            </w:r>
          </w:p>
          <w:p w14:paraId="40E12A0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21)</w:t>
            </w:r>
          </w:p>
          <w:p w14:paraId="1915139A"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589DA70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44)</w:t>
            </w:r>
          </w:p>
        </w:tc>
        <w:tc>
          <w:tcPr>
            <w:tcW w:w="1276" w:type="dxa"/>
            <w:vAlign w:val="center"/>
          </w:tcPr>
          <w:p w14:paraId="331CA3B6"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8.23 ± 0.81 (overall)</w:t>
            </w:r>
          </w:p>
        </w:tc>
        <w:tc>
          <w:tcPr>
            <w:tcW w:w="1134" w:type="dxa"/>
            <w:vAlign w:val="center"/>
          </w:tcPr>
          <w:p w14:paraId="6CC1487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8.56 ± 6.66 </w:t>
            </w:r>
            <w:r w:rsidRPr="000C0EEE">
              <w:rPr>
                <w:rFonts w:eastAsia="FangSong"/>
                <w:i/>
                <w:iCs/>
                <w:sz w:val="15"/>
                <w:szCs w:val="16"/>
              </w:rPr>
              <w:t xml:space="preserve">vs. </w:t>
            </w:r>
            <w:r w:rsidRPr="000C0EEE">
              <w:rPr>
                <w:rFonts w:eastAsia="FangSong"/>
                <w:sz w:val="15"/>
                <w:szCs w:val="16"/>
              </w:rPr>
              <w:t xml:space="preserve">25.15 ± 7.84 </w:t>
            </w:r>
          </w:p>
        </w:tc>
        <w:tc>
          <w:tcPr>
            <w:tcW w:w="992" w:type="dxa"/>
            <w:vAlign w:val="center"/>
          </w:tcPr>
          <w:p w14:paraId="4E06FFA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w:t>
            </w:r>
          </w:p>
        </w:tc>
        <w:tc>
          <w:tcPr>
            <w:tcW w:w="992" w:type="dxa"/>
            <w:vAlign w:val="center"/>
          </w:tcPr>
          <w:p w14:paraId="7D89DF6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49/221 </w:t>
            </w:r>
            <w:r w:rsidRPr="000C0EEE">
              <w:rPr>
                <w:rFonts w:eastAsia="FangSong"/>
                <w:i/>
                <w:iCs/>
                <w:sz w:val="15"/>
                <w:szCs w:val="16"/>
              </w:rPr>
              <w:t>vs .</w:t>
            </w:r>
            <w:r w:rsidRPr="000C0EEE">
              <w:rPr>
                <w:rFonts w:eastAsia="FangSong"/>
                <w:sz w:val="15"/>
                <w:szCs w:val="16"/>
              </w:rPr>
              <w:t>31/114</w:t>
            </w:r>
          </w:p>
        </w:tc>
        <w:tc>
          <w:tcPr>
            <w:tcW w:w="2694" w:type="dxa"/>
            <w:vAlign w:val="center"/>
          </w:tcPr>
          <w:p w14:paraId="2D4CBF2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Vitamin D deficiency is an independent risk factor for ICPP in girls.</w:t>
            </w:r>
          </w:p>
        </w:tc>
        <w:tc>
          <w:tcPr>
            <w:tcW w:w="845" w:type="dxa"/>
            <w:vAlign w:val="center"/>
          </w:tcPr>
          <w:p w14:paraId="744CEB64" w14:textId="2A57FAD6"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ZhyaD996","properties":{"formattedCitation":"[53]","plainCitation":"[53]","noteIndex":0},"citationItems":[{"id":123,"uris":["http://zotero.org/users/13283932/items/A9YWXHLJ","http://zotero.org/users/13283932/items/HEPF5ABG"],"itemData":{"id":123,"type":"article-journal","abstract":"Introduction: Prior studies have found inconsistent results regarding the relationship between vitamin D status and Idiopathic Central Precocious Puberty (ICPP).\nObjective: To assess the role of serum 25-hydroxyvitamin D (25 [OH]D) levels in ICPP development.\nMethod: The authors retrospectively collected data from 221 girls with ICPP and 144 healthy girls between January 2017 and December 2019. The participants’ serum 25(OH)D levels were measured using an automatic chemiluminescence method, and the association between serum 25(OH)D levels and the risk of ICPP was assessed using multivariate logistic regression analysis. Odds Ratios (OR) with 95% Conﬁdence Intervals (95% CI) were calculated as effect estimates.\nResults: Serum 25(OH)D levels in the ICPP group were signiﬁcantly lower than those in healthy controls (p &lt; 0.001). Multivariate analysis indicated that girls with insufﬁcient vitamin D levels (OR = 0.201; 95% CI 0.094 −0.428; p &lt; 0.001) and sufﬁcient vitamin D levels (OR = 0.141; 95% CI 0.053−0.375; p &lt; 0.001) both had a lower risk of ICPP than girls with vitamin D deﬁciency. Moreover, the authors found that the height (p = 0.014), weight (p = 0.014), breast stage (p = 0.010), mother’s height (p &lt; 0.001), and luteinizing hormone/follicle-stimulating hormone ratio (p = 0.010) in girls with ICPP could be associated with levels of vitamin D.\nConclusion: This study found that a low serum 25(OH)D level is an independent risk factor for ICPP, and several characteristics of girls with ICPP could be affected by their vitamin D status.","call-number":"4","container-title":"Clinics","DOI":"10.1016/j.clinsp.2023.100244","ISSN":"18075932","journalAbbreviation":"Clinics","language":"en","note":"citation: 5mFbDLkf","page":"100244","source":"2.7","title":"Serum 25-hydroxyvitamin D levels and the risk of idiopathic central precocious puberty in girls","URL":"https://linkinghub.elsevier.com/retrieve/pii/S1807593223000807","volume":"78","author":[{"family":"Gan","given":"Dong-Mei"},{"family":"Fang","given":"Jie"},{"family":"Zhang","given":"Ping-Ping"},{"family":"Zhao","given":"Yu-Dan"},{"family":"Xu","given":"Ya-Nan"}],"accessed":{"date-parts":[["2024",1,30]]},"issued":{"date-parts":[["2023",1]]}}}],"schema":"https://github.com/citation-style-language/schema/raw/master/csl-citation.json"} </w:instrText>
            </w:r>
            <w:r w:rsidRPr="000C0EEE">
              <w:rPr>
                <w:rFonts w:eastAsia="FangSong"/>
                <w:sz w:val="15"/>
                <w:szCs w:val="16"/>
              </w:rPr>
              <w:fldChar w:fldCharType="separate"/>
            </w:r>
            <w:r w:rsidRPr="000C0EEE">
              <w:rPr>
                <w:sz w:val="15"/>
                <w:szCs w:val="16"/>
              </w:rPr>
              <w:t>[5</w:t>
            </w:r>
            <w:r w:rsidR="00E64364" w:rsidRPr="000C0EEE">
              <w:rPr>
                <w:rFonts w:hint="eastAsia"/>
                <w:sz w:val="15"/>
                <w:szCs w:val="16"/>
              </w:rPr>
              <w:t>4</w:t>
            </w:r>
            <w:r w:rsidRPr="000C0EEE">
              <w:rPr>
                <w:sz w:val="15"/>
                <w:szCs w:val="16"/>
              </w:rPr>
              <w:t>]</w:t>
            </w:r>
            <w:r w:rsidRPr="000C0EEE">
              <w:rPr>
                <w:rFonts w:eastAsia="FangSong"/>
                <w:sz w:val="15"/>
                <w:szCs w:val="16"/>
              </w:rPr>
              <w:fldChar w:fldCharType="end"/>
            </w:r>
          </w:p>
        </w:tc>
      </w:tr>
      <w:tr w:rsidR="000C0EEE" w:rsidRPr="000C0EEE" w14:paraId="22B32737" w14:textId="77777777" w:rsidTr="00D95913">
        <w:trPr>
          <w:trHeight w:val="317"/>
          <w:jc w:val="center"/>
        </w:trPr>
        <w:tc>
          <w:tcPr>
            <w:tcW w:w="762" w:type="dxa"/>
            <w:vAlign w:val="center"/>
          </w:tcPr>
          <w:p w14:paraId="06A08FE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Korea</w:t>
            </w:r>
          </w:p>
        </w:tc>
        <w:tc>
          <w:tcPr>
            <w:tcW w:w="851" w:type="dxa"/>
            <w:vAlign w:val="center"/>
          </w:tcPr>
          <w:p w14:paraId="58BC8EF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54C68176"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14</w:t>
            </w:r>
          </w:p>
        </w:tc>
        <w:tc>
          <w:tcPr>
            <w:tcW w:w="992" w:type="dxa"/>
            <w:vAlign w:val="center"/>
          </w:tcPr>
          <w:p w14:paraId="5E6167E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PP</w:t>
            </w:r>
          </w:p>
          <w:p w14:paraId="59DAFEA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60)</w:t>
            </w:r>
          </w:p>
          <w:p w14:paraId="416907D1"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755DB60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30)</w:t>
            </w:r>
          </w:p>
          <w:p w14:paraId="271C902C" w14:textId="77777777" w:rsidR="003B6A0C" w:rsidRPr="000C0EEE" w:rsidRDefault="003B6A0C" w:rsidP="003B6A0C">
            <w:pPr>
              <w:spacing w:before="48" w:after="0"/>
              <w:jc w:val="center"/>
              <w:rPr>
                <w:rFonts w:eastAsia="FangSong"/>
                <w:sz w:val="15"/>
                <w:szCs w:val="16"/>
              </w:rPr>
            </w:pPr>
          </w:p>
        </w:tc>
        <w:tc>
          <w:tcPr>
            <w:tcW w:w="1276" w:type="dxa"/>
            <w:vAlign w:val="center"/>
          </w:tcPr>
          <w:p w14:paraId="0DD39DD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8.3 ± 0.53 </w:t>
            </w:r>
            <w:r w:rsidRPr="000C0EEE">
              <w:rPr>
                <w:rFonts w:eastAsia="FangSong"/>
                <w:i/>
                <w:iCs/>
                <w:sz w:val="15"/>
                <w:szCs w:val="16"/>
              </w:rPr>
              <w:t xml:space="preserve">vs. </w:t>
            </w:r>
            <w:r w:rsidRPr="000C0EEE">
              <w:rPr>
                <w:rFonts w:eastAsia="FangSong"/>
                <w:sz w:val="15"/>
                <w:szCs w:val="16"/>
              </w:rPr>
              <w:t>7.6 ± 1.3</w:t>
            </w:r>
          </w:p>
        </w:tc>
        <w:tc>
          <w:tcPr>
            <w:tcW w:w="1134" w:type="dxa"/>
            <w:vAlign w:val="center"/>
          </w:tcPr>
          <w:p w14:paraId="0A5BCB6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7.1 ± 4.5 </w:t>
            </w:r>
            <w:r w:rsidRPr="000C0EEE">
              <w:rPr>
                <w:rFonts w:eastAsia="FangSong"/>
                <w:i/>
                <w:iCs/>
                <w:sz w:val="15"/>
                <w:szCs w:val="16"/>
              </w:rPr>
              <w:t>vs.</w:t>
            </w:r>
            <w:r w:rsidRPr="000C0EEE">
              <w:rPr>
                <w:rFonts w:eastAsia="FangSong"/>
                <w:sz w:val="15"/>
                <w:szCs w:val="16"/>
              </w:rPr>
              <w:t xml:space="preserve"> 21.2 ± 5.0</w:t>
            </w:r>
          </w:p>
        </w:tc>
        <w:tc>
          <w:tcPr>
            <w:tcW w:w="992" w:type="dxa"/>
            <w:vAlign w:val="center"/>
          </w:tcPr>
          <w:p w14:paraId="7E96F70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RIA</w:t>
            </w:r>
          </w:p>
        </w:tc>
        <w:tc>
          <w:tcPr>
            <w:tcW w:w="992" w:type="dxa"/>
            <w:vAlign w:val="center"/>
          </w:tcPr>
          <w:p w14:paraId="008F7B66"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42/60 </w:t>
            </w:r>
            <w:r w:rsidRPr="000C0EEE">
              <w:rPr>
                <w:rFonts w:eastAsia="FangSong"/>
                <w:i/>
                <w:iCs/>
                <w:sz w:val="15"/>
                <w:szCs w:val="16"/>
              </w:rPr>
              <w:t>vs.</w:t>
            </w:r>
            <w:r w:rsidRPr="000C0EEE">
              <w:rPr>
                <w:rFonts w:eastAsia="FangSong"/>
                <w:sz w:val="15"/>
                <w:szCs w:val="16"/>
              </w:rPr>
              <w:t xml:space="preserve"> 13/30</w:t>
            </w:r>
          </w:p>
        </w:tc>
        <w:tc>
          <w:tcPr>
            <w:tcW w:w="2694" w:type="dxa"/>
            <w:vAlign w:val="center"/>
          </w:tcPr>
          <w:p w14:paraId="1B7D9FD8"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Vitamin D levels may be associated with precocious puberty.</w:t>
            </w:r>
          </w:p>
        </w:tc>
        <w:tc>
          <w:tcPr>
            <w:tcW w:w="845" w:type="dxa"/>
            <w:vAlign w:val="center"/>
          </w:tcPr>
          <w:p w14:paraId="3D69E641" w14:textId="28670B5B"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4IqqldOM","properties":{"formattedCitation":"[58]","plainCitation":"[58]","noteIndex":0},"citationItems":[{"id":114,"uris":["http://zotero.org/users/13283932/items/GHBEB39K","http://zotero.org/users/13283932/items/8S596KUD"],"itemData":{"id":114,"type":"article-journal","abstract":"Purpose: Vitamin D deficiency has been linked to chronic diseases, such as diabetes mellitus, obesity and autoimmune disease. However, data on the vitamin D status and its association with precocious puberty in girls are limited. We aimed to investigate the association between serum 25-hydroxyvitamin D (25OHD) and precocious puberty in girls.\nMethods: A total of 60 girls with central precocious puberty (CPP) and 30 control girls were enrolled. Anthropometric measurement and serum level of 25OHD were estimated for all subjects.\nResults: There was a significant difference in the mean serum 25OHD concentration between the precocious puberty group and the control group (17.1±4.5 ng/mL vs. 21.2±5.0 ng/mL, P&lt;0.05). Forty-two of the 60 girls with CPP (70%) had vitamin D deficiency (defined as serum 25OHD&lt;20 ng/mL) and 18 (30%) had vitamin D insufficiency. Of the 30 girls in the control group, vitamin D deficiency was seen in 13 subjects (43.3%), 15 subjects (50%) had vitamin D insufficiency, and 2 subjects (6.7%) had sufficient serum vitamin D (defined as serum 25OHD&gt;30 ng/mL). Vitamin D deficient girls had a significantly higher odds ratio (OR, 3.05; 95% CI, 1.22–7.57, P=0.021).\nConclusion: These results showed that vitamin D levels may be associated with precocious puberty. Further studies are required to establish the potential effect of vitamin D status on puberty.","container-title":"Annals of Pediatric Endocrinology &amp; Metabolism","DOI":"10.6065/apem.2014.19.2.91","ISSN":"2287-1012, 2287-1292","issue":"2","journalAbbreviation":"Ann Pediatr Endocrinol Metab","language":"en","note":"citation: 5mFbDLkf","page":"91","source":"2.2","title":"Associations between serum vitamin D levels and precocious puberty in girls","URL":"http://e-apem.org/journal/view.php?doi=10.6065/apem.2014.19.2.91","volume":"19","author":[{"family":"Lee","given":"Hae Sang"},{"family":"Kim","given":"You Jin"},{"family":"Shim","given":"Young Seok"},{"family":"Jeong","given":"Hwal Rim"},{"family":"Kwon","given":"Eunbyul"},{"family":"Hwang","given":"Jin Soon"}],"accessed":{"date-parts":[["2024",1,30]]},"issued":{"date-parts":[["2014"]]}}}],"schema":"https://github.com/citation-style-language/schema/raw/master/csl-citation.json"} </w:instrText>
            </w:r>
            <w:r w:rsidRPr="000C0EEE">
              <w:rPr>
                <w:rFonts w:eastAsia="FangSong"/>
                <w:sz w:val="15"/>
                <w:szCs w:val="16"/>
              </w:rPr>
              <w:fldChar w:fldCharType="separate"/>
            </w:r>
            <w:r w:rsidRPr="000C0EEE">
              <w:rPr>
                <w:sz w:val="15"/>
                <w:szCs w:val="16"/>
              </w:rPr>
              <w:t>[5</w:t>
            </w:r>
            <w:r w:rsidR="00E64364" w:rsidRPr="000C0EEE">
              <w:rPr>
                <w:rFonts w:hint="eastAsia"/>
                <w:sz w:val="15"/>
                <w:szCs w:val="16"/>
              </w:rPr>
              <w:t>9</w:t>
            </w:r>
            <w:r w:rsidRPr="000C0EEE">
              <w:rPr>
                <w:sz w:val="15"/>
                <w:szCs w:val="16"/>
              </w:rPr>
              <w:t>]</w:t>
            </w:r>
            <w:r w:rsidRPr="000C0EEE">
              <w:rPr>
                <w:rFonts w:eastAsia="FangSong"/>
                <w:sz w:val="15"/>
                <w:szCs w:val="16"/>
              </w:rPr>
              <w:fldChar w:fldCharType="end"/>
            </w:r>
          </w:p>
        </w:tc>
      </w:tr>
      <w:tr w:rsidR="000C0EEE" w:rsidRPr="000C0EEE" w14:paraId="5990B056" w14:textId="77777777" w:rsidTr="00D95913">
        <w:trPr>
          <w:trHeight w:val="327"/>
          <w:jc w:val="center"/>
        </w:trPr>
        <w:tc>
          <w:tcPr>
            <w:tcW w:w="762" w:type="dxa"/>
            <w:vAlign w:val="center"/>
          </w:tcPr>
          <w:p w14:paraId="4DF431C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2C27C15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0C30289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3</w:t>
            </w:r>
          </w:p>
        </w:tc>
        <w:tc>
          <w:tcPr>
            <w:tcW w:w="992" w:type="dxa"/>
            <w:vAlign w:val="center"/>
          </w:tcPr>
          <w:p w14:paraId="2E917BA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w:t>
            </w:r>
          </w:p>
          <w:p w14:paraId="1E42616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78)</w:t>
            </w:r>
          </w:p>
          <w:p w14:paraId="739EB5A7"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2AABCBB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39)</w:t>
            </w:r>
          </w:p>
          <w:p w14:paraId="1BB2213E" w14:textId="77777777" w:rsidR="003B6A0C" w:rsidRPr="000C0EEE" w:rsidRDefault="003B6A0C" w:rsidP="003B6A0C">
            <w:pPr>
              <w:spacing w:before="48" w:after="0"/>
              <w:jc w:val="center"/>
              <w:rPr>
                <w:rFonts w:eastAsia="FangSong"/>
                <w:sz w:val="15"/>
                <w:szCs w:val="16"/>
              </w:rPr>
            </w:pPr>
          </w:p>
        </w:tc>
        <w:tc>
          <w:tcPr>
            <w:tcW w:w="1276" w:type="dxa"/>
            <w:vAlign w:val="center"/>
          </w:tcPr>
          <w:p w14:paraId="1BB1F622" w14:textId="77777777" w:rsidR="003B6A0C" w:rsidRPr="000C0EEE" w:rsidRDefault="003B6A0C" w:rsidP="003B6A0C">
            <w:pPr>
              <w:spacing w:before="48" w:after="0"/>
              <w:rPr>
                <w:rFonts w:eastAsia="FangSong"/>
                <w:sz w:val="15"/>
                <w:szCs w:val="16"/>
              </w:rPr>
            </w:pPr>
            <w:r w:rsidRPr="000C0EEE">
              <w:rPr>
                <w:rFonts w:eastAsia="FangSong"/>
                <w:sz w:val="15"/>
                <w:szCs w:val="16"/>
              </w:rPr>
              <w:t xml:space="preserve">7.71 (7.00–8.35) </w:t>
            </w:r>
            <w:r w:rsidRPr="000C0EEE">
              <w:rPr>
                <w:rFonts w:eastAsia="FangSong"/>
                <w:i/>
                <w:iCs/>
                <w:sz w:val="15"/>
                <w:szCs w:val="16"/>
              </w:rPr>
              <w:t xml:space="preserve">vs. </w:t>
            </w:r>
            <w:r w:rsidRPr="000C0EEE">
              <w:rPr>
                <w:rFonts w:eastAsia="FangSong"/>
                <w:sz w:val="15"/>
                <w:szCs w:val="16"/>
              </w:rPr>
              <w:t>7.58 (7.00–8.00)</w:t>
            </w:r>
          </w:p>
        </w:tc>
        <w:tc>
          <w:tcPr>
            <w:tcW w:w="1134" w:type="dxa"/>
            <w:vAlign w:val="center"/>
          </w:tcPr>
          <w:p w14:paraId="153C291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31.98 (23.28–44.73) </w:t>
            </w:r>
            <w:r w:rsidRPr="000C0EEE">
              <w:rPr>
                <w:rFonts w:eastAsia="FangSong"/>
                <w:i/>
                <w:iCs/>
                <w:sz w:val="15"/>
                <w:szCs w:val="16"/>
              </w:rPr>
              <w:t>vs.</w:t>
            </w:r>
            <w:r w:rsidRPr="000C0EEE">
              <w:rPr>
                <w:rFonts w:eastAsia="FangSong"/>
                <w:sz w:val="15"/>
                <w:szCs w:val="16"/>
              </w:rPr>
              <w:t xml:space="preserve"> 34.88 (25.47–45.90)</w:t>
            </w:r>
          </w:p>
        </w:tc>
        <w:tc>
          <w:tcPr>
            <w:tcW w:w="992" w:type="dxa"/>
            <w:vAlign w:val="center"/>
          </w:tcPr>
          <w:p w14:paraId="4000BCF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IA</w:t>
            </w:r>
          </w:p>
        </w:tc>
        <w:tc>
          <w:tcPr>
            <w:tcW w:w="992" w:type="dxa"/>
            <w:vAlign w:val="center"/>
          </w:tcPr>
          <w:p w14:paraId="775EC56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26/278 </w:t>
            </w:r>
            <w:r w:rsidRPr="000C0EEE">
              <w:rPr>
                <w:rFonts w:eastAsia="FangSong"/>
                <w:i/>
                <w:iCs/>
                <w:sz w:val="15"/>
                <w:szCs w:val="16"/>
              </w:rPr>
              <w:t xml:space="preserve">vs. </w:t>
            </w:r>
            <w:r w:rsidRPr="000C0EEE">
              <w:rPr>
                <w:rFonts w:eastAsia="FangSong"/>
                <w:sz w:val="15"/>
                <w:szCs w:val="16"/>
              </w:rPr>
              <w:t>85/239</w:t>
            </w:r>
          </w:p>
        </w:tc>
        <w:tc>
          <w:tcPr>
            <w:tcW w:w="2694" w:type="dxa"/>
            <w:vAlign w:val="center"/>
          </w:tcPr>
          <w:p w14:paraId="09C88AB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 girls often exhibit lower vitamin D levels and increased</w:t>
            </w:r>
          </w:p>
          <w:p w14:paraId="6D7E573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uterine volume.</w:t>
            </w:r>
          </w:p>
        </w:tc>
        <w:tc>
          <w:tcPr>
            <w:tcW w:w="845" w:type="dxa"/>
            <w:vAlign w:val="center"/>
          </w:tcPr>
          <w:p w14:paraId="22E580F3" w14:textId="3DE6C837"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TqnFQf0J","properties":{"formattedCitation":"[59]","plainCitation":"[59]","noteIndex":0},"citationItems":[{"id":246,"uris":["http://zotero.org/users/13283932/items/BC84YVDD"],"itemData":{"id":246,"type":"article-journal","abstract":"Objectives: Investigate serum vitamin D (vit D) levels’ relation to uterine volume in idiopathic central precocious puberty (ICPP) girls and compare ﬁndings with normal peers.\nMethods: Analyzed 278 ICPP cases from January 2017 to September 2022 alongside 239 normally developing girls. Collected clinical data and lab markers and performed subgroup analysis based on vit D levels. Correlation and regression analyses were conducted.\nResults: The ICPP group exhibited elevated uterine volume and lower serum vit D compared to controls (p&lt;0.05). A weak negative correlation was noted between vit D and uterine volume in ICPP (r=−0.193, p=0.004), and no such correlation in controls (r=−0.073, p=0.319). The ICPP vit D deﬁciency subgroup displayed higher uterine volume than the insuﬃciency and suﬃciency subgroups (p&lt;0.05). Uterine volume in the insuﬃciency subgroup exceeded the suﬃciency subgroup (p&lt;0.05). After adjusting for confounders, lower vit D is linked to increased ICPP uterine volume (non-standardized regression coeﬃcient β=−25.55, 95 % CI= −46.23, −4.87, p=0.016). A Limited correlation between vit D and uterine volume was seen in girls with normal pubertal timing.\nConclusions: We demonstrated a correlation between vit D and uterine volume in ICPP girls, absent in normal peers. ICPP girls often exhibit lower vit D levels and increased uterine volume. Further research is vital for understanding vit D’s role in ICPP pathogenesis and guiding prevention and treatment strategies.","container-title":"Journal of Pediatric Endocrinology and Metabolism","DOI":"10.1515/jpem-2023-0381","ISSN":"0334-018X, 2191-0251","issue":"2","language":"en","note":"citation: 5mFbDLkf","page":"144-149","source":"DOI.org (Crossref)","title":"Correlation between serum vitamin D level and uterine volume in girls with idiopathic central precocious puberty","URL":"https://www.degruyter.com/document/doi/10.1515/jpem-2023-0381/html","volume":"37","author":[{"family":"Sun","given":"Jun"},{"family":"Wang","given":"Wei"},{"family":"Xiao","given":"Ya"},{"family":"Cao","given":"Niu-niu"},{"family":"Wang","given":"Yi-fan"},{"family":"Zhang","given":"Hong-ru"},{"family":"Jiang","given":"Shu-qin"}],"accessed":{"date-parts":[["2024",3,3]]},"issued":{"date-parts":[["2024",2,26]]}}}],"schema":"https://github.com/citation-style-language/schema/raw/master/csl-citation.json"} </w:instrText>
            </w:r>
            <w:r w:rsidRPr="000C0EEE">
              <w:rPr>
                <w:rFonts w:eastAsia="FangSong"/>
                <w:sz w:val="15"/>
                <w:szCs w:val="16"/>
              </w:rPr>
              <w:fldChar w:fldCharType="separate"/>
            </w:r>
            <w:r w:rsidRPr="000C0EEE">
              <w:rPr>
                <w:sz w:val="15"/>
                <w:szCs w:val="16"/>
              </w:rPr>
              <w:t>[</w:t>
            </w:r>
            <w:r w:rsidR="00E64364" w:rsidRPr="000C0EEE">
              <w:rPr>
                <w:rFonts w:hint="eastAsia"/>
                <w:sz w:val="15"/>
                <w:szCs w:val="16"/>
              </w:rPr>
              <w:t>60</w:t>
            </w:r>
            <w:r w:rsidRPr="000C0EEE">
              <w:rPr>
                <w:sz w:val="15"/>
                <w:szCs w:val="16"/>
              </w:rPr>
              <w:t>]</w:t>
            </w:r>
            <w:r w:rsidRPr="000C0EEE">
              <w:rPr>
                <w:rFonts w:eastAsia="FangSong"/>
                <w:sz w:val="15"/>
                <w:szCs w:val="16"/>
              </w:rPr>
              <w:fldChar w:fldCharType="end"/>
            </w:r>
          </w:p>
        </w:tc>
      </w:tr>
      <w:tr w:rsidR="000C0EEE" w:rsidRPr="000C0EEE" w14:paraId="273DFF02" w14:textId="77777777" w:rsidTr="00D95913">
        <w:trPr>
          <w:trHeight w:val="327"/>
          <w:jc w:val="center"/>
        </w:trPr>
        <w:tc>
          <w:tcPr>
            <w:tcW w:w="762" w:type="dxa"/>
            <w:vAlign w:val="center"/>
          </w:tcPr>
          <w:p w14:paraId="1EC9A6B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390D7B4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ohort study</w:t>
            </w:r>
          </w:p>
        </w:tc>
        <w:tc>
          <w:tcPr>
            <w:tcW w:w="709" w:type="dxa"/>
            <w:vAlign w:val="center"/>
          </w:tcPr>
          <w:p w14:paraId="553FCAA8"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2</w:t>
            </w:r>
          </w:p>
        </w:tc>
        <w:tc>
          <w:tcPr>
            <w:tcW w:w="992" w:type="dxa"/>
            <w:vAlign w:val="center"/>
          </w:tcPr>
          <w:p w14:paraId="0B4E63C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PP</w:t>
            </w:r>
          </w:p>
          <w:p w14:paraId="59568D7A"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58)</w:t>
            </w:r>
          </w:p>
          <w:p w14:paraId="687E6665"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542B322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24)</w:t>
            </w:r>
          </w:p>
        </w:tc>
        <w:tc>
          <w:tcPr>
            <w:tcW w:w="1276" w:type="dxa"/>
            <w:vAlign w:val="center"/>
          </w:tcPr>
          <w:p w14:paraId="183070A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7.31 ± 1.00 </w:t>
            </w:r>
            <w:r w:rsidRPr="000C0EEE">
              <w:rPr>
                <w:rFonts w:eastAsia="FangSong"/>
                <w:i/>
                <w:iCs/>
                <w:sz w:val="15"/>
                <w:szCs w:val="16"/>
              </w:rPr>
              <w:t>vs.</w:t>
            </w:r>
            <w:r w:rsidRPr="000C0EEE">
              <w:rPr>
                <w:rFonts w:eastAsia="FangSong"/>
                <w:sz w:val="15"/>
                <w:szCs w:val="16"/>
              </w:rPr>
              <w:t xml:space="preserve"> 7.21 ± 0.91 </w:t>
            </w:r>
          </w:p>
        </w:tc>
        <w:tc>
          <w:tcPr>
            <w:tcW w:w="1134" w:type="dxa"/>
            <w:vAlign w:val="center"/>
          </w:tcPr>
          <w:p w14:paraId="155F09D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3.76 ± 4.10 </w:t>
            </w:r>
            <w:r w:rsidRPr="000C0EEE">
              <w:rPr>
                <w:rFonts w:eastAsia="FangSong"/>
                <w:i/>
                <w:iCs/>
                <w:sz w:val="15"/>
                <w:szCs w:val="16"/>
              </w:rPr>
              <w:t>vs.</w:t>
            </w:r>
            <w:r w:rsidRPr="000C0EEE">
              <w:rPr>
                <w:rFonts w:eastAsia="FangSong"/>
                <w:sz w:val="15"/>
                <w:szCs w:val="16"/>
              </w:rPr>
              <w:t xml:space="preserve"> 27.61 ± 8.64 </w:t>
            </w:r>
          </w:p>
        </w:tc>
        <w:tc>
          <w:tcPr>
            <w:tcW w:w="992" w:type="dxa"/>
            <w:vAlign w:val="center"/>
          </w:tcPr>
          <w:p w14:paraId="7A086B8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w:t>
            </w:r>
          </w:p>
        </w:tc>
        <w:tc>
          <w:tcPr>
            <w:tcW w:w="992" w:type="dxa"/>
            <w:vAlign w:val="center"/>
          </w:tcPr>
          <w:p w14:paraId="3011A9E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w:t>
            </w:r>
          </w:p>
        </w:tc>
        <w:tc>
          <w:tcPr>
            <w:tcW w:w="2694" w:type="dxa"/>
            <w:vAlign w:val="center"/>
          </w:tcPr>
          <w:p w14:paraId="30B0D66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The increased incidence of PP in girls during</w:t>
            </w:r>
          </w:p>
          <w:p w14:paraId="0B1EA13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the COVID-19 pandemic may be related to Vitamin D deficiency.</w:t>
            </w:r>
          </w:p>
        </w:tc>
        <w:tc>
          <w:tcPr>
            <w:tcW w:w="845" w:type="dxa"/>
            <w:vAlign w:val="center"/>
          </w:tcPr>
          <w:p w14:paraId="311C56E3" w14:textId="599BA8E4"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jZhTe48L","properties":{"formattedCitation":"[60]","plainCitation":"[60]","noteIndex":0},"citationItems":[{"id":554,"uris":["http://zotero.org/users/13283932/items/I6YN8DS5"],"itemData":{"id":554,"type":"article-journal","call-number":"4","container-title":"International Journal of Endocrinology","language":"en","note":"citation: 5mFbDLkf","source":"2.8","title":"Analysis of the Incidence and Risk Factors of Precocious Puberty in Girls during the COVID-19 Pandemic","author":[{"family":"Fu","given":"Dongxia"},{"family":"Li","given":"Tao"},{"family":"Zhang","given":"Yingxian"},{"family":"Wang","given":"Huizhen"},{"family":"Wu","given":"Xue"},{"family":"Chen","given":"Yongxing"},{"family":"Cao","given":"Bingyan"},{"family":"Wei","given":"Haiyan"}]}}],"schema":"https://github.com/citation-style-language/schema/raw/master/csl-citation.json"} </w:instrText>
            </w:r>
            <w:r w:rsidRPr="000C0EEE">
              <w:rPr>
                <w:rFonts w:eastAsia="FangSong"/>
                <w:sz w:val="15"/>
                <w:szCs w:val="16"/>
              </w:rPr>
              <w:fldChar w:fldCharType="separate"/>
            </w:r>
            <w:r w:rsidRPr="000C0EEE">
              <w:rPr>
                <w:sz w:val="15"/>
                <w:szCs w:val="16"/>
              </w:rPr>
              <w:t>[6</w:t>
            </w:r>
            <w:r w:rsidR="00E64364" w:rsidRPr="000C0EEE">
              <w:rPr>
                <w:rFonts w:hint="eastAsia"/>
                <w:sz w:val="15"/>
                <w:szCs w:val="16"/>
              </w:rPr>
              <w:t>1</w:t>
            </w:r>
            <w:r w:rsidRPr="000C0EEE">
              <w:rPr>
                <w:sz w:val="15"/>
                <w:szCs w:val="16"/>
              </w:rPr>
              <w:t>]</w:t>
            </w:r>
            <w:r w:rsidRPr="000C0EEE">
              <w:rPr>
                <w:rFonts w:eastAsia="FangSong"/>
                <w:sz w:val="15"/>
                <w:szCs w:val="16"/>
              </w:rPr>
              <w:fldChar w:fldCharType="end"/>
            </w:r>
          </w:p>
        </w:tc>
      </w:tr>
      <w:tr w:rsidR="000C0EEE" w:rsidRPr="000C0EEE" w14:paraId="531C730F" w14:textId="77777777" w:rsidTr="00D95913">
        <w:trPr>
          <w:trHeight w:val="327"/>
          <w:jc w:val="center"/>
        </w:trPr>
        <w:tc>
          <w:tcPr>
            <w:tcW w:w="762" w:type="dxa"/>
            <w:vAlign w:val="center"/>
          </w:tcPr>
          <w:p w14:paraId="106CC09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ran</w:t>
            </w:r>
          </w:p>
        </w:tc>
        <w:tc>
          <w:tcPr>
            <w:tcW w:w="851" w:type="dxa"/>
            <w:vAlign w:val="center"/>
          </w:tcPr>
          <w:p w14:paraId="3724A0D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133C39D8"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18</w:t>
            </w:r>
          </w:p>
        </w:tc>
        <w:tc>
          <w:tcPr>
            <w:tcW w:w="992" w:type="dxa"/>
            <w:vAlign w:val="center"/>
          </w:tcPr>
          <w:p w14:paraId="0883DB1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PP</w:t>
            </w:r>
          </w:p>
          <w:p w14:paraId="457940C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28)</w:t>
            </w:r>
          </w:p>
          <w:p w14:paraId="57B7AF78"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3CD374D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30)</w:t>
            </w:r>
          </w:p>
        </w:tc>
        <w:tc>
          <w:tcPr>
            <w:tcW w:w="1276" w:type="dxa"/>
            <w:vAlign w:val="center"/>
          </w:tcPr>
          <w:p w14:paraId="17376688"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7.1 ± 1.3 </w:t>
            </w:r>
            <w:r w:rsidRPr="000C0EEE">
              <w:rPr>
                <w:rFonts w:eastAsia="FangSong"/>
                <w:i/>
                <w:iCs/>
                <w:sz w:val="15"/>
                <w:szCs w:val="16"/>
              </w:rPr>
              <w:t>vs.</w:t>
            </w:r>
            <w:r w:rsidRPr="000C0EEE">
              <w:rPr>
                <w:rFonts w:eastAsia="FangSong"/>
                <w:sz w:val="15"/>
                <w:szCs w:val="16"/>
              </w:rPr>
              <w:t xml:space="preserve"> 6.9 ± 1.2</w:t>
            </w:r>
          </w:p>
        </w:tc>
        <w:tc>
          <w:tcPr>
            <w:tcW w:w="1134" w:type="dxa"/>
            <w:vAlign w:val="center"/>
          </w:tcPr>
          <w:p w14:paraId="436528E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2.9 ± 7.8 </w:t>
            </w:r>
            <w:r w:rsidRPr="000C0EEE">
              <w:rPr>
                <w:rFonts w:eastAsia="FangSong"/>
                <w:i/>
                <w:iCs/>
                <w:sz w:val="15"/>
                <w:szCs w:val="16"/>
              </w:rPr>
              <w:t>vs.</w:t>
            </w:r>
            <w:r w:rsidRPr="000C0EEE">
              <w:rPr>
                <w:rFonts w:eastAsia="FangSong"/>
                <w:sz w:val="15"/>
                <w:szCs w:val="16"/>
              </w:rPr>
              <w:t xml:space="preserve">  15.2 ± 5.9 </w:t>
            </w:r>
          </w:p>
        </w:tc>
        <w:tc>
          <w:tcPr>
            <w:tcW w:w="992" w:type="dxa"/>
            <w:vAlign w:val="center"/>
          </w:tcPr>
          <w:p w14:paraId="1ADDFF6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LISA</w:t>
            </w:r>
          </w:p>
        </w:tc>
        <w:tc>
          <w:tcPr>
            <w:tcW w:w="992" w:type="dxa"/>
            <w:vAlign w:val="center"/>
          </w:tcPr>
          <w:p w14:paraId="519CE19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9/28 </w:t>
            </w:r>
            <w:r w:rsidRPr="000C0EEE">
              <w:rPr>
                <w:rFonts w:eastAsia="FangSong"/>
                <w:i/>
                <w:iCs/>
                <w:sz w:val="15"/>
                <w:szCs w:val="16"/>
              </w:rPr>
              <w:t xml:space="preserve">vs. </w:t>
            </w:r>
            <w:r w:rsidRPr="000C0EEE">
              <w:rPr>
                <w:rFonts w:eastAsia="FangSong"/>
                <w:sz w:val="15"/>
                <w:szCs w:val="16"/>
              </w:rPr>
              <w:t>5/30</w:t>
            </w:r>
          </w:p>
        </w:tc>
        <w:tc>
          <w:tcPr>
            <w:tcW w:w="2694" w:type="dxa"/>
            <w:vAlign w:val="center"/>
          </w:tcPr>
          <w:p w14:paraId="0A868A3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Vitamin D </w:t>
            </w:r>
          </w:p>
          <w:p w14:paraId="667204B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deficiency was more common in girls with central </w:t>
            </w:r>
          </w:p>
          <w:p w14:paraId="3F2C20B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precocious puberty than those with normal sexual </w:t>
            </w:r>
          </w:p>
          <w:p w14:paraId="1AF11CA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maturation.</w:t>
            </w:r>
          </w:p>
        </w:tc>
        <w:tc>
          <w:tcPr>
            <w:tcW w:w="845" w:type="dxa"/>
            <w:vAlign w:val="center"/>
          </w:tcPr>
          <w:p w14:paraId="2EE5D1CB" w14:textId="77777777" w:rsidR="003B6A0C" w:rsidRPr="000C0EEE" w:rsidRDefault="003B6A0C" w:rsidP="003B6A0C">
            <w:pPr>
              <w:spacing w:before="48" w:after="0"/>
              <w:jc w:val="center"/>
              <w:rPr>
                <w:rFonts w:eastAsia="FangSong"/>
                <w:sz w:val="15"/>
                <w:szCs w:val="16"/>
              </w:rPr>
            </w:pPr>
          </w:p>
          <w:p w14:paraId="41AE3462" w14:textId="43AB1489"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XeRnjYCz","properties":{"formattedCitation":"[61]","plainCitation":"[61]","noteIndex":0},"citationItems":[{"id":556,"uris":["http://zotero.org/users/13283932/items/3BA28NFY"],"itemData":{"id":556,"type":"article-journal","abstract":"Precocious puberty can cause several adverse effects on final growth and social behavior in girls. Recent studies showed that low serum level of vitamin D might be associated with precocious puberty. The aim of this research was to investigate the association between serum vitamin D level and central precocious puberty in girls. Girls with central precocious puberty under the age of eight were enrolled in the study. Subjects with brain tumor, inherent adrenal hyperplasia, or thyroid dysfunction were excluded from the study. Age, weight, height, serum level of vitamin D, luteinizing hormone (LH), follicle-stimulating hormone (FSH), estradiol, free thyroxin (FT4), bone age, thyroid-stimulating hormone (TSH), and Tanner stages were determined for all the subjects. Healthy girls with no precocious puberty were considered as the control group. Finally, 58 girls (28 with central precocious puberty and 30 healthy) were included in the study. The average levels of serum vitamin D were 12.9 ± 7.8 ng/mL and 15.2±5.9 ng/mL in the case and control groups, respectively (P = 0.02). We found that 37% of girls with precocious puberty were in Tanner stage 2 and 63% in stage 3. The serum vitamin D level had considerable relationship with chronologicalbone age difference (P &lt; 0.01). Vitamin D deficiency was more common in girls with central precocious puberty than those with normal sexual maturation. Insufficiency and deficiency of vitamin D were more common in girls who were evaluated in this study in comparison with other studies.","container-title":"Pharmaceutical and Biomedical Research","DOI":"10.18502/pbr.v4i1.141","ISSN":"2423-4494, 2423-4486","journalAbbreviation":"PBR","language":"en","note":"citation: 5mFbDLkf","source":"DOI.org (Crossref)","title":"Serum vitamin D levels in girls with central precocious puberty","URL":"https://publish.kne-publishing.com/index.php/PBR/article/view/141","author":[{"family":"Rafati","given":"Mohammadreza"},{"family":"Zamanfar","given":"Daniel"},{"family":"Shiadeh","given":"Seyedeh Nesa Rezaeian"},{"family":"Faramarzi","given":"Fatemeh"},{"family":"Aarabi","given":"Mohsen"},{"family":"Damavandi","given":"Hamid Rayati"}],"accessed":{"date-parts":[["2024",5,10]]},"issued":{"date-parts":[["2018",11,13]]}}}],"schema":"https://github.com/citation-style-language/schema/raw/master/csl-citation.json"} </w:instrText>
            </w:r>
            <w:r w:rsidRPr="000C0EEE">
              <w:rPr>
                <w:rFonts w:eastAsia="FangSong"/>
                <w:sz w:val="15"/>
                <w:szCs w:val="16"/>
              </w:rPr>
              <w:fldChar w:fldCharType="separate"/>
            </w:r>
            <w:r w:rsidRPr="000C0EEE">
              <w:rPr>
                <w:sz w:val="15"/>
                <w:szCs w:val="16"/>
              </w:rPr>
              <w:t>[6</w:t>
            </w:r>
            <w:r w:rsidR="00E64364" w:rsidRPr="000C0EEE">
              <w:rPr>
                <w:rFonts w:hint="eastAsia"/>
                <w:sz w:val="15"/>
                <w:szCs w:val="16"/>
              </w:rPr>
              <w:t>2</w:t>
            </w:r>
            <w:r w:rsidRPr="000C0EEE">
              <w:rPr>
                <w:sz w:val="15"/>
                <w:szCs w:val="16"/>
              </w:rPr>
              <w:t>]</w:t>
            </w:r>
            <w:r w:rsidRPr="000C0EEE">
              <w:rPr>
                <w:rFonts w:eastAsia="FangSong"/>
                <w:sz w:val="15"/>
                <w:szCs w:val="16"/>
              </w:rPr>
              <w:fldChar w:fldCharType="end"/>
            </w:r>
          </w:p>
        </w:tc>
      </w:tr>
      <w:tr w:rsidR="000C0EEE" w:rsidRPr="000C0EEE" w14:paraId="3C33F1CB" w14:textId="77777777" w:rsidTr="00D95913">
        <w:trPr>
          <w:trHeight w:val="327"/>
          <w:jc w:val="center"/>
        </w:trPr>
        <w:tc>
          <w:tcPr>
            <w:tcW w:w="762" w:type="dxa"/>
            <w:vAlign w:val="center"/>
          </w:tcPr>
          <w:p w14:paraId="0576F00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3EE2ED66"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22BA260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2</w:t>
            </w:r>
          </w:p>
        </w:tc>
        <w:tc>
          <w:tcPr>
            <w:tcW w:w="992" w:type="dxa"/>
            <w:vAlign w:val="center"/>
          </w:tcPr>
          <w:p w14:paraId="5A5137A0"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CPP</w:t>
            </w:r>
          </w:p>
          <w:p w14:paraId="78CFDC9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93)</w:t>
            </w:r>
          </w:p>
          <w:p w14:paraId="594ED3DD"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4022AFE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93)</w:t>
            </w:r>
          </w:p>
          <w:p w14:paraId="0DC34355" w14:textId="77777777" w:rsidR="003B6A0C" w:rsidRPr="000C0EEE" w:rsidRDefault="003B6A0C" w:rsidP="003B6A0C">
            <w:pPr>
              <w:spacing w:before="48" w:after="0"/>
              <w:jc w:val="center"/>
              <w:rPr>
                <w:rFonts w:eastAsia="FangSong"/>
                <w:sz w:val="15"/>
                <w:szCs w:val="16"/>
              </w:rPr>
            </w:pPr>
          </w:p>
        </w:tc>
        <w:tc>
          <w:tcPr>
            <w:tcW w:w="1276" w:type="dxa"/>
            <w:vAlign w:val="center"/>
          </w:tcPr>
          <w:p w14:paraId="16FAC48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7.0 (7.0–8.0) </w:t>
            </w:r>
            <w:r w:rsidRPr="000C0EEE">
              <w:rPr>
                <w:rFonts w:eastAsia="FangSong"/>
                <w:i/>
                <w:iCs/>
                <w:sz w:val="15"/>
                <w:szCs w:val="16"/>
              </w:rPr>
              <w:t xml:space="preserve">vs. </w:t>
            </w:r>
            <w:r w:rsidRPr="000C0EEE">
              <w:rPr>
                <w:rFonts w:eastAsia="FangSong"/>
                <w:sz w:val="15"/>
                <w:szCs w:val="16"/>
              </w:rPr>
              <w:t>7.0 (7.0–8.0)</w:t>
            </w:r>
          </w:p>
        </w:tc>
        <w:tc>
          <w:tcPr>
            <w:tcW w:w="1134" w:type="dxa"/>
            <w:vAlign w:val="center"/>
          </w:tcPr>
          <w:p w14:paraId="2D5184A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20.55 (17.53–23.9) </w:t>
            </w:r>
            <w:r w:rsidRPr="000C0EEE">
              <w:rPr>
                <w:rFonts w:eastAsia="FangSong"/>
                <w:i/>
                <w:iCs/>
                <w:sz w:val="15"/>
                <w:szCs w:val="16"/>
              </w:rPr>
              <w:t>vs.</w:t>
            </w:r>
            <w:r w:rsidRPr="000C0EEE">
              <w:rPr>
                <w:rFonts w:eastAsia="FangSong"/>
                <w:sz w:val="15"/>
                <w:szCs w:val="16"/>
              </w:rPr>
              <w:t xml:space="preserve"> 26.10 (22.43–30.48)</w:t>
            </w:r>
          </w:p>
        </w:tc>
        <w:tc>
          <w:tcPr>
            <w:tcW w:w="992" w:type="dxa"/>
            <w:vAlign w:val="center"/>
          </w:tcPr>
          <w:p w14:paraId="2B5A8A7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w:t>
            </w:r>
          </w:p>
        </w:tc>
        <w:tc>
          <w:tcPr>
            <w:tcW w:w="992" w:type="dxa"/>
            <w:vAlign w:val="center"/>
          </w:tcPr>
          <w:p w14:paraId="4B7F50A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w:t>
            </w:r>
          </w:p>
        </w:tc>
        <w:tc>
          <w:tcPr>
            <w:tcW w:w="2694" w:type="dxa"/>
            <w:vAlign w:val="center"/>
          </w:tcPr>
          <w:p w14:paraId="6E46B4F7"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Significant differences in </w:t>
            </w:r>
          </w:p>
          <w:p w14:paraId="299969C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serum P1NP, β-CTX, Vit D, and E2 between ICPP girls and healthy girls. </w:t>
            </w:r>
          </w:p>
        </w:tc>
        <w:tc>
          <w:tcPr>
            <w:tcW w:w="845" w:type="dxa"/>
            <w:vAlign w:val="center"/>
          </w:tcPr>
          <w:p w14:paraId="7D7CEA42" w14:textId="153FA037"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04Inm4YI","properties":{"formattedCitation":"[62]","plainCitation":"[62]","noteIndex":0},"citationItems":[{"id":558,"uris":["http://zotero.org/users/13283932/items/53N8HFA6"],"itemData":{"id":558,"type":"article-journal","abstract":"Objective: To establish serological biomarker models composed of bone turnover markers (BTMs), vitamin D (Vit D), and estradiol (E2) and to explore their auxiliary diagnostic value in girls with idiopathic central precocious puberty (ICPP).\nMethods: Ninety-three girls with ICPP and 93 healthy girls were included in the ICPP group and the control group, respectively. The serum levels of total procollagen type 1 N-terminal propeptide (P1NP), N-terminal midfragment of osteocalcin (N-MID), β-C-terminal telopeptide of type 1 collagen (β-CTX), Vit D, E2, and other biochemical parameters were detected in all participants. Serological biomarker models for assistance with ICPP diagnosis were established by logistic regression analyses.\nResults: Serum P1NP, β-CTX, Vit D, and E2 levels differed significantly between the two groups (p &lt; 0.05). Three models were established. Model 1 consisted of P1NP and β-CTX, and had an area under curve (AUC) of 0.764, sensitivity of 74.19%, and specificity of 72.04%. Model 2 consisted of P1NP, β-CTX, and Vit D, and had an AUC of 0.840, sensitivity of 83.87%, and specificity of 72.04%. Model 3 consisted of P1NP, β-CTX, Vit D, and E2, and had an AUC of 0.917, sensitivity of 82.80%, and specificity of 86.02%.\nConclusions: Serum P1NP, β-CTX, Vit D, and E2 levels may be effective indicators for auxiliary diagnosis of ICPP. Serological biomarker models composed of P1NP, β-CTX, Vit D, and E2 (models 1, 2, and 3) may have auxiliary diagnostic value for ICPP.","call-number":"2","container-title":"Bone","DOI":"10.1016/j.bone.2021.116221","ISSN":"87563282","journalAbbreviation":"Bone","language":"en","note":"citation: 5mFbDLkf","page":"116221","source":"4.1","title":"Novel serological biomarker models composed of bone turnover markers, vitamin D, and estradiol and their auxiliary diagnostic value in girls with idiopathic central precocious puberty","URL":"https://linkinghub.elsevier.com/retrieve/pii/S8756328221003872","volume":"154","author":[{"family":"Zhang","given":"Jing"},{"family":"Gao","given":"Rui"},{"family":"Jiang","given":"Yongmei"},{"family":"Zhang","given":"Yiduo"},{"family":"Liu","given":"Chuanjiao"},{"family":"Yu","given":"Fan"},{"family":"Zhou","given":"Wenjie"}],"accessed":{"date-parts":[["2024",5,10]]},"issued":{"date-parts":[["2022",1]]}}}],"schema":"https://github.com/citation-style-language/schema/raw/master/csl-citation.json"} </w:instrText>
            </w:r>
            <w:r w:rsidRPr="000C0EEE">
              <w:rPr>
                <w:rFonts w:eastAsia="FangSong"/>
                <w:sz w:val="15"/>
                <w:szCs w:val="16"/>
              </w:rPr>
              <w:fldChar w:fldCharType="separate"/>
            </w:r>
            <w:r w:rsidRPr="000C0EEE">
              <w:rPr>
                <w:sz w:val="15"/>
                <w:szCs w:val="16"/>
              </w:rPr>
              <w:t>[6</w:t>
            </w:r>
            <w:r w:rsidR="00E64364" w:rsidRPr="000C0EEE">
              <w:rPr>
                <w:rFonts w:hint="eastAsia"/>
                <w:sz w:val="15"/>
                <w:szCs w:val="16"/>
              </w:rPr>
              <w:t>3</w:t>
            </w:r>
            <w:r w:rsidRPr="000C0EEE">
              <w:rPr>
                <w:sz w:val="15"/>
                <w:szCs w:val="16"/>
              </w:rPr>
              <w:t>]</w:t>
            </w:r>
            <w:r w:rsidRPr="000C0EEE">
              <w:rPr>
                <w:rFonts w:eastAsia="FangSong"/>
                <w:sz w:val="15"/>
                <w:szCs w:val="16"/>
              </w:rPr>
              <w:fldChar w:fldCharType="end"/>
            </w:r>
          </w:p>
        </w:tc>
      </w:tr>
      <w:tr w:rsidR="000C0EEE" w:rsidRPr="000C0EEE" w14:paraId="4480DF73" w14:textId="77777777" w:rsidTr="00D95913">
        <w:trPr>
          <w:trHeight w:val="327"/>
          <w:jc w:val="center"/>
        </w:trPr>
        <w:tc>
          <w:tcPr>
            <w:tcW w:w="762" w:type="dxa"/>
            <w:vAlign w:val="center"/>
          </w:tcPr>
          <w:p w14:paraId="2FCFD07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hina</w:t>
            </w:r>
          </w:p>
        </w:tc>
        <w:tc>
          <w:tcPr>
            <w:tcW w:w="851" w:type="dxa"/>
            <w:vAlign w:val="center"/>
          </w:tcPr>
          <w:p w14:paraId="527E19C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ohort study</w:t>
            </w:r>
          </w:p>
        </w:tc>
        <w:tc>
          <w:tcPr>
            <w:tcW w:w="709" w:type="dxa"/>
            <w:vAlign w:val="center"/>
          </w:tcPr>
          <w:p w14:paraId="4AB00DB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4</w:t>
            </w:r>
          </w:p>
        </w:tc>
        <w:tc>
          <w:tcPr>
            <w:tcW w:w="992" w:type="dxa"/>
            <w:vAlign w:val="center"/>
          </w:tcPr>
          <w:p w14:paraId="5F0AC2DA" w14:textId="77777777" w:rsidR="003B6A0C" w:rsidRPr="000C0EEE" w:rsidRDefault="003B6A0C" w:rsidP="003B6A0C">
            <w:pPr>
              <w:spacing w:before="48" w:after="0"/>
              <w:jc w:val="center"/>
              <w:rPr>
                <w:rFonts w:eastAsia="FangSong"/>
                <w:sz w:val="15"/>
                <w:szCs w:val="16"/>
                <w:lang w:val="fr-CH"/>
              </w:rPr>
            </w:pPr>
            <w:r w:rsidRPr="000C0EEE">
              <w:rPr>
                <w:rFonts w:eastAsia="FangSong"/>
                <w:sz w:val="15"/>
                <w:szCs w:val="16"/>
                <w:lang w:val="fr-CH"/>
              </w:rPr>
              <w:t>ICPP</w:t>
            </w:r>
          </w:p>
          <w:p w14:paraId="3AE206D4" w14:textId="77777777" w:rsidR="003B6A0C" w:rsidRPr="000C0EEE" w:rsidRDefault="003B6A0C" w:rsidP="003B6A0C">
            <w:pPr>
              <w:spacing w:before="48" w:after="0"/>
              <w:jc w:val="center"/>
              <w:rPr>
                <w:rFonts w:eastAsia="FangSong"/>
                <w:sz w:val="15"/>
                <w:szCs w:val="16"/>
                <w:lang w:val="fr-CH"/>
              </w:rPr>
            </w:pPr>
            <w:r w:rsidRPr="000C0EEE">
              <w:rPr>
                <w:rFonts w:eastAsia="FangSong"/>
                <w:sz w:val="15"/>
                <w:szCs w:val="16"/>
                <w:lang w:val="fr-CH"/>
              </w:rPr>
              <w:t>(</w:t>
            </w:r>
            <w:proofErr w:type="gramStart"/>
            <w:r w:rsidRPr="000C0EEE">
              <w:rPr>
                <w:rFonts w:eastAsia="FangSong"/>
                <w:sz w:val="15"/>
                <w:szCs w:val="16"/>
                <w:lang w:val="fr-CH"/>
              </w:rPr>
              <w:t>n</w:t>
            </w:r>
            <w:proofErr w:type="gramEnd"/>
            <w:r w:rsidRPr="000C0EEE">
              <w:rPr>
                <w:rFonts w:eastAsia="FangSong"/>
                <w:sz w:val="15"/>
                <w:szCs w:val="16"/>
                <w:lang w:val="fr-CH"/>
              </w:rPr>
              <w:t>=12)</w:t>
            </w:r>
          </w:p>
          <w:p w14:paraId="0C2CC07F" w14:textId="77777777" w:rsidR="003B6A0C" w:rsidRPr="000C0EEE" w:rsidRDefault="003B6A0C" w:rsidP="003B6A0C">
            <w:pPr>
              <w:spacing w:before="48" w:after="0"/>
              <w:jc w:val="center"/>
              <w:rPr>
                <w:rFonts w:eastAsia="FangSong"/>
                <w:sz w:val="15"/>
                <w:szCs w:val="16"/>
                <w:lang w:val="fr-CH"/>
              </w:rPr>
            </w:pPr>
            <w:proofErr w:type="gramStart"/>
            <w:r w:rsidRPr="000C0EEE">
              <w:rPr>
                <w:rFonts w:eastAsia="FangSong"/>
                <w:i/>
                <w:iCs/>
                <w:sz w:val="15"/>
                <w:szCs w:val="16"/>
                <w:lang w:val="fr-CH"/>
              </w:rPr>
              <w:lastRenderedPageBreak/>
              <w:t>vs</w:t>
            </w:r>
            <w:proofErr w:type="gramEnd"/>
            <w:r w:rsidRPr="000C0EEE">
              <w:rPr>
                <w:rFonts w:eastAsia="FangSong"/>
                <w:i/>
                <w:iCs/>
                <w:sz w:val="15"/>
                <w:szCs w:val="16"/>
                <w:lang w:val="fr-CH"/>
              </w:rPr>
              <w:t>.</w:t>
            </w:r>
            <w:r w:rsidRPr="000C0EEE">
              <w:rPr>
                <w:rFonts w:eastAsia="FangSong"/>
                <w:sz w:val="15"/>
                <w:szCs w:val="16"/>
                <w:lang w:val="fr-CH"/>
              </w:rPr>
              <w:t xml:space="preserve"> PT</w:t>
            </w:r>
          </w:p>
          <w:p w14:paraId="2BE17492" w14:textId="77777777" w:rsidR="003B6A0C" w:rsidRPr="000C0EEE" w:rsidRDefault="003B6A0C" w:rsidP="003B6A0C">
            <w:pPr>
              <w:spacing w:before="48" w:after="0"/>
              <w:jc w:val="center"/>
              <w:rPr>
                <w:rFonts w:eastAsia="FangSong"/>
                <w:sz w:val="15"/>
                <w:szCs w:val="16"/>
                <w:lang w:val="fr-CH"/>
              </w:rPr>
            </w:pPr>
            <w:r w:rsidRPr="000C0EEE">
              <w:rPr>
                <w:rFonts w:eastAsia="FangSong"/>
                <w:sz w:val="15"/>
                <w:szCs w:val="16"/>
                <w:lang w:val="fr-CH"/>
              </w:rPr>
              <w:t>(</w:t>
            </w:r>
            <w:proofErr w:type="gramStart"/>
            <w:r w:rsidRPr="000C0EEE">
              <w:rPr>
                <w:rFonts w:eastAsia="FangSong"/>
                <w:sz w:val="15"/>
                <w:szCs w:val="16"/>
                <w:lang w:val="fr-CH"/>
              </w:rPr>
              <w:t>n</w:t>
            </w:r>
            <w:proofErr w:type="gramEnd"/>
            <w:r w:rsidRPr="000C0EEE">
              <w:rPr>
                <w:rFonts w:eastAsia="FangSong"/>
                <w:sz w:val="15"/>
                <w:szCs w:val="16"/>
                <w:lang w:val="fr-CH"/>
              </w:rPr>
              <w:t>=38)</w:t>
            </w:r>
          </w:p>
          <w:p w14:paraId="0341D3DE" w14:textId="77777777" w:rsidR="003B6A0C" w:rsidRPr="000C0EEE" w:rsidRDefault="003B6A0C" w:rsidP="003B6A0C">
            <w:pPr>
              <w:spacing w:before="48" w:after="0"/>
              <w:jc w:val="center"/>
              <w:rPr>
                <w:rFonts w:eastAsia="FangSong"/>
                <w:sz w:val="15"/>
                <w:szCs w:val="16"/>
                <w:lang w:val="fr-CH"/>
              </w:rPr>
            </w:pPr>
          </w:p>
        </w:tc>
        <w:tc>
          <w:tcPr>
            <w:tcW w:w="1276" w:type="dxa"/>
            <w:vAlign w:val="center"/>
          </w:tcPr>
          <w:p w14:paraId="0F69A26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lastRenderedPageBreak/>
              <w:t xml:space="preserve">6.75±1.06 </w:t>
            </w:r>
            <w:r w:rsidRPr="000C0EEE">
              <w:rPr>
                <w:rFonts w:eastAsia="FangSong"/>
                <w:i/>
                <w:iCs/>
                <w:sz w:val="15"/>
                <w:szCs w:val="16"/>
              </w:rPr>
              <w:t>vs.</w:t>
            </w:r>
            <w:r w:rsidRPr="000C0EEE">
              <w:rPr>
                <w:rFonts w:eastAsia="FangSong"/>
                <w:sz w:val="15"/>
                <w:szCs w:val="16"/>
              </w:rPr>
              <w:t xml:space="preserve"> 6.66±0.78</w:t>
            </w:r>
          </w:p>
        </w:tc>
        <w:tc>
          <w:tcPr>
            <w:tcW w:w="1134" w:type="dxa"/>
            <w:vAlign w:val="center"/>
          </w:tcPr>
          <w:p w14:paraId="6288DA9B"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79.22 ± 6.98 </w:t>
            </w:r>
            <w:r w:rsidRPr="000C0EEE">
              <w:rPr>
                <w:rFonts w:eastAsia="FangSong"/>
                <w:i/>
                <w:iCs/>
                <w:sz w:val="15"/>
                <w:szCs w:val="16"/>
              </w:rPr>
              <w:t>vs.</w:t>
            </w:r>
            <w:r w:rsidRPr="000C0EEE">
              <w:rPr>
                <w:rFonts w:eastAsia="FangSong"/>
                <w:sz w:val="15"/>
                <w:szCs w:val="16"/>
              </w:rPr>
              <w:t xml:space="preserve"> 83.85 ± 7.56</w:t>
            </w:r>
          </w:p>
        </w:tc>
        <w:tc>
          <w:tcPr>
            <w:tcW w:w="992" w:type="dxa"/>
            <w:vAlign w:val="center"/>
          </w:tcPr>
          <w:p w14:paraId="3737673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high-performance liquid </w:t>
            </w:r>
            <w:r w:rsidRPr="000C0EEE">
              <w:rPr>
                <w:rFonts w:eastAsia="FangSong"/>
                <w:sz w:val="15"/>
                <w:szCs w:val="16"/>
              </w:rPr>
              <w:lastRenderedPageBreak/>
              <w:t>chromatography</w:t>
            </w:r>
          </w:p>
        </w:tc>
        <w:tc>
          <w:tcPr>
            <w:tcW w:w="992" w:type="dxa"/>
            <w:vAlign w:val="center"/>
          </w:tcPr>
          <w:p w14:paraId="637E987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lastRenderedPageBreak/>
              <w:t>-</w:t>
            </w:r>
          </w:p>
        </w:tc>
        <w:tc>
          <w:tcPr>
            <w:tcW w:w="2694" w:type="dxa"/>
            <w:vAlign w:val="center"/>
          </w:tcPr>
          <w:p w14:paraId="0AAB187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Vitamin D level began to decrease half a year after the identification of breast development in children from the </w:t>
            </w:r>
            <w:r w:rsidRPr="000C0EEE">
              <w:rPr>
                <w:rFonts w:eastAsia="FangSong"/>
                <w:sz w:val="15"/>
                <w:szCs w:val="16"/>
              </w:rPr>
              <w:lastRenderedPageBreak/>
              <w:t>conversion group, which was significantly lower than the normal level.</w:t>
            </w:r>
          </w:p>
        </w:tc>
        <w:tc>
          <w:tcPr>
            <w:tcW w:w="845" w:type="dxa"/>
            <w:vAlign w:val="center"/>
          </w:tcPr>
          <w:p w14:paraId="60D773C3" w14:textId="44F22CA8" w:rsidR="003B6A0C" w:rsidRPr="000C0EEE" w:rsidRDefault="003B6A0C" w:rsidP="003B6A0C">
            <w:pPr>
              <w:spacing w:before="48" w:after="0"/>
              <w:jc w:val="center"/>
              <w:rPr>
                <w:rFonts w:eastAsia="FangSong"/>
                <w:sz w:val="15"/>
                <w:szCs w:val="16"/>
              </w:rPr>
            </w:pPr>
            <w:r w:rsidRPr="000C0EEE">
              <w:rPr>
                <w:rFonts w:eastAsia="FangSong"/>
                <w:sz w:val="15"/>
                <w:szCs w:val="16"/>
              </w:rPr>
              <w:lastRenderedPageBreak/>
              <w:fldChar w:fldCharType="begin"/>
            </w:r>
            <w:r w:rsidRPr="000C0EEE">
              <w:rPr>
                <w:rFonts w:eastAsia="FangSong"/>
                <w:sz w:val="15"/>
                <w:szCs w:val="16"/>
              </w:rPr>
              <w:instrText xml:space="preserve"> ADDIN ZOTERO_ITEM CSL_CITATION {"citationID":"adZIXy7C","properties":{"formattedCitation":"[63]","plainCitation":"[63]","noteIndex":0},"citationItems":[{"id":560,"uris":["http://zotero.org/users/13283932/items/RSCFJ5KL"],"itemData":{"id":560,"type":"article-journal","abstract":"Objective: To explore the changes of serum-related indexes at different time points, so as to identify the critical time of converting from simple premature thelarche (PT) to idiopathic central precocious puberty (ICPP).\nMethods: This is a retrospective study. The subjects of the study were 50 girls with PT who were admitted to the Children’s Hospital of Hebei Province from January 2019 to September 2020. The enrolled 50 children were divided into the conversion group(n=12) and the non-conversion group(n=38) according to whether PT was converted into ICPP during follow-up. Furthermore, the levels of serum-related indexes and uterine and ovarian volumes were compared after the diagnosis of PT.\nResults: The IGF-1 and IGFBP-3 levels of children in the conversion group began to change significantly from six months after the diagnosis, with statistically significant differences when compared with the levels of children at the initial diagnosis, three months and those of the non-conversion group at the same time points (p&lt;0.05). The levels of vitamin-D, DHEA and leptin began to change significantly at nine months after the diagnosis (p&lt;0.05). Besides, uterine and ovarian volumes in the conversion group began to increase significantly six months after the diagnosis, with statistically significant differences when compared with those in the non-conversion group (p&lt;0.05).\nConclusion: Findings in our study suggest that regular monitoring of vitamin-D, IGF-1, IGFBP-3, DHEA and leptin levels, and uterine and ovarian volumes can predict the conversion from PT to ICPP at an early stage.","call-number":"4","container-title":"Pakistan Journal of Medical Sciences","DOI":"10.12669/pjms.40.3.7447","ISSN":"1681-715X, 1682-024X","issue":"3","journalAbbreviation":"Pak J Med Sci","language":"en","note":"citation: 5mFbDLkf","source":"2.2","title":"The clinical value of serum-related indexes in differentiating simple premature thelarche from idiopathic central precocious puberty","URL":"https://pjms.org.pk/index.php/pjms/article/view/7447","volume":"40","author":[{"family":"Cui","given":"Hai-jing"},{"family":"Liu","given":"Peng"},{"family":"Liu","given":"Xin-guang"},{"family":"Du","given":"Wen-zhong"},{"family":"Wang","given":"Xia"}],"accessed":{"date-parts":[["2024",5,10]]},"issued":{"date-parts":[["2023",12,16]]}}}],"schema":"https://github.com/citation-style-language/schema/raw/master/csl-citation.json"} </w:instrText>
            </w:r>
            <w:r w:rsidRPr="000C0EEE">
              <w:rPr>
                <w:rFonts w:eastAsia="FangSong"/>
                <w:sz w:val="15"/>
                <w:szCs w:val="16"/>
              </w:rPr>
              <w:fldChar w:fldCharType="separate"/>
            </w:r>
            <w:r w:rsidRPr="000C0EEE">
              <w:rPr>
                <w:sz w:val="15"/>
                <w:szCs w:val="16"/>
              </w:rPr>
              <w:t>[6</w:t>
            </w:r>
            <w:r w:rsidR="00E64364" w:rsidRPr="000C0EEE">
              <w:rPr>
                <w:rFonts w:hint="eastAsia"/>
                <w:sz w:val="15"/>
                <w:szCs w:val="16"/>
              </w:rPr>
              <w:t>4</w:t>
            </w:r>
            <w:r w:rsidRPr="000C0EEE">
              <w:rPr>
                <w:sz w:val="15"/>
                <w:szCs w:val="16"/>
              </w:rPr>
              <w:t>]</w:t>
            </w:r>
            <w:r w:rsidRPr="000C0EEE">
              <w:rPr>
                <w:rFonts w:eastAsia="FangSong"/>
                <w:sz w:val="15"/>
                <w:szCs w:val="16"/>
              </w:rPr>
              <w:fldChar w:fldCharType="end"/>
            </w:r>
          </w:p>
        </w:tc>
      </w:tr>
      <w:tr w:rsidR="000C0EEE" w:rsidRPr="000C0EEE" w14:paraId="008038FB" w14:textId="77777777" w:rsidTr="00D95913">
        <w:trPr>
          <w:trHeight w:val="327"/>
          <w:jc w:val="center"/>
        </w:trPr>
        <w:tc>
          <w:tcPr>
            <w:tcW w:w="762" w:type="dxa"/>
            <w:vAlign w:val="center"/>
          </w:tcPr>
          <w:p w14:paraId="1F090FED" w14:textId="77777777" w:rsidR="003B6A0C" w:rsidRPr="000C0EEE" w:rsidRDefault="003B6A0C" w:rsidP="003B6A0C">
            <w:pPr>
              <w:spacing w:before="48" w:after="0"/>
              <w:rPr>
                <w:rFonts w:eastAsia="FangSong"/>
                <w:sz w:val="15"/>
                <w:szCs w:val="16"/>
              </w:rPr>
            </w:pPr>
            <w:r w:rsidRPr="000C0EEE">
              <w:rPr>
                <w:rFonts w:eastAsia="FangSong"/>
                <w:sz w:val="15"/>
                <w:szCs w:val="16"/>
              </w:rPr>
              <w:t>Spain</w:t>
            </w:r>
          </w:p>
        </w:tc>
        <w:tc>
          <w:tcPr>
            <w:tcW w:w="851" w:type="dxa"/>
            <w:vAlign w:val="center"/>
          </w:tcPr>
          <w:p w14:paraId="39B4C61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ross-sectional study</w:t>
            </w:r>
          </w:p>
        </w:tc>
        <w:tc>
          <w:tcPr>
            <w:tcW w:w="709" w:type="dxa"/>
            <w:vAlign w:val="center"/>
          </w:tcPr>
          <w:p w14:paraId="671F8B9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2022</w:t>
            </w:r>
          </w:p>
        </w:tc>
        <w:tc>
          <w:tcPr>
            <w:tcW w:w="992" w:type="dxa"/>
            <w:vAlign w:val="center"/>
          </w:tcPr>
          <w:p w14:paraId="403BCF2A"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PP</w:t>
            </w:r>
          </w:p>
          <w:p w14:paraId="518762E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78)</w:t>
            </w:r>
          </w:p>
          <w:p w14:paraId="51E97621"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0465BDC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37)</w:t>
            </w:r>
          </w:p>
          <w:p w14:paraId="4E2D9949" w14:textId="77777777" w:rsidR="003B6A0C" w:rsidRPr="000C0EEE" w:rsidRDefault="003B6A0C" w:rsidP="003B6A0C">
            <w:pPr>
              <w:spacing w:before="48" w:after="0"/>
              <w:jc w:val="center"/>
              <w:rPr>
                <w:rFonts w:eastAsia="FangSong"/>
                <w:sz w:val="15"/>
                <w:szCs w:val="16"/>
              </w:rPr>
            </w:pPr>
          </w:p>
        </w:tc>
        <w:tc>
          <w:tcPr>
            <w:tcW w:w="1276" w:type="dxa"/>
            <w:vAlign w:val="center"/>
          </w:tcPr>
          <w:p w14:paraId="465E6F3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7.4 ± 0.5 </w:t>
            </w:r>
            <w:r w:rsidRPr="000C0EEE">
              <w:rPr>
                <w:rFonts w:eastAsia="FangSong"/>
                <w:i/>
                <w:iCs/>
                <w:sz w:val="15"/>
                <w:szCs w:val="16"/>
              </w:rPr>
              <w:t>vs.</w:t>
            </w:r>
            <w:r w:rsidRPr="000C0EEE">
              <w:rPr>
                <w:rFonts w:eastAsia="FangSong"/>
                <w:sz w:val="15"/>
                <w:szCs w:val="16"/>
              </w:rPr>
              <w:t xml:space="preserve"> 7.5 ± 0.7</w:t>
            </w:r>
          </w:p>
        </w:tc>
        <w:tc>
          <w:tcPr>
            <w:tcW w:w="1134" w:type="dxa"/>
            <w:vAlign w:val="center"/>
          </w:tcPr>
          <w:p w14:paraId="2FDE82A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25.4 ± 8.6 </w:t>
            </w:r>
            <w:r w:rsidRPr="000C0EEE">
              <w:rPr>
                <w:rFonts w:eastAsia="FangSong"/>
                <w:i/>
                <w:iCs/>
                <w:sz w:val="15"/>
                <w:szCs w:val="16"/>
              </w:rPr>
              <w:t xml:space="preserve">vs. </w:t>
            </w:r>
            <w:r w:rsidRPr="000C0EEE">
              <w:rPr>
                <w:rFonts w:eastAsia="FangSong"/>
                <w:sz w:val="15"/>
                <w:szCs w:val="16"/>
              </w:rPr>
              <w:t>28.2 ± 7.4</w:t>
            </w:r>
          </w:p>
        </w:tc>
        <w:tc>
          <w:tcPr>
            <w:tcW w:w="992" w:type="dxa"/>
            <w:vAlign w:val="center"/>
          </w:tcPr>
          <w:p w14:paraId="064808E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ECLIA</w:t>
            </w:r>
          </w:p>
        </w:tc>
        <w:tc>
          <w:tcPr>
            <w:tcW w:w="992" w:type="dxa"/>
            <w:vAlign w:val="center"/>
          </w:tcPr>
          <w:p w14:paraId="148B636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12/78 </w:t>
            </w:r>
            <w:r w:rsidRPr="000C0EEE">
              <w:rPr>
                <w:rFonts w:eastAsia="FangSong"/>
                <w:i/>
                <w:iCs/>
                <w:sz w:val="15"/>
                <w:szCs w:val="16"/>
              </w:rPr>
              <w:t>vs.</w:t>
            </w:r>
            <w:r w:rsidRPr="000C0EEE">
              <w:rPr>
                <w:rFonts w:eastAsia="FangSong"/>
                <w:sz w:val="15"/>
                <w:szCs w:val="16"/>
              </w:rPr>
              <w:t xml:space="preserve"> 16/137</w:t>
            </w:r>
          </w:p>
        </w:tc>
        <w:tc>
          <w:tcPr>
            <w:tcW w:w="2694" w:type="dxa"/>
            <w:vAlign w:val="center"/>
          </w:tcPr>
          <w:p w14:paraId="4270870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Vitamin D status in 6- to 8-year-old girls with CPP is similar to that in prepubertal girls.</w:t>
            </w:r>
          </w:p>
        </w:tc>
        <w:tc>
          <w:tcPr>
            <w:tcW w:w="845" w:type="dxa"/>
            <w:vAlign w:val="center"/>
          </w:tcPr>
          <w:p w14:paraId="71F93557" w14:textId="19A7F83C"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QcTZH1WZ","properties":{"formattedCitation":"[66]","plainCitation":"[66]","noteIndex":0},"citationItems":[{"id":124,"uris":["http://zotero.org/users/13283932/items/7K7RPENY","http://zotero.org/users/13283932/items/47UZKHHQ"],"itemData":{"id":124,"type":"article-journal","abstract":"Purpose  The objective of this study was to analyze vitamin D status and PTH concentrations in 6- to 8-year-old girls with central precocious puberty.\nMethods  A cross-sectional clinical and blood testing study (calcium, phosphorus, 25(OH)D and PTH) was carried out in 78 girls with central precocious puberty (CPP group), aged 6.1–7.9 years. A control group was recruited (137 prepubertal girls, aged 6.1–8.2 years). The criteria of the US Endocrine Society were used for the definition of hypovitaminosis D.\nResults  There were no significant differences in vitamin D status between both groups. There were no significant differences in 25(OH)D concentrations between CPP (25.4 ± 8.6 ng/mL) and control groups (28.2 ± 7.4 ng/mL). In contrast, PHT concentrations in CPP group (44.8 ± 16.3 pg/mL) were higher (p &lt; 0.05) with respect to control group (31.0 ± 11.9 ng/mL). In CPP group, there was a positive correlation (p &lt; 0.05) between PTH concentrations and growth rate, bone age, and basal estradiol, basal FSH, basal LH and LH peak concentrations.\nConclusion  Vitamin D status in 6- to 8-year-old girls with CPP is similar to that in prepubertal girls. PTH concentrations were significantly higher in girls with CPP, and this could be considered as a physiological characteristic of puberty and, in this case, of pubertal precocity.","call-number":"3","container-title":"Journal of Endocrinological Investigation","DOI":"10.1007/s40618-022-01838-y","ISSN":"1720-8386","issue":"11","journalAbbreviation":"J Endocrinol Invest","language":"en","note":"citation: 5mFbDLkf","page":"2069-2075","source":"5.4","title":"Vitamin D status and parathyroid hormone assessment in girls with central precocious puberty","URL":"https://link.springer.com/10.1007/s40618-022-01838-y","volume":"45","author":[{"family":"Durá-Travé","given":"T."},{"family":"Gallinas-Victoriano","given":"F."}],"accessed":{"date-parts":[["2024",1,30]]},"issued":{"date-parts":[["2022",6,24]]}}}],"schema":"https://github.com/citation-style-language/schema/raw/master/csl-citation.json"} </w:instrText>
            </w:r>
            <w:r w:rsidRPr="000C0EEE">
              <w:rPr>
                <w:rFonts w:eastAsia="FangSong"/>
                <w:sz w:val="15"/>
                <w:szCs w:val="16"/>
              </w:rPr>
              <w:fldChar w:fldCharType="separate"/>
            </w:r>
            <w:r w:rsidRPr="000C0EEE">
              <w:rPr>
                <w:sz w:val="15"/>
                <w:szCs w:val="16"/>
              </w:rPr>
              <w:t>[6</w:t>
            </w:r>
            <w:r w:rsidR="0055357B" w:rsidRPr="000C0EEE">
              <w:rPr>
                <w:rFonts w:hint="eastAsia"/>
                <w:sz w:val="15"/>
                <w:szCs w:val="16"/>
              </w:rPr>
              <w:t>7</w:t>
            </w:r>
            <w:r w:rsidRPr="000C0EEE">
              <w:rPr>
                <w:sz w:val="15"/>
                <w:szCs w:val="16"/>
              </w:rPr>
              <w:t>]</w:t>
            </w:r>
            <w:r w:rsidRPr="000C0EEE">
              <w:rPr>
                <w:rFonts w:eastAsia="FangSong"/>
                <w:sz w:val="15"/>
                <w:szCs w:val="16"/>
              </w:rPr>
              <w:fldChar w:fldCharType="end"/>
            </w:r>
          </w:p>
        </w:tc>
      </w:tr>
      <w:tr w:rsidR="000C0EEE" w:rsidRPr="000C0EEE" w14:paraId="0ADF6067" w14:textId="77777777" w:rsidTr="00D95913">
        <w:trPr>
          <w:trHeight w:val="928"/>
          <w:jc w:val="center"/>
        </w:trPr>
        <w:tc>
          <w:tcPr>
            <w:tcW w:w="762" w:type="dxa"/>
            <w:vAlign w:val="center"/>
          </w:tcPr>
          <w:p w14:paraId="521697BA"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Italy</w:t>
            </w:r>
          </w:p>
        </w:tc>
        <w:tc>
          <w:tcPr>
            <w:tcW w:w="851" w:type="dxa"/>
            <w:vAlign w:val="center"/>
          </w:tcPr>
          <w:p w14:paraId="47C78A4C"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ohort study</w:t>
            </w:r>
          </w:p>
        </w:tc>
        <w:tc>
          <w:tcPr>
            <w:tcW w:w="709" w:type="dxa"/>
            <w:vAlign w:val="center"/>
          </w:tcPr>
          <w:p w14:paraId="4D114EB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1995</w:t>
            </w:r>
          </w:p>
        </w:tc>
        <w:tc>
          <w:tcPr>
            <w:tcW w:w="992" w:type="dxa"/>
            <w:vAlign w:val="center"/>
          </w:tcPr>
          <w:p w14:paraId="2C068D4A"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PP</w:t>
            </w:r>
          </w:p>
          <w:p w14:paraId="1267278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2)</w:t>
            </w:r>
          </w:p>
          <w:p w14:paraId="1A6513A2" w14:textId="77777777" w:rsidR="003B6A0C" w:rsidRPr="000C0EEE" w:rsidRDefault="003B6A0C" w:rsidP="003B6A0C">
            <w:pPr>
              <w:spacing w:before="48" w:after="0"/>
              <w:jc w:val="center"/>
              <w:rPr>
                <w:rFonts w:eastAsia="FangSong"/>
                <w:sz w:val="15"/>
                <w:szCs w:val="16"/>
              </w:rPr>
            </w:pPr>
            <w:r w:rsidRPr="000C0EEE">
              <w:rPr>
                <w:rFonts w:eastAsia="FangSong"/>
                <w:i/>
                <w:iCs/>
                <w:sz w:val="15"/>
                <w:szCs w:val="16"/>
              </w:rPr>
              <w:t>vs.</w:t>
            </w:r>
            <w:r w:rsidRPr="000C0EEE">
              <w:rPr>
                <w:rFonts w:eastAsia="FangSong"/>
                <w:sz w:val="15"/>
                <w:szCs w:val="16"/>
              </w:rPr>
              <w:t xml:space="preserve"> HC</w:t>
            </w:r>
          </w:p>
          <w:p w14:paraId="32AEE54D"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n=12)</w:t>
            </w:r>
          </w:p>
        </w:tc>
        <w:tc>
          <w:tcPr>
            <w:tcW w:w="1276" w:type="dxa"/>
            <w:vAlign w:val="center"/>
          </w:tcPr>
          <w:p w14:paraId="7A9F7E54"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5.9 ± 2.1*</w:t>
            </w:r>
          </w:p>
        </w:tc>
        <w:tc>
          <w:tcPr>
            <w:tcW w:w="1134" w:type="dxa"/>
            <w:vAlign w:val="center"/>
          </w:tcPr>
          <w:p w14:paraId="53BE6808"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23.11 ± 4.87 </w:t>
            </w:r>
            <w:r w:rsidRPr="000C0EEE">
              <w:rPr>
                <w:rFonts w:eastAsia="FangSong"/>
                <w:i/>
                <w:iCs/>
                <w:sz w:val="15"/>
                <w:szCs w:val="16"/>
              </w:rPr>
              <w:t xml:space="preserve">vs. </w:t>
            </w:r>
            <w:r w:rsidRPr="000C0EEE">
              <w:rPr>
                <w:rFonts w:eastAsia="FangSong"/>
                <w:sz w:val="15"/>
                <w:szCs w:val="16"/>
              </w:rPr>
              <w:t>23.5 ± 3.72</w:t>
            </w:r>
          </w:p>
        </w:tc>
        <w:tc>
          <w:tcPr>
            <w:tcW w:w="992" w:type="dxa"/>
            <w:vAlign w:val="center"/>
          </w:tcPr>
          <w:p w14:paraId="4AA9DD23"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competitive protein-binding assay</w:t>
            </w:r>
          </w:p>
        </w:tc>
        <w:tc>
          <w:tcPr>
            <w:tcW w:w="992" w:type="dxa"/>
            <w:vAlign w:val="center"/>
          </w:tcPr>
          <w:p w14:paraId="71956692"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w:t>
            </w:r>
          </w:p>
        </w:tc>
        <w:tc>
          <w:tcPr>
            <w:tcW w:w="2694" w:type="dxa"/>
            <w:vAlign w:val="center"/>
          </w:tcPr>
          <w:p w14:paraId="0B8CED99"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The parameters </w:t>
            </w:r>
          </w:p>
          <w:p w14:paraId="3883B21E"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 xml:space="preserve">studied remained normal in patients who received </w:t>
            </w:r>
          </w:p>
          <w:p w14:paraId="2F54F0D5"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the GnRH analog D-Trp.</w:t>
            </w:r>
          </w:p>
        </w:tc>
        <w:tc>
          <w:tcPr>
            <w:tcW w:w="845" w:type="dxa"/>
            <w:vAlign w:val="center"/>
          </w:tcPr>
          <w:p w14:paraId="68A7DD3D" w14:textId="5BEAC90C" w:rsidR="003B6A0C" w:rsidRPr="000C0EEE" w:rsidRDefault="003B6A0C" w:rsidP="003B6A0C">
            <w:pPr>
              <w:spacing w:before="48" w:after="0"/>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G32ZGxZj","properties":{"formattedCitation":"[67]","plainCitation":"[67]","noteIndex":0},"citationItems":[{"id":563,"uris":["http://zotero.org/users/13283932/items/P2D9X68P"],"itemData":{"id":563,"type":"article-journal","abstract":"In order to evaluate the eflects ofgonadotropin-releasing hormone ( G n R H ) analogs on calcium metabolism, we studied 12 girls with central precocious puberty (CPP) who were treated with the C n R H agonist D-Trp6G n R H every 28 days. The patients’ mean age fSD war 5.9 f 2.1 years. The patients were studied before commencement and after 6 and 12 months oftreatment. W ealso studied 12 age-matched healthygirls who sewed as controls. Bone mineral content was measured by dual-photon densitometry with 1251,in the distal third o f the 1eJ radius. W e evaluated the serum levels ofcalcium, phosphate, magnesium, parathyroid hormone, calcitonin, 25-hydroxy-vitamin D and the 24-h urinary excretion of calcium, phosphate and magnesium. All o f these parameters werefound to be normal before and during the treatment in both groups. At the beginning ofthe study, the patients with CPP had sign8cantly higher bone mineral content than controls (0.51 f 0.12g/cm2 vs. 0.39 f 0.09,p &lt; 0.001);after 6 months contents were 0.42 f 0.11 us. 0.41 f 0.05,p &lt; 0.01;and ajer 12 months 0.44 f 0.1 1 us. 0.44 f 0.05, NS,for treatment and control groups, respectively. This dgerence remained affer 6 months o f treatment, while after 12 months no sign9cant dflerence between patients and controls wasfound.","call-number":"4","container-title":"Gynecological Endocrinology","DOI":"10.3109/09513599509160459","ISSN":"0951-3590, 1473-0766","issue":"4","journalAbbreviation":"Gynecological Endocrinology","language":"en","note":"citation: 5mFbDLkf","page":"277-281","source":"2","title":"Bone mineral content in girls with precocious puberty treated with gonadotropin-releasing hormone analog","URL":"http://www.tandfonline.com/doi/full/10.3109/09513599509160459","volume":"9","author":[{"family":"Verrotti","given":"A."},{"family":"Chiarelli","given":"F."},{"family":"Montanaro","given":"A. F."},{"family":"Morgese","given":"G."}],"accessed":{"date-parts":[["2024",5,10]]},"issued":{"date-parts":[["1995",1]]}}}],"schema":"https://github.com/citation-style-language/schema/raw/master/csl-citation.json"} </w:instrText>
            </w:r>
            <w:r w:rsidRPr="000C0EEE">
              <w:rPr>
                <w:rFonts w:eastAsia="FangSong"/>
                <w:sz w:val="15"/>
                <w:szCs w:val="16"/>
              </w:rPr>
              <w:fldChar w:fldCharType="separate"/>
            </w:r>
            <w:r w:rsidRPr="000C0EEE">
              <w:rPr>
                <w:sz w:val="15"/>
                <w:szCs w:val="16"/>
              </w:rPr>
              <w:t>[6</w:t>
            </w:r>
            <w:r w:rsidR="0055357B" w:rsidRPr="000C0EEE">
              <w:rPr>
                <w:rFonts w:hint="eastAsia"/>
                <w:sz w:val="15"/>
                <w:szCs w:val="16"/>
              </w:rPr>
              <w:t>8</w:t>
            </w:r>
            <w:r w:rsidRPr="000C0EEE">
              <w:rPr>
                <w:sz w:val="15"/>
                <w:szCs w:val="16"/>
              </w:rPr>
              <w:t>]</w:t>
            </w:r>
            <w:r w:rsidRPr="000C0EEE">
              <w:rPr>
                <w:rFonts w:eastAsia="FangSong"/>
                <w:sz w:val="15"/>
                <w:szCs w:val="16"/>
              </w:rPr>
              <w:fldChar w:fldCharType="end"/>
            </w:r>
          </w:p>
        </w:tc>
      </w:tr>
    </w:tbl>
    <w:bookmarkEnd w:id="0"/>
    <w:p w14:paraId="66E2CC84" w14:textId="77777777" w:rsidR="007552B6" w:rsidRPr="000C0EEE" w:rsidRDefault="007552B6" w:rsidP="006133D8">
      <w:pPr>
        <w:spacing w:beforeLines="100" w:before="240" w:after="0" w:line="480" w:lineRule="auto"/>
        <w:ind w:leftChars="-236" w:left="-566" w:rightChars="-297" w:right="-713"/>
        <w:rPr>
          <w:rFonts w:eastAsia="FangSong" w:cs="Times New Roman"/>
          <w:kern w:val="2"/>
          <w:sz w:val="15"/>
          <w:szCs w:val="16"/>
          <w:lang w:eastAsia="zh-CN"/>
        </w:rPr>
      </w:pPr>
      <w:r w:rsidRPr="000C0EEE">
        <w:rPr>
          <w:rFonts w:eastAsia="FangSong" w:cs="Times New Roman"/>
          <w:kern w:val="2"/>
          <w:sz w:val="15"/>
          <w:szCs w:val="16"/>
          <w:lang w:eastAsia="zh-CN"/>
        </w:rPr>
        <w:t>SP-CPP</w:t>
      </w:r>
      <w:r w:rsidRPr="000C0EEE">
        <w:rPr>
          <w:rFonts w:eastAsia="FangSong" w:cs="Times New Roman" w:hint="eastAsia"/>
          <w:kern w:val="2"/>
          <w:sz w:val="15"/>
          <w:szCs w:val="16"/>
          <w:lang w:eastAsia="zh-CN"/>
        </w:rPr>
        <w:t>,</w:t>
      </w:r>
      <w:r w:rsidRPr="000C0EEE">
        <w:rPr>
          <w:rFonts w:eastAsia="FangSong" w:cs="Times New Roman"/>
          <w:kern w:val="2"/>
          <w:sz w:val="15"/>
          <w:szCs w:val="16"/>
          <w:lang w:eastAsia="zh-CN"/>
        </w:rPr>
        <w:t xml:space="preserve"> rapidly progressive</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central precocious puberty</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RP-CPP</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slowly progressive</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central precocious puberty</w:t>
      </w:r>
      <w:r w:rsidRPr="000C0EEE">
        <w:rPr>
          <w:rFonts w:eastAsia="FangSong" w:cs="Times New Roman" w:hint="eastAsia"/>
          <w:kern w:val="2"/>
          <w:sz w:val="15"/>
          <w:szCs w:val="16"/>
          <w:lang w:eastAsia="zh-CN"/>
        </w:rPr>
        <w:t>; ICPP, i</w:t>
      </w:r>
      <w:r w:rsidRPr="000C0EEE">
        <w:rPr>
          <w:rFonts w:eastAsia="FangSong" w:cs="Times New Roman"/>
          <w:kern w:val="2"/>
          <w:sz w:val="15"/>
          <w:szCs w:val="16"/>
          <w:lang w:eastAsia="zh-CN"/>
        </w:rPr>
        <w:t xml:space="preserve">diopathic </w:t>
      </w:r>
      <w:r w:rsidRPr="000C0EEE">
        <w:rPr>
          <w:rFonts w:eastAsia="FangSong" w:cs="Times New Roman" w:hint="eastAsia"/>
          <w:kern w:val="2"/>
          <w:sz w:val="15"/>
          <w:szCs w:val="16"/>
          <w:lang w:eastAsia="zh-CN"/>
        </w:rPr>
        <w:t>c</w:t>
      </w:r>
      <w:r w:rsidRPr="000C0EEE">
        <w:rPr>
          <w:rFonts w:eastAsia="FangSong" w:cs="Times New Roman"/>
          <w:kern w:val="2"/>
          <w:sz w:val="15"/>
          <w:szCs w:val="16"/>
          <w:lang w:eastAsia="zh-CN"/>
        </w:rPr>
        <w:t xml:space="preserve">entral </w:t>
      </w:r>
      <w:r w:rsidRPr="000C0EEE">
        <w:rPr>
          <w:rFonts w:eastAsia="FangSong" w:cs="Times New Roman" w:hint="eastAsia"/>
          <w:kern w:val="2"/>
          <w:sz w:val="15"/>
          <w:szCs w:val="16"/>
          <w:lang w:eastAsia="zh-CN"/>
        </w:rPr>
        <w:t>p</w:t>
      </w:r>
      <w:r w:rsidRPr="000C0EEE">
        <w:rPr>
          <w:rFonts w:eastAsia="FangSong" w:cs="Times New Roman"/>
          <w:kern w:val="2"/>
          <w:sz w:val="15"/>
          <w:szCs w:val="16"/>
          <w:lang w:eastAsia="zh-CN"/>
        </w:rPr>
        <w:t xml:space="preserve">recocious </w:t>
      </w:r>
      <w:r w:rsidRPr="000C0EEE">
        <w:rPr>
          <w:rFonts w:eastAsia="FangSong" w:cs="Times New Roman" w:hint="eastAsia"/>
          <w:kern w:val="2"/>
          <w:sz w:val="15"/>
          <w:szCs w:val="16"/>
          <w:lang w:eastAsia="zh-CN"/>
        </w:rPr>
        <w:t>p</w:t>
      </w:r>
      <w:r w:rsidRPr="000C0EEE">
        <w:rPr>
          <w:rFonts w:eastAsia="FangSong" w:cs="Times New Roman"/>
          <w:kern w:val="2"/>
          <w:sz w:val="15"/>
          <w:szCs w:val="16"/>
          <w:lang w:eastAsia="zh-CN"/>
        </w:rPr>
        <w:t>uberty</w:t>
      </w:r>
      <w:r w:rsidRPr="000C0EEE">
        <w:rPr>
          <w:rFonts w:eastAsia="FangSong" w:cs="Times New Roman" w:hint="eastAsia"/>
          <w:kern w:val="2"/>
          <w:sz w:val="15"/>
          <w:szCs w:val="16"/>
          <w:lang w:eastAsia="zh-CN"/>
        </w:rPr>
        <w:t xml:space="preserve">; HC, </w:t>
      </w:r>
      <w:r w:rsidRPr="000C0EEE">
        <w:rPr>
          <w:rFonts w:eastAsia="FangSong" w:cs="Times New Roman"/>
          <w:kern w:val="2"/>
          <w:sz w:val="15"/>
          <w:szCs w:val="16"/>
          <w:lang w:eastAsia="zh-CN"/>
        </w:rPr>
        <w:t xml:space="preserve">healthy </w:t>
      </w:r>
      <w:r w:rsidRPr="000C0EEE">
        <w:rPr>
          <w:rFonts w:eastAsia="FangSong" w:cs="Times New Roman" w:hint="eastAsia"/>
          <w:kern w:val="2"/>
          <w:sz w:val="15"/>
          <w:szCs w:val="16"/>
          <w:lang w:eastAsia="zh-CN"/>
        </w:rPr>
        <w:t xml:space="preserve">control; </w:t>
      </w:r>
      <w:bookmarkStart w:id="1" w:name="_Hlk166161019"/>
      <w:r w:rsidRPr="000C0EEE">
        <w:rPr>
          <w:rFonts w:eastAsia="FangSong" w:cs="Times New Roman"/>
          <w:kern w:val="2"/>
          <w:sz w:val="15"/>
          <w:szCs w:val="16"/>
          <w:lang w:eastAsia="zh-CN"/>
        </w:rPr>
        <w:t xml:space="preserve">ECL, </w:t>
      </w:r>
      <w:bookmarkEnd w:id="1"/>
      <w:r w:rsidRPr="000C0EEE">
        <w:rPr>
          <w:rFonts w:eastAsia="FangSong" w:cs="Times New Roman"/>
          <w:kern w:val="2"/>
          <w:sz w:val="15"/>
          <w:szCs w:val="16"/>
          <w:lang w:eastAsia="zh-CN"/>
        </w:rPr>
        <w:t>electrochemiluminescence</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RIA, radioimmunoassay;</w:t>
      </w:r>
      <w:r w:rsidRPr="000C0EEE">
        <w:rPr>
          <w:rFonts w:ascii="DengXian" w:eastAsia="DengXian" w:hAnsi="DengXian" w:cs="Times New Roman"/>
          <w:kern w:val="2"/>
          <w:sz w:val="15"/>
          <w:szCs w:val="16"/>
          <w:lang w:eastAsia="zh-CN"/>
        </w:rPr>
        <w:t xml:space="preserve"> </w:t>
      </w:r>
      <w:r w:rsidRPr="000C0EEE">
        <w:rPr>
          <w:rFonts w:eastAsia="FangSong" w:cs="Times New Roman"/>
          <w:kern w:val="2"/>
          <w:sz w:val="15"/>
          <w:szCs w:val="16"/>
          <w:lang w:eastAsia="zh-CN"/>
        </w:rPr>
        <w:t>ECL</w:t>
      </w:r>
      <w:r w:rsidRPr="000C0EEE">
        <w:rPr>
          <w:rFonts w:eastAsia="FangSong" w:cs="Times New Roman" w:hint="eastAsia"/>
          <w:kern w:val="2"/>
          <w:sz w:val="15"/>
          <w:szCs w:val="16"/>
          <w:lang w:eastAsia="zh-CN"/>
        </w:rPr>
        <w:t>IA</w:t>
      </w:r>
      <w:r w:rsidRPr="000C0EEE">
        <w:rPr>
          <w:rFonts w:eastAsia="FangSong" w:cs="Times New Roman"/>
          <w:kern w:val="2"/>
          <w:sz w:val="15"/>
          <w:szCs w:val="16"/>
          <w:lang w:eastAsia="zh-CN"/>
        </w:rPr>
        <w:t>, electrochemiluminescence immunoassay</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ELISA</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lang w:eastAsia="zh-CN"/>
        </w:rPr>
        <w:t xml:space="preserve">enzyme-linked immunosorbent assay; </w:t>
      </w:r>
      <w:r w:rsidRPr="000C0EEE">
        <w:rPr>
          <w:rFonts w:eastAsia="FangSong" w:cs="Times New Roman" w:hint="eastAsia"/>
          <w:kern w:val="2"/>
          <w:sz w:val="15"/>
          <w:szCs w:val="16"/>
          <w:lang w:eastAsia="zh-CN"/>
        </w:rPr>
        <w:t>*</w:t>
      </w:r>
      <w:r w:rsidRPr="000C0EEE">
        <w:rPr>
          <w:rFonts w:eastAsia="FangSong" w:cs="Times New Roman"/>
          <w:kern w:val="2"/>
          <w:sz w:val="15"/>
          <w:szCs w:val="16"/>
          <w:lang w:eastAsia="zh-CN"/>
        </w:rPr>
        <w:t xml:space="preserve">The </w:t>
      </w:r>
      <w:r w:rsidRPr="000C0EEE">
        <w:rPr>
          <w:rFonts w:eastAsia="FangSong" w:cs="Times New Roman" w:hint="eastAsia"/>
          <w:kern w:val="2"/>
          <w:sz w:val="15"/>
          <w:szCs w:val="16"/>
          <w:lang w:eastAsia="zh-CN"/>
        </w:rPr>
        <w:t xml:space="preserve">healthy </w:t>
      </w:r>
      <w:r w:rsidRPr="000C0EEE">
        <w:rPr>
          <w:rFonts w:eastAsia="FangSong" w:cs="Times New Roman"/>
          <w:kern w:val="2"/>
          <w:sz w:val="15"/>
          <w:szCs w:val="16"/>
          <w:lang w:eastAsia="zh-CN"/>
        </w:rPr>
        <w:t>control group consisted of age-matched children of the same gender.</w:t>
      </w:r>
      <w:r w:rsidRPr="000C0EEE">
        <w:rPr>
          <w:rFonts w:eastAsia="FangSong" w:cs="Times New Roman" w:hint="eastAsia"/>
          <w:kern w:val="2"/>
          <w:sz w:val="15"/>
          <w:szCs w:val="16"/>
          <w:lang w:eastAsia="zh-CN"/>
        </w:rPr>
        <w:t xml:space="preserve"> PT, </w:t>
      </w:r>
      <w:r w:rsidRPr="000C0EEE">
        <w:rPr>
          <w:rFonts w:eastAsia="FangSong" w:cs="Times New Roman"/>
          <w:kern w:val="2"/>
          <w:sz w:val="15"/>
          <w:szCs w:val="16"/>
          <w:lang w:eastAsia="zh-CN"/>
        </w:rPr>
        <w:t>simple premature thelarche</w:t>
      </w:r>
      <w:r w:rsidRPr="000C0EEE">
        <w:rPr>
          <w:rFonts w:eastAsia="FangSong" w:cs="Times New Roman" w:hint="eastAsia"/>
          <w:kern w:val="2"/>
          <w:sz w:val="15"/>
          <w:szCs w:val="16"/>
          <w:lang w:eastAsia="zh-CN"/>
        </w:rPr>
        <w:t>.</w:t>
      </w:r>
    </w:p>
    <w:p w14:paraId="12E00A6B" w14:textId="77777777" w:rsidR="003B6A0C" w:rsidRPr="000C0EEE" w:rsidRDefault="003B6A0C" w:rsidP="003B6A0C">
      <w:pPr>
        <w:rPr>
          <w:sz w:val="18"/>
          <w:szCs w:val="16"/>
          <w:lang w:eastAsia="zh-CN"/>
        </w:rPr>
      </w:pPr>
    </w:p>
    <w:p w14:paraId="67641ACD" w14:textId="77777777" w:rsidR="007552B6" w:rsidRPr="000C0EEE" w:rsidRDefault="007552B6" w:rsidP="003B6A0C">
      <w:pPr>
        <w:rPr>
          <w:sz w:val="18"/>
          <w:szCs w:val="16"/>
          <w:lang w:eastAsia="zh-CN"/>
        </w:rPr>
      </w:pPr>
    </w:p>
    <w:p w14:paraId="6CF5DC23" w14:textId="77777777" w:rsidR="007552B6" w:rsidRPr="000C0EEE" w:rsidRDefault="007552B6" w:rsidP="003B6A0C">
      <w:pPr>
        <w:rPr>
          <w:sz w:val="18"/>
          <w:szCs w:val="16"/>
          <w:lang w:eastAsia="zh-CN"/>
        </w:rPr>
      </w:pPr>
    </w:p>
    <w:p w14:paraId="57A8CB81" w14:textId="77777777" w:rsidR="007552B6" w:rsidRPr="000C0EEE" w:rsidRDefault="007552B6" w:rsidP="003B6A0C">
      <w:pPr>
        <w:rPr>
          <w:sz w:val="18"/>
          <w:szCs w:val="16"/>
          <w:lang w:eastAsia="zh-CN"/>
        </w:rPr>
      </w:pPr>
    </w:p>
    <w:p w14:paraId="22CB074C" w14:textId="77777777" w:rsidR="007552B6" w:rsidRPr="000C0EEE" w:rsidRDefault="007552B6" w:rsidP="003B6A0C">
      <w:pPr>
        <w:rPr>
          <w:sz w:val="18"/>
          <w:szCs w:val="16"/>
          <w:lang w:eastAsia="zh-CN"/>
        </w:rPr>
      </w:pPr>
    </w:p>
    <w:p w14:paraId="78ADB68C" w14:textId="77777777" w:rsidR="007552B6" w:rsidRPr="000C0EEE" w:rsidRDefault="007552B6" w:rsidP="003B6A0C">
      <w:pPr>
        <w:rPr>
          <w:sz w:val="18"/>
          <w:szCs w:val="16"/>
          <w:lang w:eastAsia="zh-CN"/>
        </w:rPr>
      </w:pPr>
    </w:p>
    <w:p w14:paraId="47749A49" w14:textId="77777777" w:rsidR="007552B6" w:rsidRPr="000C0EEE" w:rsidRDefault="007552B6" w:rsidP="003B6A0C">
      <w:pPr>
        <w:rPr>
          <w:sz w:val="18"/>
          <w:szCs w:val="16"/>
          <w:lang w:eastAsia="zh-CN"/>
        </w:rPr>
      </w:pPr>
    </w:p>
    <w:p w14:paraId="1289751F" w14:textId="77777777" w:rsidR="007552B6" w:rsidRPr="000C0EEE" w:rsidRDefault="007552B6" w:rsidP="003B6A0C">
      <w:pPr>
        <w:rPr>
          <w:sz w:val="18"/>
          <w:szCs w:val="16"/>
          <w:lang w:eastAsia="zh-CN"/>
        </w:rPr>
      </w:pPr>
    </w:p>
    <w:p w14:paraId="58275595" w14:textId="77777777" w:rsidR="007552B6" w:rsidRPr="000C0EEE" w:rsidRDefault="007552B6" w:rsidP="003B6A0C">
      <w:pPr>
        <w:rPr>
          <w:sz w:val="18"/>
          <w:szCs w:val="16"/>
          <w:lang w:eastAsia="zh-CN"/>
        </w:rPr>
      </w:pPr>
    </w:p>
    <w:p w14:paraId="5A8F3A2C" w14:textId="77777777" w:rsidR="007552B6" w:rsidRPr="000C0EEE" w:rsidRDefault="007552B6" w:rsidP="003B6A0C">
      <w:pPr>
        <w:rPr>
          <w:sz w:val="18"/>
          <w:szCs w:val="16"/>
          <w:lang w:eastAsia="zh-CN"/>
        </w:rPr>
      </w:pPr>
    </w:p>
    <w:p w14:paraId="7220C922" w14:textId="77777777" w:rsidR="007552B6" w:rsidRPr="000C0EEE" w:rsidRDefault="007552B6" w:rsidP="003B6A0C">
      <w:pPr>
        <w:rPr>
          <w:sz w:val="18"/>
          <w:szCs w:val="16"/>
          <w:lang w:eastAsia="zh-CN"/>
        </w:rPr>
      </w:pPr>
    </w:p>
    <w:p w14:paraId="647C43F5" w14:textId="77777777" w:rsidR="007552B6" w:rsidRPr="000C0EEE" w:rsidRDefault="007552B6" w:rsidP="003B6A0C">
      <w:pPr>
        <w:rPr>
          <w:sz w:val="18"/>
          <w:szCs w:val="16"/>
          <w:lang w:eastAsia="zh-CN"/>
        </w:rPr>
      </w:pPr>
    </w:p>
    <w:p w14:paraId="782B946A" w14:textId="77777777" w:rsidR="007552B6" w:rsidRPr="000C0EEE" w:rsidRDefault="007552B6" w:rsidP="003B6A0C">
      <w:pPr>
        <w:rPr>
          <w:sz w:val="18"/>
          <w:szCs w:val="16"/>
          <w:lang w:eastAsia="zh-CN"/>
        </w:rPr>
      </w:pPr>
    </w:p>
    <w:p w14:paraId="2D3DCD70" w14:textId="77777777" w:rsidR="007552B6" w:rsidRPr="000C0EEE" w:rsidRDefault="007552B6" w:rsidP="003B6A0C">
      <w:pPr>
        <w:rPr>
          <w:sz w:val="18"/>
          <w:szCs w:val="16"/>
          <w:lang w:eastAsia="zh-CN"/>
        </w:rPr>
      </w:pPr>
    </w:p>
    <w:p w14:paraId="740C38FF" w14:textId="77777777" w:rsidR="007552B6" w:rsidRPr="000C0EEE" w:rsidRDefault="007552B6" w:rsidP="003B6A0C">
      <w:pPr>
        <w:rPr>
          <w:sz w:val="18"/>
          <w:szCs w:val="16"/>
          <w:lang w:eastAsia="zh-CN"/>
        </w:rPr>
      </w:pPr>
    </w:p>
    <w:p w14:paraId="0031D1A6" w14:textId="77777777" w:rsidR="007552B6" w:rsidRPr="000C0EEE" w:rsidRDefault="007552B6" w:rsidP="003B6A0C">
      <w:pPr>
        <w:rPr>
          <w:sz w:val="18"/>
          <w:szCs w:val="16"/>
          <w:lang w:eastAsia="zh-CN"/>
        </w:rPr>
      </w:pPr>
    </w:p>
    <w:p w14:paraId="6971E5CD" w14:textId="77777777" w:rsidR="007552B6" w:rsidRPr="000C0EEE" w:rsidRDefault="007552B6" w:rsidP="003B6A0C">
      <w:pPr>
        <w:rPr>
          <w:sz w:val="18"/>
          <w:szCs w:val="16"/>
          <w:lang w:eastAsia="zh-CN"/>
        </w:rPr>
      </w:pPr>
    </w:p>
    <w:p w14:paraId="308E25D3" w14:textId="77777777" w:rsidR="007552B6" w:rsidRPr="000C0EEE" w:rsidRDefault="007552B6" w:rsidP="003B6A0C">
      <w:pPr>
        <w:rPr>
          <w:sz w:val="18"/>
          <w:szCs w:val="16"/>
          <w:lang w:eastAsia="zh-CN"/>
        </w:rPr>
      </w:pPr>
    </w:p>
    <w:p w14:paraId="3F3FE13D" w14:textId="77777777" w:rsidR="007552B6" w:rsidRPr="000C0EEE" w:rsidRDefault="007552B6" w:rsidP="003B6A0C">
      <w:pPr>
        <w:rPr>
          <w:sz w:val="18"/>
          <w:szCs w:val="16"/>
          <w:lang w:eastAsia="zh-CN"/>
        </w:rPr>
      </w:pPr>
    </w:p>
    <w:p w14:paraId="68B1ED45" w14:textId="77777777" w:rsidR="007552B6" w:rsidRPr="000C0EEE" w:rsidRDefault="007552B6" w:rsidP="003B6A0C">
      <w:pPr>
        <w:rPr>
          <w:sz w:val="18"/>
          <w:szCs w:val="16"/>
          <w:lang w:eastAsia="zh-CN"/>
        </w:rPr>
      </w:pPr>
    </w:p>
    <w:p w14:paraId="4B6FE104" w14:textId="77777777" w:rsidR="007552B6" w:rsidRPr="000C0EEE" w:rsidRDefault="007552B6" w:rsidP="003B6A0C">
      <w:pPr>
        <w:rPr>
          <w:sz w:val="18"/>
          <w:szCs w:val="16"/>
          <w:lang w:eastAsia="zh-CN"/>
        </w:rPr>
      </w:pPr>
    </w:p>
    <w:p w14:paraId="49E74D63" w14:textId="592F1E26" w:rsidR="003B6A0C" w:rsidRPr="000C0EEE" w:rsidRDefault="003B6A0C" w:rsidP="003B6A0C">
      <w:pPr>
        <w:jc w:val="center"/>
        <w:rPr>
          <w:sz w:val="18"/>
          <w:szCs w:val="16"/>
        </w:rPr>
      </w:pPr>
      <w:r w:rsidRPr="000C0EEE">
        <w:rPr>
          <w:sz w:val="18"/>
          <w:szCs w:val="16"/>
        </w:rPr>
        <w:t xml:space="preserve">Table 2. Clinical trials: vitamin D supplementation strategies in various </w:t>
      </w:r>
      <w:proofErr w:type="gramStart"/>
      <w:r w:rsidRPr="000C0EEE">
        <w:rPr>
          <w:sz w:val="18"/>
          <w:szCs w:val="16"/>
        </w:rPr>
        <w:t>children</w:t>
      </w:r>
      <w:proofErr w:type="gramEnd"/>
      <w:r w:rsidRPr="000C0EEE">
        <w:rPr>
          <w:sz w:val="18"/>
          <w:szCs w:val="16"/>
        </w:rPr>
        <w:t xml:space="preserve"> groups</w:t>
      </w:r>
    </w:p>
    <w:tbl>
      <w:tblPr>
        <w:tblStyle w:val="1"/>
        <w:tblW w:w="11154" w:type="dxa"/>
        <w:jc w:val="center"/>
        <w:tblInd w:w="0" w:type="dxa"/>
        <w:tblLayout w:type="fixed"/>
        <w:tblLook w:val="04A0" w:firstRow="1" w:lastRow="0" w:firstColumn="1" w:lastColumn="0" w:noHBand="0" w:noVBand="1"/>
      </w:tblPr>
      <w:tblGrid>
        <w:gridCol w:w="857"/>
        <w:gridCol w:w="800"/>
        <w:gridCol w:w="567"/>
        <w:gridCol w:w="1327"/>
        <w:gridCol w:w="657"/>
        <w:gridCol w:w="1185"/>
        <w:gridCol w:w="851"/>
        <w:gridCol w:w="4060"/>
        <w:gridCol w:w="850"/>
      </w:tblGrid>
      <w:tr w:rsidR="000C0EEE" w:rsidRPr="000C0EEE" w14:paraId="229577FF" w14:textId="77777777" w:rsidTr="00D95913">
        <w:trPr>
          <w:cnfStyle w:val="100000000000" w:firstRow="1" w:lastRow="0" w:firstColumn="0" w:lastColumn="0" w:oddVBand="0" w:evenVBand="0" w:oddHBand="0" w:evenHBand="0" w:firstRowFirstColumn="0" w:firstRowLastColumn="0" w:lastRowFirstColumn="0" w:lastRowLastColumn="0"/>
          <w:trHeight w:val="1112"/>
          <w:jc w:val="center"/>
        </w:trPr>
        <w:tc>
          <w:tcPr>
            <w:tcW w:w="857" w:type="dxa"/>
            <w:vAlign w:val="center"/>
          </w:tcPr>
          <w:p w14:paraId="0892E6A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Country</w:t>
            </w:r>
          </w:p>
        </w:tc>
        <w:tc>
          <w:tcPr>
            <w:tcW w:w="800" w:type="dxa"/>
            <w:vAlign w:val="center"/>
          </w:tcPr>
          <w:p w14:paraId="06A7C0D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esearch catalog</w:t>
            </w:r>
          </w:p>
        </w:tc>
        <w:tc>
          <w:tcPr>
            <w:tcW w:w="567" w:type="dxa"/>
            <w:vAlign w:val="center"/>
          </w:tcPr>
          <w:p w14:paraId="6C9E54C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Year</w:t>
            </w:r>
          </w:p>
        </w:tc>
        <w:tc>
          <w:tcPr>
            <w:tcW w:w="1327" w:type="dxa"/>
            <w:vAlign w:val="center"/>
          </w:tcPr>
          <w:p w14:paraId="1126E0C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Population</w:t>
            </w:r>
          </w:p>
        </w:tc>
        <w:tc>
          <w:tcPr>
            <w:tcW w:w="657" w:type="dxa"/>
            <w:vAlign w:val="center"/>
          </w:tcPr>
          <w:p w14:paraId="1B8A42F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Age</w:t>
            </w:r>
          </w:p>
        </w:tc>
        <w:tc>
          <w:tcPr>
            <w:tcW w:w="1185" w:type="dxa"/>
            <w:vAlign w:val="center"/>
          </w:tcPr>
          <w:p w14:paraId="2238675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w:t>
            </w:r>
            <w:r w:rsidRPr="000C0EEE">
              <w:rPr>
                <w:rFonts w:eastAsia="FangSong"/>
                <w:sz w:val="15"/>
                <w:szCs w:val="16"/>
                <w:vertAlign w:val="superscript"/>
              </w:rPr>
              <w:t>3</w:t>
            </w:r>
            <w:r w:rsidRPr="000C0EEE">
              <w:rPr>
                <w:rFonts w:eastAsia="FangSong"/>
                <w:sz w:val="15"/>
                <w:szCs w:val="16"/>
              </w:rPr>
              <w:t xml:space="preserve"> Dosage</w:t>
            </w:r>
          </w:p>
        </w:tc>
        <w:tc>
          <w:tcPr>
            <w:tcW w:w="851" w:type="dxa"/>
            <w:vAlign w:val="center"/>
          </w:tcPr>
          <w:p w14:paraId="68E1F58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Duration of Treatment</w:t>
            </w:r>
          </w:p>
        </w:tc>
        <w:tc>
          <w:tcPr>
            <w:tcW w:w="4060" w:type="dxa"/>
            <w:vAlign w:val="center"/>
          </w:tcPr>
          <w:p w14:paraId="3F955CB1"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Outcome</w:t>
            </w:r>
          </w:p>
        </w:tc>
        <w:tc>
          <w:tcPr>
            <w:tcW w:w="850" w:type="dxa"/>
            <w:vAlign w:val="center"/>
          </w:tcPr>
          <w:p w14:paraId="6011B68F" w14:textId="77777777" w:rsidR="003B6A0C" w:rsidRPr="000C0EEE" w:rsidRDefault="003B6A0C" w:rsidP="003B6A0C">
            <w:pPr>
              <w:spacing w:before="48" w:after="0"/>
              <w:jc w:val="center"/>
              <w:rPr>
                <w:rFonts w:eastAsia="FangSong"/>
                <w:sz w:val="15"/>
                <w:szCs w:val="16"/>
              </w:rPr>
            </w:pPr>
            <w:r w:rsidRPr="000C0EEE">
              <w:rPr>
                <w:rFonts w:eastAsia="FangSong"/>
                <w:sz w:val="15"/>
                <w:szCs w:val="16"/>
              </w:rPr>
              <w:t>Reference</w:t>
            </w:r>
          </w:p>
        </w:tc>
      </w:tr>
      <w:tr w:rsidR="000C0EEE" w:rsidRPr="000C0EEE" w14:paraId="6736452E" w14:textId="77777777" w:rsidTr="00D95913">
        <w:trPr>
          <w:jc w:val="center"/>
        </w:trPr>
        <w:tc>
          <w:tcPr>
            <w:tcW w:w="857" w:type="dxa"/>
            <w:vAlign w:val="center"/>
          </w:tcPr>
          <w:p w14:paraId="5B2948A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America</w:t>
            </w:r>
          </w:p>
        </w:tc>
        <w:tc>
          <w:tcPr>
            <w:tcW w:w="800" w:type="dxa"/>
            <w:vAlign w:val="center"/>
          </w:tcPr>
          <w:p w14:paraId="59D41DE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398C29D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3</w:t>
            </w:r>
          </w:p>
        </w:tc>
        <w:tc>
          <w:tcPr>
            <w:tcW w:w="1327" w:type="dxa"/>
            <w:vAlign w:val="center"/>
          </w:tcPr>
          <w:p w14:paraId="512D1D4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bese adolescents (n=35)</w:t>
            </w:r>
          </w:p>
        </w:tc>
        <w:tc>
          <w:tcPr>
            <w:tcW w:w="657" w:type="dxa"/>
            <w:vAlign w:val="center"/>
          </w:tcPr>
          <w:p w14:paraId="4AC90B4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4.1 ± 2.8</w:t>
            </w:r>
          </w:p>
        </w:tc>
        <w:tc>
          <w:tcPr>
            <w:tcW w:w="1185" w:type="dxa"/>
            <w:vAlign w:val="center"/>
          </w:tcPr>
          <w:p w14:paraId="1DC27E8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4000 IU/day</w:t>
            </w:r>
          </w:p>
        </w:tc>
        <w:tc>
          <w:tcPr>
            <w:tcW w:w="851" w:type="dxa"/>
            <w:vAlign w:val="center"/>
          </w:tcPr>
          <w:p w14:paraId="497C014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 months</w:t>
            </w:r>
          </w:p>
        </w:tc>
        <w:tc>
          <w:tcPr>
            <w:tcW w:w="4060" w:type="dxa"/>
            <w:vAlign w:val="center"/>
          </w:tcPr>
          <w:p w14:paraId="354A5956"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Participants supplemented with vitamin D3 had increases in serum 25(OH)D concentrations.</w:t>
            </w:r>
          </w:p>
        </w:tc>
        <w:tc>
          <w:tcPr>
            <w:tcW w:w="850" w:type="dxa"/>
            <w:vAlign w:val="center"/>
          </w:tcPr>
          <w:p w14:paraId="00520FD6" w14:textId="1BE8EA18"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lMswurkm","properties":{"formattedCitation":"[117]","plainCitation":"[117]","noteIndex":0},"citationItems":[{"id":584,"uris":["http://zotero.org/users/13283932/items/ZQMGQJRB"],"itemData":{"id":584,"type":"article-journal","abstract":"Background: Obese adolescents are at a greater risk of vitamin D deﬁciency because vitamin D is thought to be sequestered by excess adipose tissue. Poor vitamin D status has been associated with a higher prevalence of the metabolic syndrome, type 2 diabetes, or both in adults and adolescents.\nObjective: The objective was to determine in obese adolescents the efﬁcacy and safety of 4000 IU vitamin D3/d and whether subsequent increased circulating concentrations of 25-hydroxyvitamin D [25(OH)D] are associated with improved markers of insulin sensitivity and resistance and reduced inﬂammation. Design: Obese adolescent patients [n = 35; mean 6 SD age: 14.1 6 2.8 y; BMI (in kg/m2): 39.8 6 6.1; 25(OH)D: 19.6 6 7.1 ng/mL] were recruited from the University of Missouri Adolescent Diabetes and Obesity Clinic and were randomly assigned to receive either vitamin D3 (4000 IU/d) or placebo as part of their standard care. Anthropometric measurements, inﬂammatory markers (IL-6, TNF-a, C-reactive protein), adipokines (leptin, adiponectin), fasting glucose, fasting insulin, and HOMA-IR values were measured at baseline and at 2 follow-up visits (3 and 6 mo).\nResults: After 6 mo, there were no signiﬁcant differences in BMI, serum inﬂammatory markers, or plasma glucose concentrations between groups. Participants supplemented with vitamin D3 had increases in serum 25(OH)D concentrations (19.5 compared with 2.8 ng/mL for placebo; P , 0.001), fasting insulin (26.5 compared with +1.2 mU/mL for placebo; P = 0.026), HOMA-IR (21.363 compared with +0.27 for placebo; P = 0.033), and leptin-to-adiponectin ratio (21.41 compared with +0.10 for placebo; P = 0.045). Inﬂammatory markers remained unchanged.\nConclusion: The correction of poor vitamin D status through dietary supplementation may be an effective addition to the standard treatment of obesity and its associated insulin resistance. This trial was registered at clinicaltrials.gov as NCT00994396. Am J Clin Nutr 2013;97:774–81.","call-number":"1","container-title":"The American Journal of Clinical Nutrition","DOI":"10.3945/ajcn.112.050013","ISSN":"00029165","issue":"4","journalAbbreviation":"The American Journal of Clinical Nutrition","language":"en","note":"citation: 5mFbDLkf","page":"774-781","source":"7.1","title":"Correcting vitamin D insufficiency improves insulin sensitivity in obese adolescents: a randomized controlled trial","title-short":"Correcting vitamin D insufficiency improves insulin sensitivity in obese adolescents","URL":"https://linkinghub.elsevier.com/retrieve/pii/S0002916523054710","volume":"97","author":[{"family":"Belenchia","given":"Anthony M"},{"family":"Tosh","given":"Aneesh K"},{"family":"Hillman","given":"Laura S"},{"family":"Peterson","given":"Catherine A"}],"accessed":{"date-parts":[["2024",5,11]]},"issued":{"date-parts":[["2013",4]]}}}],"schema":"https://github.com/citation-style-language/schema/raw/master/csl-citation.json"} </w:instrText>
            </w:r>
            <w:r w:rsidRPr="000C0EEE">
              <w:rPr>
                <w:rFonts w:eastAsia="FangSong"/>
                <w:sz w:val="15"/>
                <w:szCs w:val="16"/>
              </w:rPr>
              <w:fldChar w:fldCharType="separate"/>
            </w:r>
            <w:r w:rsidRPr="000C0EEE">
              <w:rPr>
                <w:sz w:val="15"/>
                <w:szCs w:val="18"/>
              </w:rPr>
              <w:t>[11</w:t>
            </w:r>
            <w:r w:rsidR="0055357B" w:rsidRPr="000C0EEE">
              <w:rPr>
                <w:rFonts w:hint="eastAsia"/>
                <w:sz w:val="15"/>
                <w:szCs w:val="18"/>
              </w:rPr>
              <w:t>6</w:t>
            </w:r>
            <w:r w:rsidRPr="000C0EEE">
              <w:rPr>
                <w:sz w:val="15"/>
                <w:szCs w:val="18"/>
              </w:rPr>
              <w:t>]</w:t>
            </w:r>
            <w:r w:rsidRPr="000C0EEE">
              <w:rPr>
                <w:rFonts w:eastAsia="FangSong"/>
                <w:sz w:val="15"/>
                <w:szCs w:val="16"/>
              </w:rPr>
              <w:fldChar w:fldCharType="end"/>
            </w:r>
          </w:p>
        </w:tc>
      </w:tr>
      <w:tr w:rsidR="000C0EEE" w:rsidRPr="000C0EEE" w14:paraId="0D926EFA" w14:textId="77777777" w:rsidTr="00D95913">
        <w:trPr>
          <w:trHeight w:val="3"/>
          <w:jc w:val="center"/>
        </w:trPr>
        <w:tc>
          <w:tcPr>
            <w:tcW w:w="857" w:type="dxa"/>
            <w:vAlign w:val="center"/>
          </w:tcPr>
          <w:p w14:paraId="2808D7A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America</w:t>
            </w:r>
          </w:p>
        </w:tc>
        <w:tc>
          <w:tcPr>
            <w:tcW w:w="800" w:type="dxa"/>
            <w:vAlign w:val="center"/>
          </w:tcPr>
          <w:p w14:paraId="7645A64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690A2EF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22</w:t>
            </w:r>
          </w:p>
        </w:tc>
        <w:tc>
          <w:tcPr>
            <w:tcW w:w="1327" w:type="dxa"/>
            <w:vAlign w:val="center"/>
          </w:tcPr>
          <w:p w14:paraId="46B7B256"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acially diverse school children (n=604)</w:t>
            </w:r>
          </w:p>
        </w:tc>
        <w:tc>
          <w:tcPr>
            <w:tcW w:w="657" w:type="dxa"/>
            <w:vAlign w:val="center"/>
          </w:tcPr>
          <w:p w14:paraId="10415E78" w14:textId="77777777" w:rsidR="003B6A0C" w:rsidRPr="000C0EEE" w:rsidRDefault="003B6A0C" w:rsidP="003B6A0C">
            <w:pPr>
              <w:spacing w:before="48" w:after="0" w:line="480" w:lineRule="auto"/>
              <w:ind w:left="150" w:hangingChars="100" w:hanging="150"/>
              <w:jc w:val="center"/>
              <w:rPr>
                <w:rFonts w:eastAsia="FangSong"/>
                <w:sz w:val="15"/>
                <w:szCs w:val="16"/>
              </w:rPr>
            </w:pPr>
            <w:r w:rsidRPr="000C0EEE">
              <w:rPr>
                <w:rFonts w:eastAsia="FangSong"/>
                <w:sz w:val="15"/>
                <w:szCs w:val="16"/>
              </w:rPr>
              <w:t>8-15</w:t>
            </w:r>
          </w:p>
        </w:tc>
        <w:tc>
          <w:tcPr>
            <w:tcW w:w="1185" w:type="dxa"/>
            <w:vAlign w:val="center"/>
          </w:tcPr>
          <w:p w14:paraId="36D1D12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00 IU/day</w:t>
            </w:r>
          </w:p>
          <w:p w14:paraId="2A526BF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00 IU/day</w:t>
            </w:r>
          </w:p>
          <w:p w14:paraId="37039FB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00 IU/day</w:t>
            </w:r>
          </w:p>
        </w:tc>
        <w:tc>
          <w:tcPr>
            <w:tcW w:w="851" w:type="dxa"/>
            <w:vAlign w:val="center"/>
          </w:tcPr>
          <w:p w14:paraId="21122A6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 months</w:t>
            </w:r>
          </w:p>
        </w:tc>
        <w:tc>
          <w:tcPr>
            <w:tcW w:w="4060" w:type="dxa"/>
            <w:vAlign w:val="center"/>
          </w:tcPr>
          <w:p w14:paraId="50F1C13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The most beneficial effects are observed with supplementation of 600 IU/d, which aligns most closely with the current daily vitamin D intake recommendations for children.</w:t>
            </w:r>
          </w:p>
        </w:tc>
        <w:tc>
          <w:tcPr>
            <w:tcW w:w="850" w:type="dxa"/>
            <w:vAlign w:val="center"/>
          </w:tcPr>
          <w:p w14:paraId="658DD788" w14:textId="51694F9E"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Ko0V5GRc","properties":{"formattedCitation":"[118]","plainCitation":"[118]","noteIndex":0},"citationItems":[{"id":586,"uris":["http://zotero.org/users/13283932/items/3MN5XSF9"],"itemData":{"id":586,"type":"article-journal","abstract":"Background: There remains a lack of evidence demonstrating a potential relationship between vitamin D and cardiometabolic risk among children.\nObjectives: We examined the effect of 3 different dosages of vitamin D on cardiometabolic risk factors among children at risk of deficiency.\nMethods: Racially diverse schoolchildren aged 8–15 y were randomly assigned in a double-blind fashion to supplementation with 600, 1000, or 2000 IU vitamin D3/d for 6 mo. Changes in HDL cholesterol, triglycerides, LDL cholesterol, total cholesterol, and blood glucose over 6 mo and at 12 mo (6 mo post-supplementation) were assessed. Subgroup analyses were also performed by weight status and race.\nResults: Among 604 children, 40.9% were vitamin D–in</w:instrText>
            </w:r>
            <w:r w:rsidRPr="000C0EEE">
              <w:rPr>
                <w:rFonts w:eastAsia="FangSong" w:hint="eastAsia"/>
                <w:sz w:val="15"/>
                <w:szCs w:val="16"/>
              </w:rPr>
              <w:instrText xml:space="preserve">adequate at baseline (&lt;20 ng/mL; mean </w:instrText>
            </w:r>
            <w:r w:rsidRPr="000C0EEE">
              <w:rPr>
                <w:rFonts w:eastAsia="FangSong" w:hint="eastAsia"/>
                <w:sz w:val="15"/>
                <w:szCs w:val="16"/>
              </w:rPr>
              <w:instrText>±</w:instrText>
            </w:r>
            <w:r w:rsidRPr="000C0EEE">
              <w:rPr>
                <w:rFonts w:eastAsia="FangSong" w:hint="eastAsia"/>
                <w:sz w:val="15"/>
                <w:szCs w:val="16"/>
              </w:rPr>
              <w:instrText xml:space="preserve"> SD: 22.0 </w:instrText>
            </w:r>
            <w:r w:rsidRPr="000C0EEE">
              <w:rPr>
                <w:rFonts w:eastAsia="FangSong" w:hint="eastAsia"/>
                <w:sz w:val="15"/>
                <w:szCs w:val="16"/>
              </w:rPr>
              <w:instrText>±</w:instrText>
            </w:r>
            <w:r w:rsidRPr="000C0EEE">
              <w:rPr>
                <w:rFonts w:eastAsia="FangSong" w:hint="eastAsia"/>
                <w:sz w:val="15"/>
                <w:szCs w:val="16"/>
              </w:rPr>
              <w:instrText xml:space="preserve"> 6.8 ng/mL), 46.4% were overweight/obese, and 60.9% had </w:instrText>
            </w:r>
            <w:r w:rsidRPr="000C0EEE">
              <w:rPr>
                <w:rFonts w:eastAsia="FangSong" w:hint="eastAsia"/>
                <w:sz w:val="15"/>
                <w:szCs w:val="16"/>
              </w:rPr>
              <w:instrText>≥</w:instrText>
            </w:r>
            <w:r w:rsidRPr="000C0EEE">
              <w:rPr>
                <w:rFonts w:eastAsia="FangSong" w:hint="eastAsia"/>
                <w:sz w:val="15"/>
                <w:szCs w:val="16"/>
              </w:rPr>
              <w:instrText xml:space="preserve">1 suboptimal blood lipids or glucose. Over 6 mo, serum 25-hydroxyvitamin D increased in all 3 dosage groups from baseline (mean </w:instrText>
            </w:r>
            <w:r w:rsidRPr="000C0EEE">
              <w:rPr>
                <w:rFonts w:eastAsia="FangSong" w:hint="eastAsia"/>
                <w:sz w:val="15"/>
                <w:szCs w:val="16"/>
              </w:rPr>
              <w:instrText>±</w:instrText>
            </w:r>
            <w:r w:rsidRPr="000C0EEE">
              <w:rPr>
                <w:rFonts w:eastAsia="FangSong" w:hint="eastAsia"/>
                <w:sz w:val="15"/>
                <w:szCs w:val="16"/>
              </w:rPr>
              <w:instrText xml:space="preserve"> SE change: 4.4 </w:instrText>
            </w:r>
            <w:r w:rsidRPr="000C0EEE">
              <w:rPr>
                <w:rFonts w:eastAsia="FangSong" w:hint="eastAsia"/>
                <w:sz w:val="15"/>
                <w:szCs w:val="16"/>
              </w:rPr>
              <w:instrText>±</w:instrText>
            </w:r>
            <w:r w:rsidRPr="000C0EEE">
              <w:rPr>
                <w:rFonts w:eastAsia="FangSong" w:hint="eastAsia"/>
                <w:sz w:val="15"/>
                <w:szCs w:val="16"/>
              </w:rPr>
              <w:instrText xml:space="preserve"> 0</w:instrText>
            </w:r>
            <w:r w:rsidRPr="000C0EEE">
              <w:rPr>
                <w:rFonts w:eastAsia="FangSong"/>
                <w:sz w:val="15"/>
                <w:szCs w:val="16"/>
              </w:rPr>
              <w:instrText xml:space="preserve">.6 ng/mL, 5.7 ± 0.7 ng/mL, and 10.7 ± 0.6 ng/mL for 600, 1000, and 2000 IU/d, respectively; P &lt; 0.001). Whereas HDL cholesterol and triglycerides increased in the 600 IU group (P = 0.002 and P = 0.02, respectively), LDL cholesterol and total cholesterol decreased across dosage groups. At 6 mo post-supplementation, HDL cholesterol remained elevated in the 600 and 1000 IU groups ( P &lt; 0.001 and P = 0.02, respectively) whereas triglycerides remained elevated in the 1000 and 2000 IU groups (P = 0.04 and P = 0.006, respectively). The suppression of LDL cholesterol and total cholesterol persisted in the 2000 IU group only (P = 0.04 and P &lt; 0.001, respectively). There were no significant changes in blood glucose and similar responses were observed overall by weight status and racial groups across dosages.\nConclusions: Vitamin D supplementation demonstrated generally positive effects on HDL cholesterol, LDL cholesterol, and total cholesterol, especially at the lower dosage of 600 IU/d, with several significant changes persisting during the post-supplementation period. Increases in triglycerides across dosage groups may be due to natural changes during adolescence warranting further study.","call-number":"1","container-title":"The American Journal of Clinical Nutrition","DOI":"10.1093/ajcn/nqab319","ISSN":"00029165","issue":"1","journalAbbreviation":"The American Journal of Clinical Nutrition","language":"en","note":"citation: 5mFbDLkf","page":"73-82","source":"7.1","title":"Vitamin D supplementation and cardiometabolic risk factors among diverse schoolchildren: a randomized clinical trial","title-short":"Vitamin D supplementation and cardiometabolic risk factors among diverse schoolchildren","URL":"https://linkinghub.elsevier.com/retrieve/pii/S0002916522001125","volume":"115","author":[{"family":"Sacheck","given":"Jennifer M"},{"family":"Huang","given":"Qiushi"},{"family":"Van Rompay","given":"Maria I"},{"family":"Chomitz","given":"Virginia R"},{"family":"Economos","given":"Christina D"},{"family":"Eliasziw","given":"Misha"},{"family":"Gordon","given":"Catherine M"},{"family":"Goodman","given":"Elizabeth"}],"accessed":{"date-parts":[["2024",5,11]]},"issued":{"date-parts":[["2022",1]]}}}],"schema":"https://github.com/citation-style-language/schema/raw/master/csl-citation.json"} </w:instrText>
            </w:r>
            <w:r w:rsidRPr="000C0EEE">
              <w:rPr>
                <w:rFonts w:eastAsia="FangSong"/>
                <w:sz w:val="15"/>
                <w:szCs w:val="16"/>
              </w:rPr>
              <w:fldChar w:fldCharType="separate"/>
            </w:r>
            <w:r w:rsidRPr="000C0EEE">
              <w:rPr>
                <w:sz w:val="15"/>
                <w:szCs w:val="18"/>
              </w:rPr>
              <w:t>[11</w:t>
            </w:r>
            <w:r w:rsidR="0055357B" w:rsidRPr="000C0EEE">
              <w:rPr>
                <w:rFonts w:hint="eastAsia"/>
                <w:sz w:val="15"/>
                <w:szCs w:val="18"/>
              </w:rPr>
              <w:t>7</w:t>
            </w:r>
            <w:r w:rsidRPr="000C0EEE">
              <w:rPr>
                <w:sz w:val="15"/>
                <w:szCs w:val="18"/>
              </w:rPr>
              <w:t>]</w:t>
            </w:r>
            <w:r w:rsidRPr="000C0EEE">
              <w:rPr>
                <w:rFonts w:eastAsia="FangSong"/>
                <w:sz w:val="15"/>
                <w:szCs w:val="16"/>
              </w:rPr>
              <w:fldChar w:fldCharType="end"/>
            </w:r>
          </w:p>
        </w:tc>
      </w:tr>
      <w:tr w:rsidR="000C0EEE" w:rsidRPr="000C0EEE" w14:paraId="740F5A27" w14:textId="77777777" w:rsidTr="00D95913">
        <w:trPr>
          <w:trHeight w:val="1471"/>
          <w:jc w:val="center"/>
        </w:trPr>
        <w:tc>
          <w:tcPr>
            <w:tcW w:w="857" w:type="dxa"/>
            <w:vAlign w:val="center"/>
          </w:tcPr>
          <w:p w14:paraId="45B815E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Brazil</w:t>
            </w:r>
          </w:p>
        </w:tc>
        <w:tc>
          <w:tcPr>
            <w:tcW w:w="800" w:type="dxa"/>
            <w:vAlign w:val="center"/>
          </w:tcPr>
          <w:p w14:paraId="422C474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37B685B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21</w:t>
            </w:r>
          </w:p>
        </w:tc>
        <w:tc>
          <w:tcPr>
            <w:tcW w:w="1327" w:type="dxa"/>
            <w:vAlign w:val="center"/>
          </w:tcPr>
          <w:p w14:paraId="7035B0E6" w14:textId="77777777" w:rsidR="003B6A0C" w:rsidRPr="000C0EEE" w:rsidRDefault="003B6A0C" w:rsidP="003B6A0C">
            <w:pPr>
              <w:spacing w:before="48" w:after="0" w:line="480" w:lineRule="auto"/>
              <w:jc w:val="center"/>
              <w:rPr>
                <w:rFonts w:eastAsia="FangSong"/>
                <w:sz w:val="15"/>
                <w:szCs w:val="16"/>
              </w:rPr>
            </w:pPr>
            <w:proofErr w:type="spellStart"/>
            <w:r w:rsidRPr="000C0EEE">
              <w:rPr>
                <w:rFonts w:eastAsia="FangSong"/>
                <w:sz w:val="15"/>
                <w:szCs w:val="16"/>
              </w:rPr>
              <w:t>Hypertriacylglycerolemia</w:t>
            </w:r>
            <w:proofErr w:type="spellEnd"/>
            <w:r w:rsidRPr="000C0EEE">
              <w:rPr>
                <w:rFonts w:eastAsia="FangSong"/>
                <w:sz w:val="15"/>
                <w:szCs w:val="16"/>
              </w:rPr>
              <w:t xml:space="preserve"> children (n=44)</w:t>
            </w:r>
          </w:p>
        </w:tc>
        <w:tc>
          <w:tcPr>
            <w:tcW w:w="657" w:type="dxa"/>
            <w:vAlign w:val="center"/>
          </w:tcPr>
          <w:p w14:paraId="56D0507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4-11</w:t>
            </w:r>
          </w:p>
        </w:tc>
        <w:tc>
          <w:tcPr>
            <w:tcW w:w="1185" w:type="dxa"/>
            <w:vAlign w:val="center"/>
          </w:tcPr>
          <w:p w14:paraId="10AB575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00 IU/day</w:t>
            </w:r>
          </w:p>
        </w:tc>
        <w:tc>
          <w:tcPr>
            <w:tcW w:w="851" w:type="dxa"/>
            <w:vAlign w:val="center"/>
          </w:tcPr>
          <w:p w14:paraId="18439A3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 weeks</w:t>
            </w:r>
          </w:p>
        </w:tc>
        <w:tc>
          <w:tcPr>
            <w:tcW w:w="4060" w:type="dxa"/>
            <w:vAlign w:val="center"/>
          </w:tcPr>
          <w:p w14:paraId="747F635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 supplementation improves children's lipid profile</w:t>
            </w:r>
            <w:r w:rsidRPr="000C0EEE">
              <w:rPr>
                <w:rFonts w:eastAsia="FangSong" w:hint="eastAsia"/>
                <w:sz w:val="15"/>
                <w:szCs w:val="16"/>
              </w:rPr>
              <w:t xml:space="preserve"> </w:t>
            </w:r>
            <w:r w:rsidRPr="000C0EEE">
              <w:rPr>
                <w:rFonts w:eastAsia="FangSong"/>
                <w:sz w:val="15"/>
                <w:szCs w:val="16"/>
              </w:rPr>
              <w:t>without changing body composition.</w:t>
            </w:r>
          </w:p>
          <w:p w14:paraId="56126E5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 supplementation was beneficial to children even with sufficient 25-hydroxyvitamin D.</w:t>
            </w:r>
          </w:p>
        </w:tc>
        <w:tc>
          <w:tcPr>
            <w:tcW w:w="850" w:type="dxa"/>
            <w:vAlign w:val="center"/>
          </w:tcPr>
          <w:p w14:paraId="1C1F33B5" w14:textId="50204361"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ClJBE19I","properties":{"formattedCitation":"[119]","plainCitation":"[119]","noteIndex":0},"citationItems":[{"id":588,"uris":["http://zotero.org/users/13283932/items/L3ZBPR6M"],"itemData":{"id":588,"type":"article-journal","abstract":"Objectives: This study aimed to evaluate the effect of cholecalciferol supplementation on the body composition and metabolic proﬁle of children with hypertriacylglycerolemia.\nMethods: This is a randomized, triple-masked, placebo-controlled, crossover trial of 44 Brazilian children with hypertriacylglycerolemia, age 4 to 11 y. The sample included eutrophic and overweight/obese children according to body mass index for age, with sufﬁcient and insufﬁcient vitamin D basal levels. The intervention lasted 34 wk, with two periods of 12 wk each separated by a 10-wk washout. The two groups, supplemented and placebo, received ﬁve drops of cholecalciferol (equivalent to 1000 international unit/d) and ﬁve drops of sunﬂower oil, respectively, daily for 12 wk. Sociodemographic, economic, sunscreen use, percentage of body surface area daily exposed to sun, physical activity, anthropometry (body mass and height), body composition (waist circumference, body fat percentage, fat-free mass, triceps, and subscapular skinfolds), biochemical proﬁle (25hydroxyvitamin D, fasting glucose, and lipid fractions), blood pressure, and food intake data were collected.\nResults: Of the 44 children who concluded the study, 56.80% were female, 54.50% were of brown race, 81.82% had sufﬁcient serum 25-hydroxyvitamin D ( 75 nmol/L), and 50.00% were overweight/obese according to body mass index for age. There was a reduction in serum total cholesterol (P &lt; 0.001), low-density lipoprotein cholesterol (P &lt; 0.001), nonhigh-density lipoprotein cholesterol (P &lt; 0.001), total cholesterol/high-density lipoprotein cholesterol (P = 0.001), and low/high-density lipoprotein cholesterol ratios (P &lt; 0.001) in the supplemented group compared with the placebo group.\nConclusions: Cholecalciferol supplementation improved the lipid proﬁle of children with hypertriacylglycerolemia without altering body composition.","call-number":"3","container-title":"Nutrition","DOI":"10.1016/j.nut.2021.111296","ISSN":"08999007","journalAbbreviation":"Nutrition","language":"en","note":"citation: 5mFbDLkf","page":"111296","source":"4.4","title":"Vitamin D supplementation reduces serum lipids of children with hypertriacylglycerolemia: A randomized, triple-masked, placebo-controlled crossover trial","title-short":"Vitamin D supplementation reduces serum lipids of children with hypertriacylglycerolemia","URL":"https://linkinghub.elsevier.com/retrieve/pii/S0899900721001581","volume":"89","author":[{"family":"Alves","given":"Ana Gabriella P."},{"family":"Cruvinel","given":"Beatriz A.C."},{"family":"Schincaglia","given":"Raquel M."},{"family":"Godoi","given":"Leonardo S."},{"family":"Silva","given":"Maria S."}],"accessed":{"date-parts":[["2024",5,12]]},"issued":{"date-parts":[["2021",9]]}}}],"schema":"https://github.com/citation-style-language/schema/raw/master/csl-citation.json"} </w:instrText>
            </w:r>
            <w:r w:rsidRPr="000C0EEE">
              <w:rPr>
                <w:rFonts w:eastAsia="FangSong"/>
                <w:sz w:val="15"/>
                <w:szCs w:val="16"/>
              </w:rPr>
              <w:fldChar w:fldCharType="separate"/>
            </w:r>
            <w:r w:rsidRPr="000C0EEE">
              <w:rPr>
                <w:sz w:val="15"/>
                <w:szCs w:val="18"/>
              </w:rPr>
              <w:t>[11</w:t>
            </w:r>
            <w:r w:rsidR="0055357B" w:rsidRPr="000C0EEE">
              <w:rPr>
                <w:rFonts w:hint="eastAsia"/>
                <w:sz w:val="15"/>
                <w:szCs w:val="18"/>
              </w:rPr>
              <w:t>8</w:t>
            </w:r>
            <w:r w:rsidRPr="000C0EEE">
              <w:rPr>
                <w:sz w:val="15"/>
                <w:szCs w:val="18"/>
              </w:rPr>
              <w:t>]</w:t>
            </w:r>
            <w:r w:rsidRPr="000C0EEE">
              <w:rPr>
                <w:rFonts w:eastAsia="FangSong"/>
                <w:sz w:val="15"/>
                <w:szCs w:val="16"/>
              </w:rPr>
              <w:fldChar w:fldCharType="end"/>
            </w:r>
          </w:p>
        </w:tc>
      </w:tr>
      <w:tr w:rsidR="000C0EEE" w:rsidRPr="000C0EEE" w14:paraId="79C5CA08" w14:textId="77777777" w:rsidTr="00D95913">
        <w:trPr>
          <w:trHeight w:val="1195"/>
          <w:jc w:val="center"/>
        </w:trPr>
        <w:tc>
          <w:tcPr>
            <w:tcW w:w="857" w:type="dxa"/>
            <w:vAlign w:val="center"/>
          </w:tcPr>
          <w:p w14:paraId="0C027B3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Saudi Arabia</w:t>
            </w:r>
          </w:p>
        </w:tc>
        <w:tc>
          <w:tcPr>
            <w:tcW w:w="800" w:type="dxa"/>
            <w:vAlign w:val="center"/>
          </w:tcPr>
          <w:p w14:paraId="563E8A6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384FA66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9</w:t>
            </w:r>
          </w:p>
        </w:tc>
        <w:tc>
          <w:tcPr>
            <w:tcW w:w="1327" w:type="dxa"/>
            <w:vAlign w:val="center"/>
          </w:tcPr>
          <w:p w14:paraId="62B0486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Healthy adolescents with 25(OH)D levels &lt;50 nmol/l* (n=535)</w:t>
            </w:r>
          </w:p>
        </w:tc>
        <w:tc>
          <w:tcPr>
            <w:tcW w:w="657" w:type="dxa"/>
            <w:vAlign w:val="center"/>
          </w:tcPr>
          <w:p w14:paraId="1FD5DEE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18</w:t>
            </w:r>
          </w:p>
        </w:tc>
        <w:tc>
          <w:tcPr>
            <w:tcW w:w="1185" w:type="dxa"/>
            <w:vAlign w:val="center"/>
          </w:tcPr>
          <w:p w14:paraId="6AD5DF3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00 IU/day</w:t>
            </w:r>
          </w:p>
          <w:p w14:paraId="29E15F3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80 IU/day</w:t>
            </w:r>
          </w:p>
        </w:tc>
        <w:tc>
          <w:tcPr>
            <w:tcW w:w="851" w:type="dxa"/>
            <w:vAlign w:val="center"/>
          </w:tcPr>
          <w:p w14:paraId="460F25E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 months</w:t>
            </w:r>
          </w:p>
        </w:tc>
        <w:tc>
          <w:tcPr>
            <w:tcW w:w="4060" w:type="dxa"/>
            <w:vAlign w:val="center"/>
          </w:tcPr>
          <w:p w14:paraId="4E2D4BEE"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 xml:space="preserve">Oral vitamin D supplementation is clinically superior to fortified foods in reducing </w:t>
            </w:r>
            <w:proofErr w:type="spellStart"/>
            <w:r w:rsidRPr="000C0EEE">
              <w:rPr>
                <w:rFonts w:eastAsia="FangSong"/>
                <w:sz w:val="15"/>
                <w:szCs w:val="16"/>
              </w:rPr>
              <w:t>MetS</w:t>
            </w:r>
            <w:proofErr w:type="spellEnd"/>
            <w:r w:rsidRPr="000C0EEE">
              <w:rPr>
                <w:rFonts w:eastAsia="FangSong"/>
                <w:sz w:val="15"/>
                <w:szCs w:val="16"/>
              </w:rPr>
              <w:t xml:space="preserve"> risk factors and can </w:t>
            </w:r>
            <w:r w:rsidRPr="000C0EEE">
              <w:rPr>
                <w:rFonts w:ascii="Georgia" w:hAnsi="Georgia"/>
                <w:sz w:val="15"/>
                <w:szCs w:val="16"/>
                <w:shd w:val="clear" w:color="auto" w:fill="F5F5F5"/>
              </w:rPr>
              <w:t xml:space="preserve">reduce the incidence of </w:t>
            </w:r>
            <w:proofErr w:type="spellStart"/>
            <w:r w:rsidRPr="000C0EEE">
              <w:rPr>
                <w:rFonts w:ascii="Georgia" w:hAnsi="Georgia"/>
                <w:sz w:val="15"/>
                <w:szCs w:val="16"/>
                <w:shd w:val="clear" w:color="auto" w:fill="F5F5F5"/>
              </w:rPr>
              <w:t>MetS</w:t>
            </w:r>
            <w:proofErr w:type="spellEnd"/>
            <w:r w:rsidRPr="000C0EEE">
              <w:rPr>
                <w:rFonts w:ascii="Georgia" w:hAnsi="Georgia"/>
                <w:sz w:val="15"/>
                <w:szCs w:val="16"/>
                <w:shd w:val="clear" w:color="auto" w:fill="F5F5F5"/>
              </w:rPr>
              <w:t xml:space="preserve"> in Arab adolescents.</w:t>
            </w:r>
          </w:p>
        </w:tc>
        <w:tc>
          <w:tcPr>
            <w:tcW w:w="850" w:type="dxa"/>
            <w:vAlign w:val="center"/>
          </w:tcPr>
          <w:p w14:paraId="3AC6DAD4" w14:textId="00C5B80F"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IvIyk5Dw","properties":{"formattedCitation":"[120]","plainCitation":"[120]","noteIndex":0},"citationItems":[{"id":590,"uris":["http://zotero.org/users/13283932/items/XZ3G9X9F"],"itemData":{"id":590,"type":"article-journal","abstract":"There is little evidence on the eﬃcacy of various vitamin D supplementation strategies in reversing metabolic syndrome (MetS) in adolescents. The present study aims to ﬁll this gap. A total of 535 (243/292) out of 650 apparently healthy Saudi adolescents were randomly selected from the Vitamin D School Project database which has baseline and post-intervention information of more than 1000 Saudi adolescents 12–18 years old attending 34 schools in Riyadh, Saudi Arabia from Nov 2014-May 2015. Allocation of intervention was done in 3 groups using cluster randomization: vitamin D tablet, 1000IU/day (N = 180; 69 boys, 111 girls); vitamin D fortiﬁed milk consumption, 200 ml/day, 40IU/100 ml (N = 189; 93 boys, 96 girls) and control (educational awareness) (N = 166; 81 boys, 85 girls). All groups were given educational awareness on how to increase vitamin D levels. All groups were matched for BMI and analysis adjusted for age. Post-intervention and using intent-to-treat approach, within-group analysis revealed a statistically signiﬁcant increase in 25(OH)D levels in all groups, and a clinically signiﬁcant increase in favor of the tablet group (between-group) [10.7 nmol/l (34.7%) versus 6.3 nmol/l (19.8%) in milk and 2.1 nmol/l (7.0%) in control; p &lt; 0.001], adjusted for age and BMI-matched. Between group analysis also revealed a clinically signiﬁcant decrease in triglycerides (p = 0.05), glucose (p &lt; 0.001) and systolic blood pressure (p = 0.005) as well as a clinically signiﬁcant increase in HDL-cholesterol (p = 0.004) over time, all in favor of the tablet group. Within-group comparison showed a signiﬁcant decrease in the incidence of MetS in the tablet group (9.4% versus 4.4%; p &lt; 0.05) only. In conclusion, oral vitamin D supplementation is superior to vitamin D fortiﬁed milk in improving vitamin D status. Reduction in the incidence of MetS in the Arab adolescent population secondary to vitamin D correction may be dose-dependent.","call-number":"2","container-title":"The Journal of Steroid Biochemistry and Molecular Biology","DOI":"10.1016/j.jsbmb.2019.105378","ISSN":"09600760","journalAbbreviation":"The Journal of Steroid Biochemistry and Molecular Biology","language":"en","note":"citation: 5mFbDLkf","page":"105378","source":"4.1","title":"Effects of different vitamin D supplementation strategies in reversing metabolic syndrome and its component risk factors in adolescents","URL":"https://linkinghub.elsevier.com/retrieve/pii/S0960076018306976","volume":"191","author":[{"family":"Al-Daghri","given":"Nasser M."},{"family":"Amer","given":"Osama E."},{"family":"Khattak","given":"Malak N.K."},{"family":"Sabico","given":"Shaun"},{"family":"Ghouse Ahmed Ansari","given":"Mohammed"},{"family":"Al-Saleh","given":"Yousef"},{"family":"Aljohani","given":"Naji"},{"family":"Alfawaz","given":"Hanan"},{"family":"Alokail","given":"Majed S."}],"accessed":{"date-parts":[["2024",5,12]]},"issued":{"date-parts":[["2019",7]]}}}],"schema":"https://github.com/citation-style-language/schema/raw/master/csl-citation.json"} </w:instrText>
            </w:r>
            <w:r w:rsidRPr="000C0EEE">
              <w:rPr>
                <w:rFonts w:eastAsia="FangSong"/>
                <w:sz w:val="15"/>
                <w:szCs w:val="16"/>
              </w:rPr>
              <w:fldChar w:fldCharType="separate"/>
            </w:r>
            <w:r w:rsidRPr="000C0EEE">
              <w:rPr>
                <w:sz w:val="15"/>
                <w:szCs w:val="18"/>
              </w:rPr>
              <w:t>[1</w:t>
            </w:r>
            <w:r w:rsidR="0055357B" w:rsidRPr="000C0EEE">
              <w:rPr>
                <w:rFonts w:hint="eastAsia"/>
                <w:sz w:val="15"/>
                <w:szCs w:val="18"/>
              </w:rPr>
              <w:t>19</w:t>
            </w:r>
            <w:r w:rsidRPr="000C0EEE">
              <w:rPr>
                <w:sz w:val="15"/>
                <w:szCs w:val="18"/>
              </w:rPr>
              <w:t>]</w:t>
            </w:r>
            <w:r w:rsidRPr="000C0EEE">
              <w:rPr>
                <w:rFonts w:eastAsia="FangSong"/>
                <w:sz w:val="15"/>
                <w:szCs w:val="16"/>
              </w:rPr>
              <w:fldChar w:fldCharType="end"/>
            </w:r>
          </w:p>
        </w:tc>
      </w:tr>
      <w:tr w:rsidR="000C0EEE" w:rsidRPr="000C0EEE" w14:paraId="14961A8D" w14:textId="77777777" w:rsidTr="00D95913">
        <w:trPr>
          <w:trHeight w:val="222"/>
          <w:jc w:val="center"/>
        </w:trPr>
        <w:tc>
          <w:tcPr>
            <w:tcW w:w="857" w:type="dxa"/>
            <w:vAlign w:val="center"/>
          </w:tcPr>
          <w:p w14:paraId="33E49F0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America</w:t>
            </w:r>
          </w:p>
        </w:tc>
        <w:tc>
          <w:tcPr>
            <w:tcW w:w="800" w:type="dxa"/>
            <w:vAlign w:val="center"/>
          </w:tcPr>
          <w:p w14:paraId="64B493D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7E98C54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5</w:t>
            </w:r>
          </w:p>
        </w:tc>
        <w:tc>
          <w:tcPr>
            <w:tcW w:w="1327" w:type="dxa"/>
            <w:vAlign w:val="center"/>
          </w:tcPr>
          <w:p w14:paraId="45D5C9CE"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verweight and obese adolescents* (n=31)</w:t>
            </w:r>
          </w:p>
        </w:tc>
        <w:tc>
          <w:tcPr>
            <w:tcW w:w="657" w:type="dxa"/>
            <w:vAlign w:val="center"/>
          </w:tcPr>
          <w:p w14:paraId="35ABAB8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1-17.99</w:t>
            </w:r>
          </w:p>
        </w:tc>
        <w:tc>
          <w:tcPr>
            <w:tcW w:w="1185" w:type="dxa"/>
            <w:vAlign w:val="center"/>
          </w:tcPr>
          <w:p w14:paraId="15E0C6D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50000 IU/12 weeks</w:t>
            </w:r>
          </w:p>
        </w:tc>
        <w:tc>
          <w:tcPr>
            <w:tcW w:w="851" w:type="dxa"/>
            <w:vAlign w:val="center"/>
          </w:tcPr>
          <w:p w14:paraId="6B38192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4 weeks</w:t>
            </w:r>
          </w:p>
        </w:tc>
        <w:tc>
          <w:tcPr>
            <w:tcW w:w="4060" w:type="dxa"/>
            <w:vAlign w:val="center"/>
          </w:tcPr>
          <w:p w14:paraId="622A46E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The dose of 150,000 IU given every 12 weeks failed to significantly increase serum 25OHD levels and did not alter serum inflammatory or metabolic markers.</w:t>
            </w:r>
          </w:p>
        </w:tc>
        <w:tc>
          <w:tcPr>
            <w:tcW w:w="850" w:type="dxa"/>
            <w:vAlign w:val="center"/>
          </w:tcPr>
          <w:p w14:paraId="0AEF2CCB" w14:textId="3C32C66E"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90jIyVms","properties":{"formattedCitation":"[121]","plainCitation":"[121]","noteIndex":0},"citationItems":[{"id":592,"uris":["http://zotero.org/users/13283932/items/6RT7SGZ9"],"itemData":{"id":592,"type":"article-journal","abstract":"Purpose: Vitamin D deﬁciency and cardiometabolic risk factors are common in obese adolescents. Observational studies demonstrate an inverse relationship among serum 25-hydroxyvitamin D (25OHD) and obesity, insulin resistance, and inﬂammatory cytokines. This pilot study explores if vitamin D supplementation could reduce serum concentrations of inﬂammatory cytokines (interleukin [IL] 6, IL-10, tumor necrosis factor a), adiponectin, lipids, hemoglobin A1C, and high-sensitivity Creactive protein (hs-CRP). A secondary aim was to determine the associations between baseline serum 25OHD concentrations and body mass index (BMI), hs-CRP, inﬂammatory cytokines, and lipids.\nMethods: Overweight and obese adolescents enrolled in this 24-week, randomized, double-blind study were given 150,000 IU ergocalciferol or placebo at baseline and 12 weeks. Outcome measurements included serum 25OHD, inﬂammatory cytokines, adiponectin, hs-CRP, lipids, hemoglobin A1C, and BMI at baseline, 12, and 24 weeks.\nResults: Of 40 participants, 31 (78%) completed the study. Mean Æ standard error 25OHD levels were similar in vitamin D and placebo groups at baseline (19.6 Æ 5.3 vs. 25.8 Æ 10.8 ng/mL) and 24 weeks (20.1 Æ 3.4 vs. 24.6 Æ 8.4 ng/mL). Inﬂammatory and cardiovascular markers were not signiﬁcantly different between groups at 24 weeks. Serum 25OHD at baseline was associated with BMI (r ¼ À.44 [95% conﬁdence interval, À.66 to À.15]) but not with other outcome measures.\nConclusions: Supplementation with vitamin D at 150,000 IU every 3 months failed to increase serum 25OHD or alter inﬂammatory markers and lipids in overweight and obese youth. Further studies are needed to establish the dose of vitamin D required to increase 25OHD and determine potential effects on metabolic risk factors in obese teens.","call-number":"2","container-title":"Journal of Adolescent Health","DOI":"10.1016/j.jadohealth.2015.02.006","ISSN":"1054139X","issue":"1","journalAbbreviation":"Journal of Adolescent Health","language":"en","note":"citation: 5mFbDLkf","page":"19-23","source":"7.6","title":"Large Doses of Vitamin D Fail to Increase 25-Hydroxyvitamin D Levels or to Alter Cardiovascular Risk Factors in Obese Adolescents: A Pilot Study","title-short":"Large Doses of Vitamin D Fail to Increase 25-Hydroxyvitamin D Levels or to Alter Cardiovascular Risk Factors in Obese Adolescents","URL":"https://linkinghub.elsevier.com/retrieve/pii/S1054139X15000634","volume":"57","author":[{"family":"Shah","given":"Sejal"},{"family":"Wilson","given":"Darrell M."},{"family":"Bachrach","given":"Laura K."}],"accessed":{"date-parts":[["2024",5,12]]},"issued":{"date-parts":[["2015",7]]}}}],"schema":"https://github.com/citation-style-language/schema/raw/master/csl-citation.json"} </w:instrText>
            </w:r>
            <w:r w:rsidRPr="000C0EEE">
              <w:rPr>
                <w:rFonts w:eastAsia="FangSong"/>
                <w:sz w:val="15"/>
                <w:szCs w:val="16"/>
              </w:rPr>
              <w:fldChar w:fldCharType="separate"/>
            </w:r>
            <w:r w:rsidRPr="000C0EEE">
              <w:rPr>
                <w:sz w:val="15"/>
                <w:szCs w:val="18"/>
              </w:rPr>
              <w:t>[12</w:t>
            </w:r>
            <w:r w:rsidR="0055357B" w:rsidRPr="000C0EEE">
              <w:rPr>
                <w:rFonts w:hint="eastAsia"/>
                <w:sz w:val="15"/>
                <w:szCs w:val="18"/>
              </w:rPr>
              <w:t>0</w:t>
            </w:r>
            <w:r w:rsidRPr="000C0EEE">
              <w:rPr>
                <w:sz w:val="15"/>
                <w:szCs w:val="18"/>
              </w:rPr>
              <w:t>]</w:t>
            </w:r>
            <w:r w:rsidRPr="000C0EEE">
              <w:rPr>
                <w:rFonts w:eastAsia="FangSong"/>
                <w:sz w:val="15"/>
                <w:szCs w:val="16"/>
              </w:rPr>
              <w:fldChar w:fldCharType="end"/>
            </w:r>
          </w:p>
        </w:tc>
      </w:tr>
      <w:tr w:rsidR="000C0EEE" w:rsidRPr="000C0EEE" w14:paraId="5F873E1F" w14:textId="77777777" w:rsidTr="00D95913">
        <w:trPr>
          <w:trHeight w:val="222"/>
          <w:jc w:val="center"/>
        </w:trPr>
        <w:tc>
          <w:tcPr>
            <w:tcW w:w="857" w:type="dxa"/>
            <w:vAlign w:val="center"/>
          </w:tcPr>
          <w:p w14:paraId="5D854C8B" w14:textId="77777777" w:rsidR="003B6A0C" w:rsidRPr="000C0EEE" w:rsidRDefault="003B6A0C" w:rsidP="003B6A0C">
            <w:pPr>
              <w:spacing w:before="48" w:after="0" w:line="480" w:lineRule="auto"/>
              <w:jc w:val="center"/>
              <w:rPr>
                <w:rFonts w:eastAsia="FangSong"/>
                <w:sz w:val="15"/>
                <w:szCs w:val="16"/>
              </w:rPr>
            </w:pPr>
            <w:r w:rsidRPr="000C0EEE">
              <w:rPr>
                <w:rFonts w:ascii="Helvetica" w:hAnsi="Helvetica" w:cs="Helvetica"/>
                <w:sz w:val="15"/>
                <w:szCs w:val="16"/>
                <w:shd w:val="clear" w:color="auto" w:fill="FFFFFF"/>
              </w:rPr>
              <w:t>Denmark</w:t>
            </w:r>
          </w:p>
        </w:tc>
        <w:tc>
          <w:tcPr>
            <w:tcW w:w="800" w:type="dxa"/>
            <w:vAlign w:val="center"/>
          </w:tcPr>
          <w:p w14:paraId="5DD6489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00AC79E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8</w:t>
            </w:r>
          </w:p>
        </w:tc>
        <w:tc>
          <w:tcPr>
            <w:tcW w:w="1327" w:type="dxa"/>
            <w:vAlign w:val="center"/>
          </w:tcPr>
          <w:p w14:paraId="73CCE4E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Healthy children (n=119)</w:t>
            </w:r>
          </w:p>
        </w:tc>
        <w:tc>
          <w:tcPr>
            <w:tcW w:w="657" w:type="dxa"/>
            <w:vAlign w:val="center"/>
          </w:tcPr>
          <w:p w14:paraId="1676AA9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4-8</w:t>
            </w:r>
          </w:p>
        </w:tc>
        <w:tc>
          <w:tcPr>
            <w:tcW w:w="1185" w:type="dxa"/>
            <w:vAlign w:val="center"/>
          </w:tcPr>
          <w:p w14:paraId="617C4B0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 ug/day</w:t>
            </w:r>
            <w:r w:rsidRPr="000C0EEE">
              <w:rPr>
                <w:rFonts w:eastAsia="FangSong"/>
                <w:sz w:val="15"/>
                <w:szCs w:val="16"/>
                <w:vertAlign w:val="superscript"/>
              </w:rPr>
              <w:t>#</w:t>
            </w:r>
          </w:p>
          <w:p w14:paraId="785777B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 ug/day</w:t>
            </w:r>
            <w:r w:rsidRPr="000C0EEE">
              <w:rPr>
                <w:rFonts w:eastAsia="FangSong"/>
                <w:sz w:val="15"/>
                <w:szCs w:val="16"/>
                <w:vertAlign w:val="superscript"/>
              </w:rPr>
              <w:t>#</w:t>
            </w:r>
          </w:p>
        </w:tc>
        <w:tc>
          <w:tcPr>
            <w:tcW w:w="851" w:type="dxa"/>
            <w:vAlign w:val="center"/>
          </w:tcPr>
          <w:p w14:paraId="4E99042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 weeks</w:t>
            </w:r>
          </w:p>
        </w:tc>
        <w:tc>
          <w:tcPr>
            <w:tcW w:w="4060" w:type="dxa"/>
            <w:vAlign w:val="center"/>
          </w:tcPr>
          <w:p w14:paraId="5F40D6B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Preventing the winter decline in serum 25(OH)D with daily vitamin D3 supplementation of 10 or 20 µg had no cardiometabolic effects in healthy 4- to 8-y-old Danish children.</w:t>
            </w:r>
          </w:p>
        </w:tc>
        <w:tc>
          <w:tcPr>
            <w:tcW w:w="850" w:type="dxa"/>
            <w:vAlign w:val="center"/>
          </w:tcPr>
          <w:p w14:paraId="557AB539" w14:textId="02F33F89"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jtLllsZ9","properties":{"formattedCitation":"[122]","plainCitation":"[122]","noteIndex":0},"citationItems":[{"id":594,"uris":["http://zotero.org/users/13283932/items/YS74GBT9"],"itemData":{"id":594,"type":"article-journal","abstract":"Background: Low serum 25-hydroxyvitamin D [25(OH)D] has been associated with unfavorable cardiometabolic risk profiles in many observational studies in children, but very few randomized controlled trials have investigated this.\nObjective: We explored the effect of winter-time cholecalciferol (vitamin D3) supplementation on cardiometabolic risk markers in young, white, 4- to 8-y-old healthy Danish children (55°N) as part of the pan-European ODIN project.\nMethods: In the ODIN Junior double-blind, placebo-controlled, dose-response trial, 119 children (mean ± SD age: 6.7 ± 1.5 y; 36% male; 82% normal weight) were randomly allocated to 0, 10 or 20 µg/d of vitamin D3 for 20 wk (October–March). Cardiometabolic risk markers including BMI-for-age z score (BMIz), waist circumference, systolic and diastolic blood pressure, serum triglycerides and cholesterol (total, LDL, HDL, and total:HDL), plasma glucose and insulin, and whole-blood glycated hemoglobin were measured at baseline and endpoint as secondary outcomes together with serum 25(OH)D. Intervention effects were evaluated in linear regression models as between-group differences at endpoint adjusted for baseline value of the outcome, and additionally for age, sex, baseline serum 25(OH)D, BMIz, time since breakfast, and breakfast content.\nResults: Mean ± SD serum 25(OH)D was 56.7 ± 12.3 nmol/L at baseline and differed between groups at endpoint with concentrations of 31.1 ± 7.5, 61.8 ± 10.6, and 75.8 ± 11.5 nmol/L in the 0-, 10-, an</w:instrText>
            </w:r>
            <w:r w:rsidRPr="000C0EEE">
              <w:rPr>
                <w:rFonts w:eastAsia="FangSong" w:hint="eastAsia"/>
                <w:sz w:val="15"/>
                <w:szCs w:val="16"/>
              </w:rPr>
              <w:instrText xml:space="preserve">d 20 µg/d groups, respectively (P &lt; 0.0001). Vitamin D3 supplementation had no effect on any of the cardiometabolic risk markers in analyses adjusted for baseline value of the outcome (all P </w:instrText>
            </w:r>
            <w:r w:rsidRPr="000C0EEE">
              <w:rPr>
                <w:rFonts w:eastAsia="FangSong" w:hint="eastAsia"/>
                <w:sz w:val="15"/>
                <w:szCs w:val="16"/>
              </w:rPr>
              <w:instrText>≥</w:instrText>
            </w:r>
            <w:r w:rsidRPr="000C0EEE">
              <w:rPr>
                <w:rFonts w:eastAsia="FangSong" w:hint="eastAsia"/>
                <w:sz w:val="15"/>
                <w:szCs w:val="16"/>
              </w:rPr>
              <w:instrText xml:space="preserve"> 0.05), and additional covariate adjustment did not change the </w:instrText>
            </w:r>
            <w:r w:rsidRPr="000C0EEE">
              <w:rPr>
                <w:rFonts w:eastAsia="FangSong"/>
                <w:sz w:val="15"/>
                <w:szCs w:val="16"/>
              </w:rPr>
              <w:instrText xml:space="preserve">results notably.\nConclusions: Preventing the winter decline in serum 25(OH)D with daily vitamin D3 supplementation of 10 or 20 µg had no cardiometabolic effects in healthy 4- to 8-y-old Danish children. This trial was registered at www.clinicaltrials.gov as NCT02145195. J Nutr 2018;148:1261–1268.","call-number":"2","container-title":"The Journal of Nutrition","DOI":"10.1093/jn/nxy080","ISSN":"00223166","issue":"8","journalAbbreviation":"The Journal of Nutrition","language":"en","note":"citation: 5mFbDLkf","page":"1261-1268","source":"4.2","title":"Winter Cholecalciferol Supplementation at 55°N Has No Effect on Markers of Cardiometabolic Risk in Healthy Children Aged 4–8 Years","URL":"https://linkinghub.elsevier.com/retrieve/pii/S0022316622163704","volume":"148","author":[{"family":"Hauger","given":"Hanne"},{"family":"Mølgaard","given":"Christian"},{"family":"Mortensen","given":"Charlotte"},{"family":"Ritz","given":"Christian"},{"family":"Frøkiær","given":"Hanne"},{"family":"Smith","given":"Taryn J"},{"family":"Hart","given":"Kathryn"},{"family":"Lanham-New","given":"Susan A"},{"family":"Damsgaard","given":"Camilla T"}],"accessed":{"date-parts":[["2024",5,12]]},"issued":{"date-parts":[["2018",8]]}}}],"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1</w:t>
            </w:r>
            <w:r w:rsidRPr="000C0EEE">
              <w:rPr>
                <w:sz w:val="15"/>
                <w:szCs w:val="18"/>
              </w:rPr>
              <w:t>]</w:t>
            </w:r>
            <w:r w:rsidRPr="000C0EEE">
              <w:rPr>
                <w:rFonts w:eastAsia="FangSong"/>
                <w:sz w:val="15"/>
                <w:szCs w:val="16"/>
              </w:rPr>
              <w:fldChar w:fldCharType="end"/>
            </w:r>
          </w:p>
        </w:tc>
      </w:tr>
      <w:tr w:rsidR="000C0EEE" w:rsidRPr="000C0EEE" w14:paraId="42AE14B9" w14:textId="77777777" w:rsidTr="00D95913">
        <w:trPr>
          <w:trHeight w:val="222"/>
          <w:jc w:val="center"/>
        </w:trPr>
        <w:tc>
          <w:tcPr>
            <w:tcW w:w="857" w:type="dxa"/>
            <w:vAlign w:val="center"/>
          </w:tcPr>
          <w:p w14:paraId="6267131C"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ascii="Helvetica" w:hAnsi="Helvetica" w:cs="Helvetica"/>
                <w:sz w:val="15"/>
                <w:szCs w:val="16"/>
                <w:shd w:val="clear" w:color="auto" w:fill="FFFFFF"/>
              </w:rPr>
              <w:t>Denmark</w:t>
            </w:r>
          </w:p>
        </w:tc>
        <w:tc>
          <w:tcPr>
            <w:tcW w:w="800" w:type="dxa"/>
            <w:vAlign w:val="center"/>
          </w:tcPr>
          <w:p w14:paraId="27550FE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055119D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8</w:t>
            </w:r>
          </w:p>
        </w:tc>
        <w:tc>
          <w:tcPr>
            <w:tcW w:w="1327" w:type="dxa"/>
            <w:vAlign w:val="center"/>
          </w:tcPr>
          <w:p w14:paraId="13593B0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Healthy children (n=110)</w:t>
            </w:r>
          </w:p>
        </w:tc>
        <w:tc>
          <w:tcPr>
            <w:tcW w:w="657" w:type="dxa"/>
            <w:vAlign w:val="center"/>
          </w:tcPr>
          <w:p w14:paraId="613A40E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4-18</w:t>
            </w:r>
          </w:p>
        </w:tc>
        <w:tc>
          <w:tcPr>
            <w:tcW w:w="1185" w:type="dxa"/>
            <w:vAlign w:val="center"/>
          </w:tcPr>
          <w:p w14:paraId="12D9A59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 ug/day</w:t>
            </w:r>
            <w:r w:rsidRPr="000C0EEE">
              <w:rPr>
                <w:rFonts w:eastAsia="FangSong"/>
                <w:sz w:val="15"/>
                <w:szCs w:val="16"/>
                <w:vertAlign w:val="superscript"/>
              </w:rPr>
              <w:t>#</w:t>
            </w:r>
          </w:p>
          <w:p w14:paraId="42B204A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 ug/day</w:t>
            </w:r>
            <w:r w:rsidRPr="000C0EEE">
              <w:rPr>
                <w:rFonts w:eastAsia="FangSong"/>
                <w:sz w:val="15"/>
                <w:szCs w:val="16"/>
                <w:vertAlign w:val="superscript"/>
              </w:rPr>
              <w:t>#</w:t>
            </w:r>
          </w:p>
        </w:tc>
        <w:tc>
          <w:tcPr>
            <w:tcW w:w="851" w:type="dxa"/>
            <w:vAlign w:val="center"/>
          </w:tcPr>
          <w:p w14:paraId="4269EF2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 weeks</w:t>
            </w:r>
          </w:p>
        </w:tc>
        <w:tc>
          <w:tcPr>
            <w:tcW w:w="4060" w:type="dxa"/>
            <w:vAlign w:val="center"/>
          </w:tcPr>
          <w:p w14:paraId="7508C5F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3 supplementation at the currently recommended dietary intakes increased winter-time serum 25(OH)D concentrations but did not affect markers of cardiometabolic risk in healthy 14- to 18-y-old white adolescents.</w:t>
            </w:r>
          </w:p>
        </w:tc>
        <w:tc>
          <w:tcPr>
            <w:tcW w:w="850" w:type="dxa"/>
            <w:vAlign w:val="center"/>
          </w:tcPr>
          <w:p w14:paraId="6C9F9F45" w14:textId="48D913FB"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Z43GMy8V","properties":{"formattedCitation":"[123]","plainCitation":"[123]","noteIndex":0},"citationItems":[{"id":596,"uris":["http://zotero.org/users/13283932/items/QD67K2LA"],"itemData":{"id":596,"type":"article-journal","abstract":"Background: Epidemiologic studies have supported inverse associations between low serum 25-hydroxyvitamin D [25(OH)D] and cardiometabolic risk markers, but few randomized trials have investigated the effect of vitamin D supplementation on these markers in adolescents.\nObjective: The objective of this study was to investigate the effect of winter-time cholecalciferol (vitamin D3) supplementation on cardiometabolic risk markers in white, healthy 14- to 18-y-old adolescents in the UK (51°N) as part of the ODIN Project.\nMethods: In a dose-response trial, 110 adolescents (mean ± SD age: 15.9 ± 1.4 y; 43% male; 81% normal weight) were randomly assigned to receive 0, 10 or 20 μg/d vitamin D3 for 20 wk (October–March). Cardiometabolic risk markers including BMI-for-age z score (BMIz), waist circumference, systolic and diastolic blood pressure, fasting plasma triglycerides, cholesterol (total, HDL, LDL, and total:HDL), and glucose were measured at baseline and endpoint as secondary outcomes, together with serum 25(OH)D. Intervention effects were evaluated in linear regression models as betweengroup differences at endpoint, adjusted for the baseline value of the outcome variable and additionally for age, sex, Tanner stage, BMIz, and bas</w:instrText>
            </w:r>
            <w:r w:rsidRPr="000C0EEE">
              <w:rPr>
                <w:rFonts w:eastAsia="FangSong" w:hint="eastAsia"/>
                <w:sz w:val="15"/>
                <w:szCs w:val="16"/>
              </w:rPr>
              <w:instrText xml:space="preserve">eline serum 25(OH)D.\nResults: Mean </w:instrText>
            </w:r>
            <w:r w:rsidRPr="000C0EEE">
              <w:rPr>
                <w:rFonts w:eastAsia="FangSong" w:hint="eastAsia"/>
                <w:sz w:val="15"/>
                <w:szCs w:val="16"/>
              </w:rPr>
              <w:instrText>±</w:instrText>
            </w:r>
            <w:r w:rsidRPr="000C0EEE">
              <w:rPr>
                <w:rFonts w:eastAsia="FangSong" w:hint="eastAsia"/>
                <w:sz w:val="15"/>
                <w:szCs w:val="16"/>
              </w:rPr>
              <w:instrText xml:space="preserve"> SD baseline serum 25(OH)D was 49.1 </w:instrText>
            </w:r>
            <w:r w:rsidRPr="000C0EEE">
              <w:rPr>
                <w:rFonts w:eastAsia="FangSong" w:hint="eastAsia"/>
                <w:sz w:val="15"/>
                <w:szCs w:val="16"/>
              </w:rPr>
              <w:instrText>±</w:instrText>
            </w:r>
            <w:r w:rsidRPr="000C0EEE">
              <w:rPr>
                <w:rFonts w:eastAsia="FangSong" w:hint="eastAsia"/>
                <w:sz w:val="15"/>
                <w:szCs w:val="16"/>
              </w:rPr>
              <w:instrText xml:space="preserve"> 12.3 nmol/L and differed between groups at endpoint with concentrations of 30.7 </w:instrText>
            </w:r>
            <w:r w:rsidRPr="000C0EEE">
              <w:rPr>
                <w:rFonts w:eastAsia="FangSong" w:hint="eastAsia"/>
                <w:sz w:val="15"/>
                <w:szCs w:val="16"/>
              </w:rPr>
              <w:instrText>±</w:instrText>
            </w:r>
            <w:r w:rsidRPr="000C0EEE">
              <w:rPr>
                <w:rFonts w:eastAsia="FangSong" w:hint="eastAsia"/>
                <w:sz w:val="15"/>
                <w:szCs w:val="16"/>
              </w:rPr>
              <w:instrText xml:space="preserve"> 8.6, 56.6 </w:instrText>
            </w:r>
            <w:r w:rsidRPr="000C0EEE">
              <w:rPr>
                <w:rFonts w:eastAsia="FangSong" w:hint="eastAsia"/>
                <w:sz w:val="15"/>
                <w:szCs w:val="16"/>
              </w:rPr>
              <w:instrText>±</w:instrText>
            </w:r>
            <w:r w:rsidRPr="000C0EEE">
              <w:rPr>
                <w:rFonts w:eastAsia="FangSong" w:hint="eastAsia"/>
                <w:sz w:val="15"/>
                <w:szCs w:val="16"/>
              </w:rPr>
              <w:instrText xml:space="preserve"> 12.4, and 63.9 </w:instrText>
            </w:r>
            <w:r w:rsidRPr="000C0EEE">
              <w:rPr>
                <w:rFonts w:eastAsia="FangSong" w:hint="eastAsia"/>
                <w:sz w:val="15"/>
                <w:szCs w:val="16"/>
              </w:rPr>
              <w:instrText>±</w:instrText>
            </w:r>
            <w:r w:rsidRPr="000C0EEE">
              <w:rPr>
                <w:rFonts w:eastAsia="FangSong" w:hint="eastAsia"/>
                <w:sz w:val="15"/>
                <w:szCs w:val="16"/>
              </w:rPr>
              <w:instrText xml:space="preserve"> 10.6 nmol/L in the 0, 10, and 20 </w:instrText>
            </w:r>
            <w:r w:rsidRPr="000C0EEE">
              <w:rPr>
                <w:rFonts w:eastAsia="FangSong" w:hint="eastAsia"/>
                <w:sz w:val="15"/>
                <w:szCs w:val="16"/>
              </w:rPr>
              <w:instrText>μ</w:instrText>
            </w:r>
            <w:r w:rsidRPr="000C0EEE">
              <w:rPr>
                <w:rFonts w:eastAsia="FangSong" w:hint="eastAsia"/>
                <w:sz w:val="15"/>
                <w:szCs w:val="16"/>
              </w:rPr>
              <w:instrText xml:space="preserve">g/d groups, respectively (P </w:instrText>
            </w:r>
            <w:r w:rsidRPr="000C0EEE">
              <w:rPr>
                <w:rFonts w:eastAsia="FangSong" w:hint="eastAsia"/>
                <w:sz w:val="15"/>
                <w:szCs w:val="16"/>
              </w:rPr>
              <w:instrText>≤</w:instrText>
            </w:r>
            <w:r w:rsidRPr="000C0EEE">
              <w:rPr>
                <w:rFonts w:eastAsia="FangSong" w:hint="eastAsia"/>
                <w:sz w:val="15"/>
                <w:szCs w:val="16"/>
              </w:rPr>
              <w:instrText xml:space="preserve"> 0.001</w:instrText>
            </w:r>
            <w:r w:rsidRPr="000C0EEE">
              <w:rPr>
                <w:rFonts w:eastAsia="FangSong"/>
                <w:sz w:val="15"/>
                <w:szCs w:val="16"/>
              </w:rPr>
              <w:instrText xml:space="preserve">). Vitamin D3 supplementation had no effect on any of the cardiometabolic risk markers (all P &gt; 0.05), except for lower HDL (−0.12 mmol/L; 95% CI: −0.21, 0.04 mmol/L; P = 0.003) and total cholesterol (−0.21 mmol/L; 95% CI: −0.42, 0.00 mmol/L; P = 0.05) in the 20 μg/d than in the 10 μg/d group, which disappeared in the fully adjusted analysis (P = 0.27 and P = 0.30, respectively).\nConclusions: Supplementation with vitamin D3 at 10 and 20 μg/d, which increased serum 25(OH)D concentrations during the winter-time, had no effect on markers of cardiometabolic risk in healthy 14- to 18-y-old adolescents. This trial was registered at clinicaltrials.gov as NCT02150122. J Nutr 2018;148:1269–1275.","call-number":"2","container-title":"The Journal of Nutrition","DOI":"10.1093/jn/nxy079","ISSN":"00223166","issue":"8","journalAbbreviation":"The Journal of Nutrition","language":"en","note":"citation: 5mFbDLkf","page":"1269-1275","source":"4.2","title":"Winter Cholecalciferol Supplementation at 51°N Has No Effect on Markers of Cardiometabolic Risk in Healthy Adolescents Aged 14–18 Years","URL":"https://linkinghub.elsevier.com/retrieve/pii/S0022316622163698","volume":"148","author":[{"family":"Smith","given":"Taryn J"},{"family":"Tripkovic","given":"Laura"},{"family":"Hauger","given":"Hanne"},{"family":"Damsgaard","given":"Camilla T"},{"family":"Mølgaard","given":"Christian"},{"family":"Lanham-New","given":"Susan A"},{"family":"Hart","given":"Kathryn H"}],"accessed":{"date-parts":[["2024",5,12]]},"issued":{"date-parts":[["2018",8]]}}}],"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2</w:t>
            </w:r>
            <w:r w:rsidRPr="000C0EEE">
              <w:rPr>
                <w:sz w:val="15"/>
                <w:szCs w:val="18"/>
              </w:rPr>
              <w:t>]</w:t>
            </w:r>
            <w:r w:rsidRPr="000C0EEE">
              <w:rPr>
                <w:rFonts w:eastAsia="FangSong"/>
                <w:sz w:val="15"/>
                <w:szCs w:val="16"/>
              </w:rPr>
              <w:fldChar w:fldCharType="end"/>
            </w:r>
          </w:p>
        </w:tc>
      </w:tr>
      <w:tr w:rsidR="000C0EEE" w:rsidRPr="000C0EEE" w14:paraId="4161218E" w14:textId="77777777" w:rsidTr="00D95913">
        <w:trPr>
          <w:trHeight w:val="222"/>
          <w:jc w:val="center"/>
        </w:trPr>
        <w:tc>
          <w:tcPr>
            <w:tcW w:w="857" w:type="dxa"/>
            <w:vAlign w:val="center"/>
          </w:tcPr>
          <w:p w14:paraId="2B5DE463"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America</w:t>
            </w:r>
          </w:p>
        </w:tc>
        <w:tc>
          <w:tcPr>
            <w:tcW w:w="800" w:type="dxa"/>
            <w:vAlign w:val="center"/>
          </w:tcPr>
          <w:p w14:paraId="4C0F620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052FE1D6"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3</w:t>
            </w:r>
          </w:p>
        </w:tc>
        <w:tc>
          <w:tcPr>
            <w:tcW w:w="1327" w:type="dxa"/>
            <w:vAlign w:val="center"/>
          </w:tcPr>
          <w:p w14:paraId="18F792EE"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Healthy adolescents (n=53)</w:t>
            </w:r>
          </w:p>
        </w:tc>
        <w:tc>
          <w:tcPr>
            <w:tcW w:w="657" w:type="dxa"/>
            <w:vAlign w:val="center"/>
          </w:tcPr>
          <w:p w14:paraId="6CCC732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1-19</w:t>
            </w:r>
          </w:p>
        </w:tc>
        <w:tc>
          <w:tcPr>
            <w:tcW w:w="1185" w:type="dxa"/>
            <w:vAlign w:val="center"/>
          </w:tcPr>
          <w:p w14:paraId="7A6B607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0 IU/day</w:t>
            </w:r>
          </w:p>
          <w:p w14:paraId="046063E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00 IU/day</w:t>
            </w:r>
          </w:p>
        </w:tc>
        <w:tc>
          <w:tcPr>
            <w:tcW w:w="851" w:type="dxa"/>
            <w:vAlign w:val="center"/>
          </w:tcPr>
          <w:p w14:paraId="00E5C1C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1 weeks</w:t>
            </w:r>
          </w:p>
        </w:tc>
        <w:tc>
          <w:tcPr>
            <w:tcW w:w="4060" w:type="dxa"/>
            <w:vAlign w:val="center"/>
          </w:tcPr>
          <w:p w14:paraId="0947CAD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In healthy adolescents with baseline vitamin D sufficiency, supplementation with vitamin D3 doses of 200 and 1,000 IU for 11 weeks did not increase serum 25(OH)D levels, with no significant difference observed between treatment arms.</w:t>
            </w:r>
          </w:p>
        </w:tc>
        <w:tc>
          <w:tcPr>
            <w:tcW w:w="850" w:type="dxa"/>
            <w:vAlign w:val="center"/>
          </w:tcPr>
          <w:p w14:paraId="223E0C0D" w14:textId="4AE05A4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al3XVFg4","properties":{"formattedCitation":"[124]","plainCitation":"[124]","noteIndex":0},"citationItems":[{"id":598,"uris":["http://zotero.org/users/13283932/items/XBRTR9RL"],"itemData":{"id":598,"type":"article-journal","abstract":"Purpose: The most safe and effective dose of vitamin D supplementation for healthy adolescents is currently unknown. The aim of this study was to compare the efﬁcacy of 200 IU versus 1,000 IU of daily vitamin D3 for supplementation in healthy adolescents with baseline vitamin D sufﬁciency.\nMethods: We conducted a double-blind, randomized clinical trial. Fifty-six subjects, ages 11e19 years, with baseline vitamin D sufﬁciency received 1,000 IU or 200 IU of daily vitamin D3 for 11 weeks. Compliance was assessed using MEMS6 Trackcaps and pill counts.\nResults: Fifty-three subjects completed the clinical trial. Subjects in the two treatment arms were similar in terms of age, race, gender, body mass index, and dietary calcium and vitamin D intake. Serum 25(OH)D level in the 200 IU treatment arm was 28.1 Æ 6.2 ng/mL at baseline (mean Æ SD) and 28.9 Æ 7.0 ng/mL at follow-up. In the 1,000 IU treatment arm, 25(OH)D levels were 29.0 Æ 7.3 and 30.1 Æ 6.6 at baseline and follow-up, respectively. Mean change in 25(OH)D level did not differ signiﬁcantly between treatment arms (p ¼ .87), nor did mean change in parathyroid hormone, calcium, phosphate, bone turnover markers, fasting glucose, or fasting insulin.\nConclusions: In healthy adolescents with baseline vitamin D sufﬁciency, supplementation with vitamin D3 doses of 200 and 1,000 IU for 11 weeks did not increase serum 25(OH)D levels, with no signiﬁcant difference observed between treatment arms.","call-number":"2","container-title":"Journal of Adolescent Health","DOI":"10.1016/j.jadohealth.2012.10.270","ISSN":"1054139X","issue":"5","journalAbbreviation":"Journal of Adolescent Health","language":"en","license":"https://www.elsevier.com/tdm/userlicense/1.0/","note":"citation: 5mFbDLkf","page":"592-598","source":"7.6","title":"A Randomized Clinical Trial of Vitamin D Supplementation in Healthy Adolescents","URL":"https://linkinghub.elsevier.com/retrieve/pii/S1054139X12007045","volume":"52","author":[{"family":"Putman","given":"Melissa S."},{"family":"Pitts","given":"Sarah A.B."},{"family":"Milliren","given":"Carly E."},{"family":"Feldman","given":"Henry A."},{"family":"Reinold","given":"Kristina"},{"family":"Gordon","given":"Catherine M."}],"accessed":{"date-parts":[["2024",5,12]]},"issued":{"date-parts":[["2013",5]]}}}],"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3</w:t>
            </w:r>
            <w:r w:rsidRPr="000C0EEE">
              <w:rPr>
                <w:sz w:val="15"/>
                <w:szCs w:val="18"/>
              </w:rPr>
              <w:t>]</w:t>
            </w:r>
            <w:r w:rsidRPr="000C0EEE">
              <w:rPr>
                <w:rFonts w:eastAsia="FangSong"/>
                <w:sz w:val="15"/>
                <w:szCs w:val="16"/>
              </w:rPr>
              <w:fldChar w:fldCharType="end"/>
            </w:r>
          </w:p>
        </w:tc>
      </w:tr>
      <w:tr w:rsidR="000C0EEE" w:rsidRPr="000C0EEE" w14:paraId="276B0EBA" w14:textId="77777777" w:rsidTr="00D95913">
        <w:trPr>
          <w:trHeight w:val="222"/>
          <w:jc w:val="center"/>
        </w:trPr>
        <w:tc>
          <w:tcPr>
            <w:tcW w:w="857" w:type="dxa"/>
            <w:vAlign w:val="center"/>
          </w:tcPr>
          <w:p w14:paraId="46512A14"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lastRenderedPageBreak/>
              <w:t>America</w:t>
            </w:r>
          </w:p>
        </w:tc>
        <w:tc>
          <w:tcPr>
            <w:tcW w:w="800" w:type="dxa"/>
            <w:vAlign w:val="center"/>
          </w:tcPr>
          <w:p w14:paraId="32C80933"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3F15AB6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4</w:t>
            </w:r>
          </w:p>
        </w:tc>
        <w:tc>
          <w:tcPr>
            <w:tcW w:w="1327" w:type="dxa"/>
            <w:vAlign w:val="center"/>
          </w:tcPr>
          <w:p w14:paraId="3D5CE83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bese adolescents* (n=44)</w:t>
            </w:r>
          </w:p>
        </w:tc>
        <w:tc>
          <w:tcPr>
            <w:tcW w:w="657" w:type="dxa"/>
            <w:vAlign w:val="center"/>
          </w:tcPr>
          <w:p w14:paraId="3044FAA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18</w:t>
            </w:r>
          </w:p>
        </w:tc>
        <w:tc>
          <w:tcPr>
            <w:tcW w:w="1185" w:type="dxa"/>
            <w:vAlign w:val="center"/>
          </w:tcPr>
          <w:p w14:paraId="61513B8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00 IU/day</w:t>
            </w:r>
          </w:p>
        </w:tc>
        <w:tc>
          <w:tcPr>
            <w:tcW w:w="851" w:type="dxa"/>
            <w:vAlign w:val="center"/>
          </w:tcPr>
          <w:p w14:paraId="04666A5E"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 weeks</w:t>
            </w:r>
          </w:p>
        </w:tc>
        <w:tc>
          <w:tcPr>
            <w:tcW w:w="4060" w:type="dxa"/>
            <w:vAlign w:val="center"/>
          </w:tcPr>
          <w:p w14:paraId="680B38F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 weeks of vitamin D3 supplementation in obese adolescents with 2,000 IU once daily resulted in a modest increase in 25(OH)D concentration in obese adolescents but did not affect the lipid profile and markers of insulin resistance and inflammation.</w:t>
            </w:r>
          </w:p>
        </w:tc>
        <w:tc>
          <w:tcPr>
            <w:tcW w:w="850" w:type="dxa"/>
            <w:vAlign w:val="center"/>
          </w:tcPr>
          <w:p w14:paraId="11954B01" w14:textId="1BF43B53"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tQuhgsGa","properties":{"formattedCitation":"[125]","plainCitation":"[125]","noteIndex":0},"citationItems":[{"id":600,"uris":["http://zotero.org/users/13283932/items/CWV5F4YT"],"itemData":{"id":600,"type":"article-journal","abstract":"Background/Aims: To determine the effect of vitamin D3 supplementation on 25-hydroxyvitamin D [25(OH)D], lipid profile and markers of insulin resistance in obese adolescents. Methods: In this double-blind, randomized, placebo-controlled trial, 58 obese adolescents (n = 58; 12–18 years of age) received either vitamin D3 (2,000 IU/day) or placebo for 12 weeks. Total 25(OH)D, fasting plasma glucose, insulin and lipid profile were measured at baseline and following supplementation.\nResults: The trial was completed by 44/58 enrolled participants. At the end of the 12 weeks, total serum 25(OH)D concentrations increased to a modest degree (median 6 ng/ml) in the vitamin D-supplemented group (p &lt; 0.001). Supplementation showed no detectable changes in fasting plasma glucose, insulin, homeostatic model of assessment index (HOMA-IR), lipids and highly sensitive C-reactive protein.\nConclusions: 12 weeks of vitamin D3 supplementation in obese adolescents with 2,000 IU once daily resulted in a mod-","call-number":"3","container-title":"Hormone Research in Paediatrics","DOI":"10.1159/000362449","ISSN":"1663-2818, 1663-2826","issue":"2","journalAbbreviation":"Horm Res Paediatr","language":"en","license":"https://www.karger.com/Services/SiteLicenses","note":"citation: 5mFbDLkf","page":"107-112","source":"3.2","title":"Effect of Vitamin D&lt;sub&gt;3&lt;/sub&gt; Supplementation on Serum 25(OH)D, Lipids and Markers of Insulin Resistance in Obese Adolescents: A Prospective, Randomized, Placebo-Controlled Pilot Trial","title-short":"Effect of Vitamin D&lt;sub&gt;3&lt;/sub&gt; Supplementation on Serum 25(OH)D, Lipids and Markers of Insulin Resistance in Obese Adolescents","URL":"https://www.karger.com/Article/FullText/362449","volume":"82","author":[{"family":"Nader","given":"Nicole S."},{"family":"Aguirre Castaneda","given":"Roxana"},{"family":"Wallace","given":"James"},{"family":"Singh","given":"Ravinder"},{"family":"Weaver","given":"Amy"},{"family":"Kumar","given":"Seema"}],"accessed":{"date-parts":[["2024",5,12]]},"issued":{"date-parts":[["2014"]]}}}],"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4</w:t>
            </w:r>
            <w:r w:rsidRPr="000C0EEE">
              <w:rPr>
                <w:sz w:val="15"/>
                <w:szCs w:val="18"/>
              </w:rPr>
              <w:t>]</w:t>
            </w:r>
            <w:r w:rsidRPr="000C0EEE">
              <w:rPr>
                <w:rFonts w:eastAsia="FangSong"/>
                <w:sz w:val="15"/>
                <w:szCs w:val="16"/>
              </w:rPr>
              <w:fldChar w:fldCharType="end"/>
            </w:r>
          </w:p>
        </w:tc>
      </w:tr>
      <w:tr w:rsidR="000C0EEE" w:rsidRPr="000C0EEE" w14:paraId="233F445B" w14:textId="77777777" w:rsidTr="00D95913">
        <w:trPr>
          <w:trHeight w:val="222"/>
          <w:jc w:val="center"/>
        </w:trPr>
        <w:tc>
          <w:tcPr>
            <w:tcW w:w="857" w:type="dxa"/>
            <w:vAlign w:val="center"/>
          </w:tcPr>
          <w:p w14:paraId="5120B33C"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America</w:t>
            </w:r>
          </w:p>
        </w:tc>
        <w:tc>
          <w:tcPr>
            <w:tcW w:w="800" w:type="dxa"/>
            <w:vAlign w:val="center"/>
          </w:tcPr>
          <w:p w14:paraId="6E88F17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16A3646E"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5</w:t>
            </w:r>
          </w:p>
        </w:tc>
        <w:tc>
          <w:tcPr>
            <w:tcW w:w="1327" w:type="dxa"/>
            <w:vAlign w:val="center"/>
          </w:tcPr>
          <w:p w14:paraId="1550847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bese adolescents (n=47)</w:t>
            </w:r>
          </w:p>
        </w:tc>
        <w:tc>
          <w:tcPr>
            <w:tcW w:w="657" w:type="dxa"/>
            <w:vAlign w:val="center"/>
          </w:tcPr>
          <w:p w14:paraId="4CF76F8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18</w:t>
            </w:r>
          </w:p>
        </w:tc>
        <w:tc>
          <w:tcPr>
            <w:tcW w:w="1185" w:type="dxa"/>
            <w:vAlign w:val="center"/>
          </w:tcPr>
          <w:p w14:paraId="4B7F3A4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400 IU/day</w:t>
            </w:r>
          </w:p>
          <w:p w14:paraId="6AEBAFA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00 IU/day</w:t>
            </w:r>
          </w:p>
        </w:tc>
        <w:tc>
          <w:tcPr>
            <w:tcW w:w="851" w:type="dxa"/>
            <w:vAlign w:val="center"/>
          </w:tcPr>
          <w:p w14:paraId="6EBD744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 weeks</w:t>
            </w:r>
          </w:p>
        </w:tc>
        <w:tc>
          <w:tcPr>
            <w:tcW w:w="4060" w:type="dxa"/>
            <w:vAlign w:val="center"/>
          </w:tcPr>
          <w:p w14:paraId="75238C7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No effect from vitamin D3 supplementation β-cell function or insulin action in obese nondiabetic adolescents with relatively good vitamin D status.</w:t>
            </w:r>
          </w:p>
        </w:tc>
        <w:tc>
          <w:tcPr>
            <w:tcW w:w="850" w:type="dxa"/>
            <w:vAlign w:val="center"/>
          </w:tcPr>
          <w:p w14:paraId="6FD0404A" w14:textId="0394975A"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1JlYXWan","properties":{"formattedCitation":"[126]","plainCitation":"[126]","noteIndex":0},"citationItems":[{"id":602,"uris":["http://zotero.org/users/13283932/items/YDM9AMAZ"],"itemData":{"id":602,"type":"article-journal","abstract":"Background: There is increasing interest in the extraskeletal effects of vitamin D, particularly in the obese state with regard to the development of insulin resistance and diabetes.\nObjective: The objective of the study was to determine the effect of 2 doses of cholecalciferol (vitamin D3) supplementation on insulin action (Si) and pancreatic b-cell function in obese adolescents.\nMethods: We performed a 12-wk double-blind, randomized comparison of the effect of vitamin D3 supplementation on Si and b-cell function in obese Caucasian adolescents (body mass index &gt; 95th percentile). The subjects were randomly assigned to receive either 400 IU/d (n = 25) or 2000 IU/d (n = 26) of vitamin D3. Each subject underwent a 7-sample 75 g oral glucose tolerance test, with glucose, insulin, and C-peptide measurements, to calculate Si and b-cell function as assessed by the disposition index (DI), with use of the oral minimal model before and after supplementation. A total of 51 subjects aged 15.0 6 1.9 y were enrolled. Included for analysis at follow-up were a total of 46 subjects (20 male and 26 female adolescents), 23 in each group.\nResults: Initial serum 25-hydroxyvitamin D [25(OH)D] was 24.0 6 8.1 mg/L. There was no correlation between 25(OH)D concentrations and Si or DI. There was a modest but signiﬁcant increase in 25(OH)D concentration in the 2000 IU/d group (3.1 6 6.5 mg/L, P = 0.04) but not in the 400 IU/d group (P = 0.39). There was no change in Si or DI following vitamin D3 supplementation in either of the treatment groups (all P &gt; 0.10).\nConclusions: The current study shows no effect from vitamin D3 supplementation, irrespective of its dose, on b-cell function or insulin action in obese nondiabetic adolescents with relatively good vitamin D status. Whether obese adolescents with vitamin D deﬁciency and impaired glucose metabolism would respond differently to vitamin D3 supplementation remains unclear and warrants further studies. This trial was registered at clinicaltrials.gov as NCT00858247. J Nutr 2015;145:284–90.","call-number":"2","container-title":"The Journal of Nutrition","DOI":"10.3945/jn.114.202010","ISSN":"00223166","issue":"2","journalAbbreviation":"The Journal of Nutrition","language":"en","note":"citation: 5mFbDLkf","page":"284-290","source":"4.2","title":"Cholecalciferol Supplementation Does Not Influence β-Cell Function and Insulin Action in Obese Adolescents: A Prospective Double-Blind Randomized Trial,","title-short":"Cholecalciferol Supplementation Does Not Influence β-Cell Function and Insulin Action in Obese Adolescents","URL":"https://linkinghub.elsevier.com/retrieve/pii/S0022316622086217","volume":"145","author":[{"family":"Javed","given":"Asma"},{"family":"Vella","given":"Adrian"},{"family":"Balagopal","given":"P Babu"},{"family":"Fischer","given":"Philip R"},{"family":"Weaver","given":"Amy L"},{"family":"Piccinini","given":"Francesca"},{"family":"Dalla Man","given":"Chiara"},{"family":"Cobelli","given":"Claudio"},{"family":"Giesler","given":"Paula D"},{"family":"Laugen","given":"Jeanette M"},{"family":"Kumar","given":"Seema"}],"accessed":{"date-parts":[["2024",5,12]]},"issued":{"date-parts":[["2015",2]]}}}],"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5</w:t>
            </w:r>
            <w:r w:rsidRPr="000C0EEE">
              <w:rPr>
                <w:sz w:val="15"/>
                <w:szCs w:val="18"/>
              </w:rPr>
              <w:t>]</w:t>
            </w:r>
            <w:r w:rsidRPr="000C0EEE">
              <w:rPr>
                <w:rFonts w:eastAsia="FangSong"/>
                <w:sz w:val="15"/>
                <w:szCs w:val="16"/>
              </w:rPr>
              <w:fldChar w:fldCharType="end"/>
            </w:r>
          </w:p>
        </w:tc>
      </w:tr>
      <w:tr w:rsidR="000C0EEE" w:rsidRPr="000C0EEE" w14:paraId="446534B1" w14:textId="77777777" w:rsidTr="00D95913">
        <w:trPr>
          <w:trHeight w:val="222"/>
          <w:jc w:val="center"/>
        </w:trPr>
        <w:tc>
          <w:tcPr>
            <w:tcW w:w="857" w:type="dxa"/>
            <w:vAlign w:val="center"/>
          </w:tcPr>
          <w:p w14:paraId="4D2E1912"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Iran</w:t>
            </w:r>
          </w:p>
        </w:tc>
        <w:tc>
          <w:tcPr>
            <w:tcW w:w="800" w:type="dxa"/>
            <w:vAlign w:val="center"/>
          </w:tcPr>
          <w:p w14:paraId="7C84A25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0755363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4</w:t>
            </w:r>
          </w:p>
        </w:tc>
        <w:tc>
          <w:tcPr>
            <w:tcW w:w="1327" w:type="dxa"/>
            <w:vAlign w:val="center"/>
          </w:tcPr>
          <w:p w14:paraId="6B0E3FA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bese children and adolescents (n=43)</w:t>
            </w:r>
          </w:p>
        </w:tc>
        <w:tc>
          <w:tcPr>
            <w:tcW w:w="657" w:type="dxa"/>
            <w:vAlign w:val="center"/>
          </w:tcPr>
          <w:p w14:paraId="1CAE1D0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16</w:t>
            </w:r>
          </w:p>
        </w:tc>
        <w:tc>
          <w:tcPr>
            <w:tcW w:w="1185" w:type="dxa"/>
            <w:vAlign w:val="center"/>
          </w:tcPr>
          <w:p w14:paraId="5E9B6FBA"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30000 IU/week</w:t>
            </w:r>
          </w:p>
        </w:tc>
        <w:tc>
          <w:tcPr>
            <w:tcW w:w="851" w:type="dxa"/>
            <w:vAlign w:val="center"/>
          </w:tcPr>
          <w:p w14:paraId="0C1A0D8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 weeks</w:t>
            </w:r>
          </w:p>
        </w:tc>
        <w:tc>
          <w:tcPr>
            <w:tcW w:w="4060" w:type="dxa"/>
            <w:vAlign w:val="center"/>
          </w:tcPr>
          <w:p w14:paraId="5E8607E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 supplementation has favorable effects on reducing insulin resistance and cardiometabolic risk factors in obese children.</w:t>
            </w:r>
          </w:p>
        </w:tc>
        <w:tc>
          <w:tcPr>
            <w:tcW w:w="850" w:type="dxa"/>
            <w:vAlign w:val="center"/>
          </w:tcPr>
          <w:p w14:paraId="56E904AD" w14:textId="767F1402"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kSUlrf5A","properties":{"formattedCitation":"[127]","plainCitation":"[127]","noteIndex":0},"citationItems":[{"id":604,"uris":["http://zotero.org/users/13283932/items/MZH8AZ4L"],"itemData":{"id":604,"type":"article-journal","abstract":"Objective: this triple-masked controlled trial aimed to assess the effects of vitamin D supplementation on insulin resistance and cardiometabolic risk factors in obese children and adolescents.\nMethods: the study comprised 50 participants, aged 10 to16 years, who were randomly assigned into two groups of equal number. In this 12-week trial, one group received oral vitamin D (300,000 IU) and the other group received placebo. Cardiometabolic risk factors, insulin resistance, and a continuous value of metabolic syndrome (cMetS) were determined. Statistical analysis was conducted after adjustment for covariate interactions.\nResults: overall, 21 patients in the vitamin D group and 22 in the placebo group completed the trial. No signiﬁcant difference was observed in the baseline characteristics of the two groups. After the trial, in the vitamin D group, serum insulin and triglyceride concentrations, as well as HOM -IR and C-MetS decreased signiﬁcantly, both when compared with the baseline and with the placebo group. No signiﬁcant difference was observed when comparing total cholesterol, LDL-C, HDL-C, fasting blood glucose, and blood pressure.\nConclusion: the present ﬁndings support the favorable effects of vitamin D supplementation on reducing insulin resistance and cardiometabolic risk factors in obese children. © 2013 Sociedade Brasileira de Pediatria. Published by Elsevier Editora Ltda. Este é um artigo Open Access sob a licença de CC BY-NC-ND","call-number":"3","container-title":"Jornal de Pediatria","DOI":"10.1016/j.jped.2013.06.006","ISSN":"00217557","issue":"1","journalAbbreviation":"Jornal de Pediatria","language":"en","license":"https://www.elsevier.com/tdm/userlicense/1.0/","note":"citation: 5mFbDLkf","page":"28-34","source":"3.3","title":"Effects of vitamin D supplementation on insulin resistance and cardiometabolic risk factors in children with metabolic syndrome: a triple-masked controlled trial","title-short":"Effects of vitamin D supplementation on insulin resistance and cardiometabolic risk factors in children with metabolic syndrome","URL":"https://linkinghub.elsevier.com/retrieve/pii/S0021755713001770","volume":"90","author":[{"family":"Kelishadi","given":"Roya"},{"family":"Salek","given":"Shadi"},{"family":"Salek","given":"Mehdi"},{"family":"Hashemipour","given":"Mahin"},{"family":"Movahedian","given":"Mahsa"}],"accessed":{"date-parts":[["2024",5,12]]},"issued":{"date-parts":[["2014",1]]}}}],"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6</w:t>
            </w:r>
            <w:r w:rsidRPr="000C0EEE">
              <w:rPr>
                <w:sz w:val="15"/>
                <w:szCs w:val="18"/>
              </w:rPr>
              <w:t>]</w:t>
            </w:r>
            <w:r w:rsidRPr="000C0EEE">
              <w:rPr>
                <w:rFonts w:eastAsia="FangSong"/>
                <w:sz w:val="15"/>
                <w:szCs w:val="16"/>
              </w:rPr>
              <w:fldChar w:fldCharType="end"/>
            </w:r>
          </w:p>
        </w:tc>
      </w:tr>
      <w:tr w:rsidR="000C0EEE" w:rsidRPr="000C0EEE" w14:paraId="34614975" w14:textId="77777777" w:rsidTr="00D95913">
        <w:trPr>
          <w:trHeight w:val="222"/>
          <w:jc w:val="center"/>
        </w:trPr>
        <w:tc>
          <w:tcPr>
            <w:tcW w:w="857" w:type="dxa"/>
            <w:vAlign w:val="center"/>
          </w:tcPr>
          <w:p w14:paraId="79A34DF4"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Iran</w:t>
            </w:r>
          </w:p>
        </w:tc>
        <w:tc>
          <w:tcPr>
            <w:tcW w:w="800" w:type="dxa"/>
            <w:vAlign w:val="center"/>
          </w:tcPr>
          <w:p w14:paraId="08F279D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5937D0E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20</w:t>
            </w:r>
          </w:p>
        </w:tc>
        <w:tc>
          <w:tcPr>
            <w:tcW w:w="1327" w:type="dxa"/>
            <w:vAlign w:val="center"/>
          </w:tcPr>
          <w:p w14:paraId="4D559AB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high school male students* (n=71)</w:t>
            </w:r>
          </w:p>
        </w:tc>
        <w:tc>
          <w:tcPr>
            <w:tcW w:w="657" w:type="dxa"/>
            <w:vAlign w:val="center"/>
          </w:tcPr>
          <w:p w14:paraId="681E0B5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7</w:t>
            </w:r>
          </w:p>
        </w:tc>
        <w:tc>
          <w:tcPr>
            <w:tcW w:w="1185" w:type="dxa"/>
            <w:vAlign w:val="center"/>
          </w:tcPr>
          <w:p w14:paraId="63A5074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50000 IU/month</w:t>
            </w:r>
          </w:p>
        </w:tc>
        <w:tc>
          <w:tcPr>
            <w:tcW w:w="851" w:type="dxa"/>
            <w:vAlign w:val="center"/>
          </w:tcPr>
          <w:p w14:paraId="4D151B5D"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 months</w:t>
            </w:r>
          </w:p>
        </w:tc>
        <w:tc>
          <w:tcPr>
            <w:tcW w:w="4060" w:type="dxa"/>
            <w:vAlign w:val="center"/>
          </w:tcPr>
          <w:p w14:paraId="3DC7A03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A supplementation regimen of (50,000 IU/month) vitamin D in a context with high rates of vitamin deficiency has shown positive impacts on the serum vitamin D, lipid profile and inflammatory biomarkers in healthy adolescent boys.</w:t>
            </w:r>
          </w:p>
        </w:tc>
        <w:tc>
          <w:tcPr>
            <w:tcW w:w="850" w:type="dxa"/>
            <w:vAlign w:val="center"/>
          </w:tcPr>
          <w:p w14:paraId="2E5956BD" w14:textId="042F9966"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cjV4felg","properties":{"formattedCitation":"[128]","plainCitation":"[128]","noteIndex":0},"citationItems":[{"id":606,"uris":["http://zotero.org/users/13283932/items/FBDDCPSN"],"itemData":{"id":606,"type":"article-journal","abstract":"Background: Deﬁciency of vitamin D, an anti-inﬂammatory micronutrient with some favorable eﬀects on lipid proﬁles, has been found to be highly prevalent in adolescents. We aimed to investigate the eﬀect of a school-based vitamin D supplementation regimen on the correction of vitamin D deﬁciency as well as lipid and inﬂammatory proﬁles of healthy adolescent boys. Methods: In this randomized single-blind placebo-controlled trial, seventy-one healthy adolescent boys (age 17 years old) were recruited from one high school in Tehran, Iran, and randomly assigned to two groups. The supplement group received vitamin D pearls at a dose of 50,000 IU monthly for 6 months, this dose is indeed deﬁned by the Ministry of Health in Iran for a potential national school-based vitamin D supplementation program. The other group was given placebo pearls for the same duration. Before and after the treatment, the serum levels of 25-hydroxy vitamin D (25(OH) D), parathyroid hormone (PTH), retinol, lead (Pb), the lipid proﬁle and the inﬂammatory biomarkers were measured and compared. Results: Between-groups statistical analysis showed that a dose (50,000 IU/month) vitamin D signiﬁcantly increased the serum levels of 25-hydroxyvitamin D (25 (OH) D) (p &lt; 0.001) and decreased serum levels of PTH (p = 0.003). No signiﬁcant change was observed in serum levels of retinol and Pb. Between-group analysis revealed that the serum levels of TG (p &lt; = 0.001) decreased while an increase in serum levels of HDL (p = 0.021) was observed (p &lt; 0.05). Both the within- and between-group analysis showed that serum tumor necrosis factor receptor 2 (TNFR2) concentration declined while serum interleukin-10 (IL-10) increased in response to vitamin D supplementation (p &lt; 0.05). Conclusion: A supplementation regimen of (50,000 IU/month) vitamin D in a context with high rates of vitamin deﬁciency has shown positive impacts on the serum vitamin D, lipid proﬁle and inﬂammatory biomarkers in healthy adolescent boys.","call-number":"2","container-title":"Nutrients","DOI":"10.3390/nu12051213","ISSN":"2072-6643","issue":"5","journalAbbreviation":"Nutrients","language":"en","license":"https://creativecommons.org/licenses/by/4.0/","note":"citation: 5mFbDLkf","page":"1213","source":"5.9","title":"The Effects of Vitamin D Supplementation on Lipid and Inflammatory Profile of Healthy Adolescent Boys: A Randomized Controlled Trial","title-short":"The Effects of Vitamin D Supplementation on Lipid and Inflammatory Profile of Healthy Adolescent Boys","URL":"https://www.mdpi.com/2072-6643/12/5/1213","volume":"12","author":[{"family":"Yarparvar","given":"Amirhossein"},{"family":"Elmadfa","given":"Ibrahim"},{"family":"Djazayery","given":"Abolghasem"},{"family":"Abdollahi","given":"Zahra"},{"family":"Salehi","given":"Forouzan"},{"family":"Heshmat","given":"Ramin"}],"accessed":{"date-parts":[["2024",5,12]]},"issued":{"date-parts":[["2020",4,25]]}}}],"schema":"https://github.com/citation-style-language/schema/raw/master/csl-citation.json"} </w:instrText>
            </w:r>
            <w:r w:rsidRPr="000C0EEE">
              <w:rPr>
                <w:rFonts w:eastAsia="FangSong"/>
                <w:sz w:val="15"/>
                <w:szCs w:val="16"/>
              </w:rPr>
              <w:fldChar w:fldCharType="separate"/>
            </w:r>
            <w:r w:rsidRPr="000C0EEE">
              <w:rPr>
                <w:sz w:val="15"/>
                <w:szCs w:val="18"/>
              </w:rPr>
              <w:t>[12</w:t>
            </w:r>
            <w:r w:rsidR="007D707B" w:rsidRPr="000C0EEE">
              <w:rPr>
                <w:rFonts w:hint="eastAsia"/>
                <w:sz w:val="15"/>
                <w:szCs w:val="18"/>
              </w:rPr>
              <w:t>7</w:t>
            </w:r>
            <w:r w:rsidRPr="000C0EEE">
              <w:rPr>
                <w:sz w:val="15"/>
                <w:szCs w:val="18"/>
              </w:rPr>
              <w:t>]</w:t>
            </w:r>
            <w:r w:rsidRPr="000C0EEE">
              <w:rPr>
                <w:rFonts w:eastAsia="FangSong"/>
                <w:sz w:val="15"/>
                <w:szCs w:val="16"/>
              </w:rPr>
              <w:fldChar w:fldCharType="end"/>
            </w:r>
          </w:p>
        </w:tc>
      </w:tr>
      <w:tr w:rsidR="000C0EEE" w:rsidRPr="000C0EEE" w14:paraId="053B25A2" w14:textId="77777777" w:rsidTr="00D95913">
        <w:trPr>
          <w:trHeight w:val="222"/>
          <w:jc w:val="center"/>
        </w:trPr>
        <w:tc>
          <w:tcPr>
            <w:tcW w:w="857" w:type="dxa"/>
            <w:vAlign w:val="center"/>
          </w:tcPr>
          <w:p w14:paraId="134BDB35"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Argentina</w:t>
            </w:r>
          </w:p>
        </w:tc>
        <w:tc>
          <w:tcPr>
            <w:tcW w:w="800" w:type="dxa"/>
            <w:vAlign w:val="center"/>
          </w:tcPr>
          <w:p w14:paraId="6025419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105226A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13</w:t>
            </w:r>
          </w:p>
        </w:tc>
        <w:tc>
          <w:tcPr>
            <w:tcW w:w="1327" w:type="dxa"/>
            <w:vAlign w:val="center"/>
          </w:tcPr>
          <w:p w14:paraId="3AA2BF79" w14:textId="77777777" w:rsidR="003B6A0C" w:rsidRPr="000C0EEE" w:rsidRDefault="003B6A0C" w:rsidP="003B6A0C">
            <w:pPr>
              <w:spacing w:before="48" w:after="0" w:line="480" w:lineRule="auto"/>
              <w:jc w:val="center"/>
              <w:rPr>
                <w:rFonts w:eastAsia="FangSong"/>
                <w:sz w:val="15"/>
                <w:szCs w:val="16"/>
              </w:rPr>
            </w:pPr>
            <w:r w:rsidRPr="000C0EEE">
              <w:rPr>
                <w:sz w:val="15"/>
                <w:szCs w:val="16"/>
                <w:shd w:val="clear" w:color="auto" w:fill="FFFFFF"/>
              </w:rPr>
              <w:t>I</w:t>
            </w:r>
            <w:r w:rsidRPr="000C0EEE">
              <w:rPr>
                <w:rFonts w:eastAsia="FangSong"/>
                <w:sz w:val="15"/>
                <w:szCs w:val="16"/>
              </w:rPr>
              <w:t>ndian children (n=90)</w:t>
            </w:r>
          </w:p>
        </w:tc>
        <w:tc>
          <w:tcPr>
            <w:tcW w:w="657" w:type="dxa"/>
            <w:vAlign w:val="center"/>
          </w:tcPr>
          <w:p w14:paraId="10984BC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0.21 ± 2.07</w:t>
            </w:r>
          </w:p>
        </w:tc>
        <w:tc>
          <w:tcPr>
            <w:tcW w:w="1185" w:type="dxa"/>
            <w:vAlign w:val="center"/>
          </w:tcPr>
          <w:p w14:paraId="3D9F6AA1"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5000 IU/week</w:t>
            </w:r>
          </w:p>
        </w:tc>
        <w:tc>
          <w:tcPr>
            <w:tcW w:w="851" w:type="dxa"/>
            <w:vAlign w:val="center"/>
          </w:tcPr>
          <w:p w14:paraId="27CA86D2"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8 weeks</w:t>
            </w:r>
          </w:p>
        </w:tc>
        <w:tc>
          <w:tcPr>
            <w:tcW w:w="4060" w:type="dxa"/>
            <w:vAlign w:val="center"/>
          </w:tcPr>
          <w:p w14:paraId="1FA2E216"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The supplement of 5,000 U/week of vitamin D did not result in serum 25(OH)D sufficient concentrations (&gt;30 ng/ml) in any of the treated children. However, raising 25(OH)D levels from deficient to insufficient in this cohort improved the HDL-C level.</w:t>
            </w:r>
          </w:p>
        </w:tc>
        <w:tc>
          <w:tcPr>
            <w:tcW w:w="850" w:type="dxa"/>
            <w:vAlign w:val="center"/>
          </w:tcPr>
          <w:p w14:paraId="46C81785" w14:textId="31D3CB63"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ZdsZWNNb","properties":{"formattedCitation":"[129]","plainCitation":"[129]","noteIndex":0},"citationItems":[{"id":608,"uris":["http://zotero.org/users/13283932/items/G8GCEKEA"],"itemData":{"id":608,"type":"article-journal","abstract":"&lt;b&gt;&lt;i&gt;Background/Aims:&lt;/i&gt;&lt;/b&gt; Low vitamin D levels correlate with dyslipidemia, but limited data exist on indigenous children. The objective was to determine whether vitamin D supplementation improves high-density lipoprotein cholesterol (HDL-C) levels among Koya children. &lt;b&gt;&lt;i&gt;Methods:&lt;/i&gt;&lt;/b&gt; A prospective 1-year study evaluated a treated cohort of 70 (38 males) children aged 10.3 ± 2.1 years who received 5,000 U of vitamin D weekly during 8 weeks, and a control group of 20 (8 males) children aged 9.2 ± 1.1 years who did not receive vitamin D. &lt;b&gt;&lt;i&gt;Results/Conclusions:&lt;/i&gt;&lt;/b&gt; At baseline, 18 (20%) had severe vitamin D deficiency (&lt;10 ng/ml), 66 (73.3%) had deficiency (10 to &lt;20 ng/ml), and 6 (6.6%) had insufficiency (20 to &lt;30 ng/ml). At baseline, there was no significant difference in the prevalence of hypovitaminosis D between groups. After 1 year, the prevalence of severe vitamin D deficiency decreased from 20 to 0%, and that of insufficiency increased from 6 to 19% (p &lt; 0.001) only in the treated group. The prevalence of low HDL-C also decreased in the treated group only (35.7-5.7%; p &lt; 0.01). Multiple linear regression analysis showed that treated children improved HDL-C levels by 4 mg/dl (R&lt;sup&gt;2&lt;/sup&gt;: 0.13) adjusted for confounding factors, suggesting that vitamin D supplementation among Indian children improved HDL-C levels.","call-number":"3","container-title":"Hormone Research in Paediatrics","DOI":"10.1159/000355511","ISSN":"1663-2818, 1663-2826","issue":"5","journalAbbreviation":"Horm Res Paediatr","language":"en","license":"https://www.karger.com/Services/SiteLicenses","note":"citation: 5mFbDLkf","page":"335-342","source":"3.2","title":"Improvement in High-Density Lipoprotein Cholesterol Levels in Argentine Indian School Children after Vitamin D Supplementation","URL":"https://www.karger.com/Article/FullText/355511","volume":"80","author":[{"family":"Hirschler","given":"Valeria"},{"family":"Maccallini","given":"Gustavo"},{"family":"Sanchez","given":"Milva S."},{"family":"Castaño","given":"Luis"},{"family":"Molinari","given":"Claudia"},{"literal":"on behalf of San Antonio de los Cobres Study Group"}],"accessed":{"date-parts":[["2024",5,12]]},"issued":{"date-parts":[["2013"]]}}}],"schema":"https://github.com/citation-style-language/schema/raw/master/csl-citation.json"} </w:instrText>
            </w:r>
            <w:r w:rsidRPr="000C0EEE">
              <w:rPr>
                <w:rFonts w:eastAsia="FangSong"/>
                <w:sz w:val="15"/>
                <w:szCs w:val="16"/>
              </w:rPr>
              <w:fldChar w:fldCharType="separate"/>
            </w:r>
            <w:r w:rsidRPr="000C0EEE">
              <w:rPr>
                <w:sz w:val="15"/>
                <w:szCs w:val="18"/>
              </w:rPr>
              <w:t>[1</w:t>
            </w:r>
            <w:r w:rsidR="007D707B" w:rsidRPr="000C0EEE">
              <w:rPr>
                <w:rFonts w:hint="eastAsia"/>
                <w:sz w:val="15"/>
                <w:szCs w:val="18"/>
              </w:rPr>
              <w:t>28</w:t>
            </w:r>
            <w:r w:rsidRPr="000C0EEE">
              <w:rPr>
                <w:sz w:val="15"/>
                <w:szCs w:val="18"/>
              </w:rPr>
              <w:t>]</w:t>
            </w:r>
            <w:r w:rsidRPr="000C0EEE">
              <w:rPr>
                <w:rFonts w:eastAsia="FangSong"/>
                <w:sz w:val="15"/>
                <w:szCs w:val="16"/>
              </w:rPr>
              <w:fldChar w:fldCharType="end"/>
            </w:r>
          </w:p>
        </w:tc>
      </w:tr>
      <w:tr w:rsidR="000C0EEE" w:rsidRPr="000C0EEE" w14:paraId="29A22772" w14:textId="77777777" w:rsidTr="00D95913">
        <w:trPr>
          <w:trHeight w:val="222"/>
          <w:jc w:val="center"/>
        </w:trPr>
        <w:tc>
          <w:tcPr>
            <w:tcW w:w="857" w:type="dxa"/>
            <w:vAlign w:val="center"/>
          </w:tcPr>
          <w:p w14:paraId="491F62E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Poland</w:t>
            </w:r>
          </w:p>
        </w:tc>
        <w:tc>
          <w:tcPr>
            <w:tcW w:w="800" w:type="dxa"/>
            <w:vAlign w:val="center"/>
          </w:tcPr>
          <w:p w14:paraId="542355AC"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6A9A8212" w14:textId="252E672A"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w:t>
            </w:r>
            <w:r w:rsidR="007D707B" w:rsidRPr="000C0EEE">
              <w:rPr>
                <w:rFonts w:eastAsia="FangSong" w:hint="eastAsia"/>
                <w:sz w:val="15"/>
                <w:szCs w:val="16"/>
              </w:rPr>
              <w:t>20</w:t>
            </w:r>
          </w:p>
        </w:tc>
        <w:tc>
          <w:tcPr>
            <w:tcW w:w="1327" w:type="dxa"/>
            <w:vAlign w:val="center"/>
          </w:tcPr>
          <w:p w14:paraId="447CDD8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verweight or obese vitamin D deficient children* (n=109)</w:t>
            </w:r>
          </w:p>
        </w:tc>
        <w:tc>
          <w:tcPr>
            <w:tcW w:w="657" w:type="dxa"/>
            <w:vAlign w:val="center"/>
          </w:tcPr>
          <w:p w14:paraId="054B80F4"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14</w:t>
            </w:r>
          </w:p>
        </w:tc>
        <w:tc>
          <w:tcPr>
            <w:tcW w:w="1185" w:type="dxa"/>
            <w:vAlign w:val="center"/>
          </w:tcPr>
          <w:p w14:paraId="3C9EBC4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200 IU/day</w:t>
            </w:r>
          </w:p>
        </w:tc>
        <w:tc>
          <w:tcPr>
            <w:tcW w:w="851" w:type="dxa"/>
            <w:vAlign w:val="center"/>
          </w:tcPr>
          <w:p w14:paraId="30A8B227"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6 weeks</w:t>
            </w:r>
          </w:p>
        </w:tc>
        <w:tc>
          <w:tcPr>
            <w:tcW w:w="4060" w:type="dxa"/>
            <w:vAlign w:val="center"/>
          </w:tcPr>
          <w:p w14:paraId="52C73FE8"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Vitamin D supplementation does not affect body weight reduction in children and adolescents with vitamin D insufficiency undergoing a weight management program.</w:t>
            </w:r>
          </w:p>
        </w:tc>
        <w:tc>
          <w:tcPr>
            <w:tcW w:w="850" w:type="dxa"/>
            <w:vAlign w:val="center"/>
          </w:tcPr>
          <w:p w14:paraId="40EB9AE5" w14:textId="003873B4"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gNghCPGE","properties":{"formattedCitation":"[130]","plainCitation":"[130]","noteIndex":0},"citationItems":[{"id":610,"uris":["http://zotero.org/users/13283932/items/FYVPFGYZ"],"itemData":{"id":610,"type":"article-journal","abstract":"Background: Vitamin D was studied in regards to its possible impact on body mass reduction and metabolic changes in adults and children with obesity yet there were no studies assessing the impact of vitamin D supplementation during a weight management program in children and adolescence. The aim of our study was to assess the inﬂuence of 26 weeks of vitamin D supplementation in overweight and obese children undergoing an integrated 12–months’ long weight loss program on body mass reduction, body composition and bone mineral density. Methods: A double–blind randomized placebo–controlled trial. Vitamin D deﬁcient patients (&lt;30 ng/ml level of vitamin D) aged 6–14, participating in multidisciplinary weight management program were randomly allocated to receiving vitamin D (1200 IU) or placebo for the ﬁrst 26 weeks of the intervention. Results: Out of the 152 qualiﬁed patients, 109 (72%) completed a full cycle of four visits scheduled in the program. There were no diﬀerence in the level of BMI (body mass index) change – both raw BMI and BMI centiles. Although the reduction of BMI centiles was greater in the vitamin D vs. placebo group (−4.28 ± 8.43 vs. −2.53 ± 6.10) the diﬀerence was not statistically signiﬁcant (p = 0.319). Similarly the reduction in fat mass—assessed both using bioimpedance and DEXa was achieved, yet the diﬀerences between the groups were not statistically signiﬁcant. Conclusions: Our study ads substantial results to support the thesis on no eﬀect of vitamin D supplementation on body weight reduction in children and adolescents with vitamin D insuﬃciency undergoing a weight management program.","call-number":"2","container-title":"Nutrients","DOI":"10.3390/nu12041093","ISSN":"2072-6643","issue":"4","journalAbbreviation":"Nutrients","language":"en","license":"https://creativecommons.org/licenses/by/4.0/","note":"citation: 5mFbDLkf","page":"1093","source":"5.9","title":"Long-Term Effects of Vitamin D Supplementation in Obese Children During Integrated Weight–Loss Programme—A Double Blind Randomized Placebo–Controlled Trial","URL":"https://www.mdpi.com/2072-6643/12/4/1093","volume":"12","author":[{"family":"Brzeziński","given":"Michał"},{"family":"Jankowska","given":"Agnieszka"},{"family":"Słomińska-Frączek","given":"Magdalena"},{"family":"Metelska","given":"Paulina"},{"family":"Wiśniewski","given":"Piotr"},{"family":"Socha","given":"Piotr"},{"family":"Szlagatys-Sidorkiewicz","given":"Agnieszka"}],"accessed":{"date-parts":[["2024",5,13]]},"issued":{"date-parts":[["2020",4,15]]}}}],"schema":"https://github.com/citation-style-language/schema/raw/master/csl-citation.json"} </w:instrText>
            </w:r>
            <w:r w:rsidRPr="000C0EEE">
              <w:rPr>
                <w:rFonts w:eastAsia="FangSong"/>
                <w:sz w:val="15"/>
                <w:szCs w:val="16"/>
              </w:rPr>
              <w:fldChar w:fldCharType="separate"/>
            </w:r>
            <w:r w:rsidRPr="000C0EEE">
              <w:rPr>
                <w:sz w:val="15"/>
                <w:szCs w:val="18"/>
              </w:rPr>
              <w:t>[1</w:t>
            </w:r>
            <w:r w:rsidR="007D707B" w:rsidRPr="000C0EEE">
              <w:rPr>
                <w:rFonts w:hint="eastAsia"/>
                <w:sz w:val="15"/>
                <w:szCs w:val="18"/>
              </w:rPr>
              <w:t>29</w:t>
            </w:r>
            <w:r w:rsidRPr="000C0EEE">
              <w:rPr>
                <w:sz w:val="15"/>
                <w:szCs w:val="18"/>
              </w:rPr>
              <w:t>]</w:t>
            </w:r>
            <w:r w:rsidRPr="000C0EEE">
              <w:rPr>
                <w:rFonts w:eastAsia="FangSong"/>
                <w:sz w:val="15"/>
                <w:szCs w:val="16"/>
              </w:rPr>
              <w:fldChar w:fldCharType="end"/>
            </w:r>
          </w:p>
        </w:tc>
      </w:tr>
      <w:tr w:rsidR="000C0EEE" w:rsidRPr="000C0EEE" w14:paraId="0F511EFA" w14:textId="77777777" w:rsidTr="00D95913">
        <w:trPr>
          <w:trHeight w:val="222"/>
          <w:jc w:val="center"/>
        </w:trPr>
        <w:tc>
          <w:tcPr>
            <w:tcW w:w="857" w:type="dxa"/>
            <w:vAlign w:val="center"/>
          </w:tcPr>
          <w:p w14:paraId="4CD01B9A" w14:textId="77777777" w:rsidR="003B6A0C" w:rsidRPr="000C0EEE" w:rsidRDefault="003B6A0C" w:rsidP="003B6A0C">
            <w:pPr>
              <w:spacing w:before="48" w:after="0" w:line="480" w:lineRule="auto"/>
              <w:jc w:val="center"/>
              <w:rPr>
                <w:rFonts w:ascii="Helvetica" w:hAnsi="Helvetica" w:cs="Helvetica"/>
                <w:b/>
                <w:bCs/>
                <w:sz w:val="15"/>
                <w:szCs w:val="16"/>
                <w:shd w:val="clear" w:color="auto" w:fill="FFFFFF"/>
              </w:rPr>
            </w:pPr>
            <w:r w:rsidRPr="000C0EEE">
              <w:rPr>
                <w:rFonts w:eastAsia="FangSong"/>
                <w:sz w:val="15"/>
                <w:szCs w:val="16"/>
              </w:rPr>
              <w:t>Mongolia</w:t>
            </w:r>
          </w:p>
        </w:tc>
        <w:tc>
          <w:tcPr>
            <w:tcW w:w="800" w:type="dxa"/>
            <w:vAlign w:val="center"/>
          </w:tcPr>
          <w:p w14:paraId="66BFBEF5"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RCT</w:t>
            </w:r>
          </w:p>
        </w:tc>
        <w:tc>
          <w:tcPr>
            <w:tcW w:w="567" w:type="dxa"/>
            <w:vAlign w:val="center"/>
          </w:tcPr>
          <w:p w14:paraId="650D98F0"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2023</w:t>
            </w:r>
          </w:p>
        </w:tc>
        <w:tc>
          <w:tcPr>
            <w:tcW w:w="1327" w:type="dxa"/>
            <w:vAlign w:val="center"/>
          </w:tcPr>
          <w:p w14:paraId="55B12A85" w14:textId="77777777" w:rsidR="003B6A0C" w:rsidRPr="000C0EEE" w:rsidRDefault="003B6A0C" w:rsidP="003B6A0C">
            <w:pPr>
              <w:spacing w:before="48" w:after="0" w:line="480" w:lineRule="auto"/>
              <w:jc w:val="center"/>
              <w:rPr>
                <w:rFonts w:ascii="Helvetica" w:hAnsi="Helvetica" w:cs="Helvetica"/>
                <w:sz w:val="15"/>
                <w:szCs w:val="16"/>
                <w:shd w:val="clear" w:color="auto" w:fill="FFFFFF"/>
              </w:rPr>
            </w:pPr>
            <w:r w:rsidRPr="000C0EEE">
              <w:rPr>
                <w:rFonts w:eastAsia="FangSong"/>
                <w:sz w:val="15"/>
                <w:szCs w:val="16"/>
              </w:rPr>
              <w:t>School-aged children* (n=8851)</w:t>
            </w:r>
          </w:p>
        </w:tc>
        <w:tc>
          <w:tcPr>
            <w:tcW w:w="657" w:type="dxa"/>
            <w:vAlign w:val="center"/>
          </w:tcPr>
          <w:p w14:paraId="08B90969"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6-13</w:t>
            </w:r>
          </w:p>
        </w:tc>
        <w:tc>
          <w:tcPr>
            <w:tcW w:w="1185" w:type="dxa"/>
            <w:vAlign w:val="center"/>
          </w:tcPr>
          <w:p w14:paraId="3DAAB37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14 000 IU/week</w:t>
            </w:r>
          </w:p>
        </w:tc>
        <w:tc>
          <w:tcPr>
            <w:tcW w:w="851" w:type="dxa"/>
            <w:vAlign w:val="center"/>
          </w:tcPr>
          <w:p w14:paraId="58B4EB5F"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3 years</w:t>
            </w:r>
          </w:p>
        </w:tc>
        <w:tc>
          <w:tcPr>
            <w:tcW w:w="4060" w:type="dxa"/>
            <w:vAlign w:val="center"/>
          </w:tcPr>
          <w:p w14:paraId="2FB68C5B" w14:textId="77777777"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t>Oral vitamin D3 supplementation at a dose of 14 000 IU per week for 3 years was effective in elevating 25(OH)D concentrations but did not influence growth, body composition, or pubertal development.</w:t>
            </w:r>
          </w:p>
        </w:tc>
        <w:tc>
          <w:tcPr>
            <w:tcW w:w="850" w:type="dxa"/>
            <w:vAlign w:val="center"/>
          </w:tcPr>
          <w:p w14:paraId="093347AB" w14:textId="10BB71C6" w:rsidR="003B6A0C" w:rsidRPr="000C0EEE" w:rsidRDefault="003B6A0C" w:rsidP="003B6A0C">
            <w:pPr>
              <w:spacing w:before="48" w:after="0" w:line="480" w:lineRule="auto"/>
              <w:jc w:val="center"/>
              <w:rPr>
                <w:rFonts w:eastAsia="FangSong"/>
                <w:sz w:val="15"/>
                <w:szCs w:val="16"/>
              </w:rPr>
            </w:pPr>
            <w:r w:rsidRPr="000C0EEE">
              <w:rPr>
                <w:rFonts w:eastAsia="FangSong"/>
                <w:sz w:val="15"/>
                <w:szCs w:val="16"/>
              </w:rPr>
              <w:fldChar w:fldCharType="begin"/>
            </w:r>
            <w:r w:rsidRPr="000C0EEE">
              <w:rPr>
                <w:rFonts w:eastAsia="FangSong"/>
                <w:sz w:val="15"/>
                <w:szCs w:val="16"/>
              </w:rPr>
              <w:instrText xml:space="preserve"> ADDIN ZOTERO_ITEM CSL_CITATION {"citationID":"aCuGBEce","properties":{"formattedCitation":"[131]","plainCitation":"[131]","noteIndex":0},"citationItems":[{"id":773,"uris":["http://zotero.org/users/13283932/items/4656ARGR"],"itemData":{"id":773,"type":"article-journal","abstract":"OBJECTIVE To determine whether weekly oral vitamin D supplementation influences linear growth, body composition, or pubertal development in school-aged children living in a setting where vitamin D deficiency is highly prevalent. DESIGN, SETTING, AND PARTICIPANTS This secondary analysis of a double-blind, placebo-controlled randomized clinical trial was conducted from June 2016 to June 2019 at 18 grade schools in Ulaanbaatar, Mongolia. School-aged children (6 to 13 years at baseline) attending participating schools were included. Exclusion criteria included a positive QuantiFERON-TB Gold in-tube assay result, conditions or medications associated with altered vitamin D metabolism, use of vitamin D supplements, signs of rickets, or intention to move from Ulaanbaatar within 4 years. Of 11 475 children invited to participate in the study, 9814 underwent QFT testing, and 8851 with negative results were included in the study. All but 1 participant in the placebo group completed follow-up and were included in the present analysis. Data were analyzed from November 2021 to February 2022. INTERVENTIONS Weekly oral doses of vitamin D3, 14 000 IU, (n = 4418), or placebo (n = 4433) for 3 years. MAIN OUTCOMES AND MEASURES Mean z scores for height for age, body mass index for age, and waist-to-height ratio; mean percentage body fat, fat mass, and fat-free mass; and mean Tanner scores for pubertal development.\nRESULTS Of 8851 participants, 4366 (49.3%) were female, and 8165 (92.2%) were of Khalkh ethnicity; the mean (SD) age was 9.4 (1.6) years. A total of 8453 participants (95.5%) were vitamin D deficient at baseline, and mean end-of-study 25(OH)D concentrations among participants randomized to vitamin D vs placebo were 31.0 vs 10.7 ng/mL (mean difference, 20.3; 95% CI; 19.9-20.6). However, vitamin D supplementation did not influence mean height for age, body mass index for age, waist-to-height ratio, percentage body fat, fat mass, fat-free mass, or Tanner scores, either overall or within subgroups defined by baseline 25(OH)D concentration less than 10 ng/mL vs 10 ng/mL or greater, estimated calcium intake less than 500 mg/d vs 500 mg/d or greater, or male vs female sex.\nCONCLUSIONS AND RELEVANCE In school-aged children in this study with low baseline vitamin D status, oral vitamin D3 supplementation at a dose of 14 000 IU per week for 3 years was effective in elevating 25(OH)D concentrations but did not influence growth, body composition, or pubertal development.","call-number":"1","container-title":"JAMA Pediatrics","DOI":"10.1001/jamapediatrics.2022.4581","ISSN":"2168-6203","issue":"1","journalAbbreviation":"JAMA Pediatr","language":"en","note":"citation: 5mFbDLkf","page":"32","source":"26.1","title":"Influence of Vitamin D Supplementation on Growth, Body Composition, and Pubertal Development Among School-aged Children in an Area With a High Prevalence of Vitamin D Deficiency: A Randomized Clinical Trial","title-short":"Influence of Vitamin D Supplementation on Growth, Body Composition, and Pubertal Development Among School-aged Children in an Area With a High Prevalence of Vitamin D Deficiency","URL":"https://jamanetwork.com/journals/jamapediatrics/fullarticle/2798998","volume":"177","author":[{"family":"Ganmaa","given":"Davaasambuu"},{"family":"Bromage","given":"Sabri"},{"family":"Khudyakov","given":"Polyna"},{"family":"Erdenenbaatar","given":"Sumiya"},{"family":"Delgererekh","given":"Baigal"},{"family":"Martineau","given":"Adrian R."}],"accessed":{"date-parts":[["2024",6,4]]},"issued":{"date-parts":[["2023",1,1]]}}}],"schema":"https://github.com/citation-style-language/schema/raw/master/csl-citation.json"} </w:instrText>
            </w:r>
            <w:r w:rsidRPr="000C0EEE">
              <w:rPr>
                <w:rFonts w:eastAsia="FangSong"/>
                <w:sz w:val="15"/>
                <w:szCs w:val="16"/>
              </w:rPr>
              <w:fldChar w:fldCharType="separate"/>
            </w:r>
            <w:r w:rsidRPr="000C0EEE">
              <w:rPr>
                <w:sz w:val="15"/>
                <w:szCs w:val="18"/>
              </w:rPr>
              <w:t>[13</w:t>
            </w:r>
            <w:r w:rsidR="007D707B" w:rsidRPr="000C0EEE">
              <w:rPr>
                <w:rFonts w:hint="eastAsia"/>
                <w:sz w:val="15"/>
                <w:szCs w:val="18"/>
              </w:rPr>
              <w:t>0</w:t>
            </w:r>
            <w:r w:rsidRPr="000C0EEE">
              <w:rPr>
                <w:sz w:val="15"/>
                <w:szCs w:val="18"/>
              </w:rPr>
              <w:t>]</w:t>
            </w:r>
            <w:r w:rsidRPr="000C0EEE">
              <w:rPr>
                <w:rFonts w:eastAsia="FangSong"/>
                <w:sz w:val="15"/>
                <w:szCs w:val="16"/>
              </w:rPr>
              <w:fldChar w:fldCharType="end"/>
            </w:r>
          </w:p>
        </w:tc>
      </w:tr>
    </w:tbl>
    <w:p w14:paraId="203847F9" w14:textId="77777777" w:rsidR="007552B6" w:rsidRPr="000C0EEE" w:rsidRDefault="007552B6" w:rsidP="006133D8">
      <w:pPr>
        <w:spacing w:beforeLines="100" w:before="240" w:after="0" w:line="480" w:lineRule="auto"/>
        <w:ind w:leftChars="-236" w:left="-566"/>
        <w:rPr>
          <w:rFonts w:eastAsia="FangSong" w:cs="Times New Roman"/>
          <w:kern w:val="2"/>
          <w:sz w:val="15"/>
          <w:szCs w:val="16"/>
          <w:lang w:eastAsia="zh-CN"/>
        </w:rPr>
      </w:pPr>
      <w:r w:rsidRPr="000C0EEE">
        <w:rPr>
          <w:rFonts w:eastAsia="FangSong" w:cs="Times New Roman" w:hint="eastAsia"/>
          <w:kern w:val="2"/>
          <w:sz w:val="15"/>
          <w:szCs w:val="16"/>
          <w:lang w:eastAsia="zh-CN"/>
        </w:rPr>
        <w:t xml:space="preserve">RCT, </w:t>
      </w:r>
      <w:r w:rsidRPr="000C0EEE">
        <w:rPr>
          <w:rFonts w:eastAsia="FangSong" w:cs="Times New Roman"/>
          <w:kern w:val="2"/>
          <w:sz w:val="15"/>
          <w:szCs w:val="16"/>
          <w:lang w:eastAsia="zh-CN"/>
        </w:rPr>
        <w:t>Randomized controlled trial</w:t>
      </w:r>
      <w:r w:rsidRPr="000C0EEE">
        <w:rPr>
          <w:rFonts w:eastAsia="FangSong" w:cs="Times New Roman" w:hint="eastAsia"/>
          <w:kern w:val="2"/>
          <w:sz w:val="15"/>
          <w:szCs w:val="16"/>
          <w:lang w:eastAsia="zh-CN"/>
        </w:rPr>
        <w:t xml:space="preserve">; </w:t>
      </w:r>
      <w:r w:rsidRPr="000C0EEE">
        <w:rPr>
          <w:rFonts w:eastAsia="FangSong" w:cs="Times New Roman"/>
          <w:kern w:val="2"/>
          <w:sz w:val="15"/>
          <w:szCs w:val="16"/>
          <w:vertAlign w:val="superscript"/>
          <w:lang w:eastAsia="zh-CN"/>
        </w:rPr>
        <w:t>#</w:t>
      </w:r>
      <w:r w:rsidRPr="000C0EEE">
        <w:rPr>
          <w:rFonts w:eastAsia="FangSong" w:cs="Times New Roman" w:hint="eastAsia"/>
          <w:kern w:val="2"/>
          <w:sz w:val="15"/>
          <w:szCs w:val="16"/>
          <w:lang w:eastAsia="zh-CN"/>
        </w:rPr>
        <w:t>1ug = 40IU; *</w:t>
      </w:r>
      <w:r w:rsidRPr="000C0EEE">
        <w:rPr>
          <w:rFonts w:ascii="DengXian" w:eastAsia="DengXian" w:hAnsi="DengXian" w:cs="Times New Roman"/>
          <w:kern w:val="2"/>
          <w:sz w:val="11"/>
          <w:szCs w:val="13"/>
          <w:lang w:eastAsia="zh-CN"/>
        </w:rPr>
        <w:t xml:space="preserve"> </w:t>
      </w:r>
      <w:r w:rsidRPr="000C0EEE">
        <w:rPr>
          <w:rFonts w:eastAsia="FangSong" w:cs="Times New Roman" w:hint="eastAsia"/>
          <w:kern w:val="2"/>
          <w:sz w:val="15"/>
          <w:szCs w:val="16"/>
          <w:lang w:eastAsia="zh-CN"/>
        </w:rPr>
        <w:t>Trial</w:t>
      </w:r>
      <w:r w:rsidRPr="000C0EEE">
        <w:rPr>
          <w:rFonts w:eastAsia="FangSong" w:cs="Times New Roman"/>
          <w:kern w:val="2"/>
          <w:sz w:val="15"/>
          <w:szCs w:val="16"/>
          <w:lang w:eastAsia="zh-CN"/>
        </w:rPr>
        <w:t>s were conducted in participants with vitamin D deficiency</w:t>
      </w:r>
    </w:p>
    <w:p w14:paraId="76955756" w14:textId="77777777" w:rsidR="003B6A0C" w:rsidRPr="000C0EEE" w:rsidRDefault="003B6A0C" w:rsidP="003B6A0C">
      <w:pPr>
        <w:jc w:val="center"/>
        <w:rPr>
          <w:sz w:val="18"/>
          <w:szCs w:val="16"/>
        </w:rPr>
      </w:pPr>
    </w:p>
    <w:sectPr w:rsidR="003B6A0C" w:rsidRPr="000C0EE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5FF216" w14:textId="77777777" w:rsidR="009E3FF8" w:rsidRDefault="009E3FF8" w:rsidP="00117666">
      <w:pPr>
        <w:spacing w:after="0"/>
      </w:pPr>
      <w:r>
        <w:separator/>
      </w:r>
    </w:p>
  </w:endnote>
  <w:endnote w:type="continuationSeparator" w:id="0">
    <w:p w14:paraId="1AB4D70A" w14:textId="77777777" w:rsidR="009E3FF8" w:rsidRDefault="009E3F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angSong">
    <w:altName w:val="仿宋"/>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D7B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D7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D7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D7B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D7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D7B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D50BE4" w14:textId="77777777" w:rsidR="009E3FF8" w:rsidRDefault="009E3FF8" w:rsidP="00117666">
      <w:pPr>
        <w:spacing w:after="0"/>
      </w:pPr>
      <w:r>
        <w:separator/>
      </w:r>
    </w:p>
  </w:footnote>
  <w:footnote w:type="continuationSeparator" w:id="0">
    <w:p w14:paraId="5A00EB40" w14:textId="77777777" w:rsidR="009E3FF8" w:rsidRDefault="009E3F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D7B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D7B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9428176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0EEE"/>
    <w:rsid w:val="000D7BFB"/>
    <w:rsid w:val="00105FD9"/>
    <w:rsid w:val="00117666"/>
    <w:rsid w:val="001549D3"/>
    <w:rsid w:val="00160065"/>
    <w:rsid w:val="0016745B"/>
    <w:rsid w:val="00177D84"/>
    <w:rsid w:val="0018119F"/>
    <w:rsid w:val="001B5EDD"/>
    <w:rsid w:val="001E52BA"/>
    <w:rsid w:val="00252434"/>
    <w:rsid w:val="00267D18"/>
    <w:rsid w:val="00280735"/>
    <w:rsid w:val="002868E2"/>
    <w:rsid w:val="002869C3"/>
    <w:rsid w:val="002936E4"/>
    <w:rsid w:val="002B4A57"/>
    <w:rsid w:val="002C74CA"/>
    <w:rsid w:val="00324AE3"/>
    <w:rsid w:val="003544FB"/>
    <w:rsid w:val="00376C75"/>
    <w:rsid w:val="003B6A0C"/>
    <w:rsid w:val="003D2D47"/>
    <w:rsid w:val="003D2F2D"/>
    <w:rsid w:val="00401590"/>
    <w:rsid w:val="00447801"/>
    <w:rsid w:val="00452E9C"/>
    <w:rsid w:val="004533E1"/>
    <w:rsid w:val="004735C8"/>
    <w:rsid w:val="004961FF"/>
    <w:rsid w:val="00517A89"/>
    <w:rsid w:val="005250F2"/>
    <w:rsid w:val="0054763F"/>
    <w:rsid w:val="0055357B"/>
    <w:rsid w:val="005628A8"/>
    <w:rsid w:val="00593EEA"/>
    <w:rsid w:val="005A0526"/>
    <w:rsid w:val="005A5EEE"/>
    <w:rsid w:val="006133D8"/>
    <w:rsid w:val="006375C7"/>
    <w:rsid w:val="00654E8F"/>
    <w:rsid w:val="00660D05"/>
    <w:rsid w:val="006820B1"/>
    <w:rsid w:val="006B7D14"/>
    <w:rsid w:val="006E018D"/>
    <w:rsid w:val="006E493A"/>
    <w:rsid w:val="00701727"/>
    <w:rsid w:val="0070566C"/>
    <w:rsid w:val="00711E31"/>
    <w:rsid w:val="00714C50"/>
    <w:rsid w:val="00725A7D"/>
    <w:rsid w:val="007501BE"/>
    <w:rsid w:val="007552B6"/>
    <w:rsid w:val="00790BB3"/>
    <w:rsid w:val="007C206C"/>
    <w:rsid w:val="007D707B"/>
    <w:rsid w:val="008018C4"/>
    <w:rsid w:val="00803D24"/>
    <w:rsid w:val="00817DD6"/>
    <w:rsid w:val="008309AC"/>
    <w:rsid w:val="00885156"/>
    <w:rsid w:val="009151AA"/>
    <w:rsid w:val="0093429D"/>
    <w:rsid w:val="00943573"/>
    <w:rsid w:val="00970F7D"/>
    <w:rsid w:val="009912CF"/>
    <w:rsid w:val="00994A3D"/>
    <w:rsid w:val="009C2B12"/>
    <w:rsid w:val="009C70F3"/>
    <w:rsid w:val="009E3FF8"/>
    <w:rsid w:val="00A174D9"/>
    <w:rsid w:val="00A25310"/>
    <w:rsid w:val="00A569CD"/>
    <w:rsid w:val="00AB5EE2"/>
    <w:rsid w:val="00AB6715"/>
    <w:rsid w:val="00AF5A6E"/>
    <w:rsid w:val="00B1671E"/>
    <w:rsid w:val="00B25EB8"/>
    <w:rsid w:val="00B354E1"/>
    <w:rsid w:val="00B37F4D"/>
    <w:rsid w:val="00B554BA"/>
    <w:rsid w:val="00B74E0B"/>
    <w:rsid w:val="00BE1FFB"/>
    <w:rsid w:val="00C52A7B"/>
    <w:rsid w:val="00C56BAF"/>
    <w:rsid w:val="00C679AA"/>
    <w:rsid w:val="00C75972"/>
    <w:rsid w:val="00C90D97"/>
    <w:rsid w:val="00CC0A3A"/>
    <w:rsid w:val="00CD066B"/>
    <w:rsid w:val="00CE4FEE"/>
    <w:rsid w:val="00DB59C3"/>
    <w:rsid w:val="00DC259A"/>
    <w:rsid w:val="00DE23E8"/>
    <w:rsid w:val="00E52377"/>
    <w:rsid w:val="00E64364"/>
    <w:rsid w:val="00E64E17"/>
    <w:rsid w:val="00E866C9"/>
    <w:rsid w:val="00EA3D3C"/>
    <w:rsid w:val="00EA5620"/>
    <w:rsid w:val="00F46900"/>
    <w:rsid w:val="00F61D89"/>
    <w:rsid w:val="00F74A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样式1"/>
    <w:basedOn w:val="TableNormal"/>
    <w:uiPriority w:val="99"/>
    <w:rsid w:val="003B6A0C"/>
    <w:pPr>
      <w:spacing w:after="0" w:line="240" w:lineRule="auto"/>
    </w:pPr>
    <w:rPr>
      <w:rFonts w:ascii="Times New Roman" w:eastAsia="SimSun" w:hAnsi="Times New Roman" w:cs="Times New Roman"/>
      <w:sz w:val="20"/>
      <w:szCs w:val="20"/>
      <w:lang w:eastAsia="zh-CN"/>
    </w:rPr>
    <w:tblPr>
      <w:tblInd w:w="0" w:type="nil"/>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4</Pages>
  <Words>12225</Words>
  <Characters>69684</Characters>
  <Application>Microsoft Office Word</Application>
  <DocSecurity>0</DocSecurity>
  <Lines>580</Lines>
  <Paragraphs>163</Paragraphs>
  <ScaleCrop>false</ScaleCrop>
  <HeadingPairs>
    <vt:vector size="4" baseType="variant">
      <vt:variant>
        <vt:lpstr>Title</vt:lpstr>
      </vt:variant>
      <vt:variant>
        <vt:i4>1</vt:i4>
      </vt:variant>
      <vt:variant>
        <vt:lpstr>标题</vt:lpstr>
      </vt:variant>
      <vt:variant>
        <vt:i4>2</vt:i4>
      </vt:variant>
    </vt:vector>
  </HeadingPairs>
  <TitlesOfParts>
    <vt:vector size="3" baseType="lpstr">
      <vt:lpstr/>
      <vt:lpstr>Supplementary Data</vt:lpstr>
      <vt:lpstr>Supplementary Tables</vt:lpstr>
    </vt:vector>
  </TitlesOfParts>
  <Company/>
  <LinksUpToDate>false</LinksUpToDate>
  <CharactersWithSpaces>8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4</cp:revision>
  <cp:lastPrinted>2013-10-03T12:51:00Z</cp:lastPrinted>
  <dcterms:created xsi:type="dcterms:W3CDTF">2024-08-30T11:16:00Z</dcterms:created>
  <dcterms:modified xsi:type="dcterms:W3CDTF">2024-11-2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71dc07d9cf0beeeaae97c1365ec669ec7a093ee90fd2c3bfd4f988bde2ca019</vt:lpwstr>
  </property>
</Properties>
</file>